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4670C" w14:textId="3B250E95" w:rsidR="00214F71" w:rsidRDefault="00214F71" w:rsidP="00214F71">
      <w:pPr>
        <w:spacing w:line="360" w:lineRule="auto"/>
        <w:jc w:val="both"/>
        <w:rPr>
          <w:rFonts w:asciiTheme="majorHAnsi" w:hAnsiTheme="majorHAnsi" w:cstheme="majorHAnsi"/>
          <w:b/>
          <w:sz w:val="28"/>
        </w:rPr>
      </w:pPr>
    </w:p>
    <w:p w14:paraId="1A50D8EC" w14:textId="666F22BD" w:rsidR="00DA3974" w:rsidRPr="00E676B6" w:rsidRDefault="00DA3974" w:rsidP="005F0A47">
      <w:pPr>
        <w:spacing w:line="360" w:lineRule="auto"/>
        <w:jc w:val="both"/>
        <w:rPr>
          <w:rFonts w:asciiTheme="majorHAnsi" w:hAnsiTheme="majorHAnsi" w:cstheme="majorHAnsi"/>
          <w:b/>
          <w:sz w:val="28"/>
        </w:rPr>
      </w:pPr>
      <w:r w:rsidRPr="00E676B6">
        <w:rPr>
          <w:rFonts w:asciiTheme="majorHAnsi" w:hAnsiTheme="majorHAnsi" w:cstheme="majorHAnsi"/>
          <w:b/>
          <w:sz w:val="28"/>
        </w:rPr>
        <w:t>Video captions</w:t>
      </w:r>
    </w:p>
    <w:p w14:paraId="1C8052D9" w14:textId="77777777" w:rsidR="00DA3974" w:rsidRPr="00E676B6" w:rsidRDefault="00DA3974" w:rsidP="005F0A47">
      <w:pPr>
        <w:spacing w:line="360" w:lineRule="auto"/>
        <w:jc w:val="both"/>
        <w:rPr>
          <w:rFonts w:asciiTheme="majorHAnsi" w:hAnsiTheme="majorHAnsi" w:cstheme="majorHAnsi"/>
          <w:b/>
        </w:rPr>
      </w:pPr>
    </w:p>
    <w:p w14:paraId="0F976C1A" w14:textId="7C597EC3" w:rsidR="005F0A47" w:rsidRPr="00E676B6" w:rsidRDefault="005F0A47" w:rsidP="005F0A47">
      <w:pPr>
        <w:spacing w:line="360" w:lineRule="auto"/>
        <w:jc w:val="both"/>
        <w:rPr>
          <w:rFonts w:asciiTheme="majorHAnsi" w:hAnsiTheme="majorHAnsi" w:cstheme="majorHAnsi"/>
        </w:rPr>
      </w:pPr>
      <w:r w:rsidRPr="00E676B6">
        <w:rPr>
          <w:rFonts w:asciiTheme="majorHAnsi" w:hAnsiTheme="majorHAnsi" w:cstheme="majorHAnsi"/>
          <w:b/>
        </w:rPr>
        <w:t>Video 1.</w:t>
      </w:r>
      <w:r w:rsidRPr="00E676B6">
        <w:rPr>
          <w:rFonts w:asciiTheme="majorHAnsi" w:hAnsiTheme="majorHAnsi" w:cstheme="majorHAnsi"/>
        </w:rPr>
        <w:t xml:space="preserve"> QPP1 temporal evolution displayed per TR (0.5s) over a duration of 3s. Maps display Z-scores [n = 71 scans; Z-test with H0 through randomized image averaging (n=1000), FDR p&lt;10</w:t>
      </w:r>
      <w:r w:rsidRPr="00E676B6">
        <w:rPr>
          <w:rFonts w:asciiTheme="majorHAnsi" w:hAnsiTheme="majorHAnsi" w:cstheme="majorHAnsi"/>
          <w:vertAlign w:val="superscript"/>
        </w:rPr>
        <w:t>-7</w:t>
      </w:r>
      <w:r w:rsidRPr="00E676B6">
        <w:rPr>
          <w:rFonts w:asciiTheme="majorHAnsi" w:hAnsiTheme="majorHAnsi" w:cstheme="majorHAnsi"/>
        </w:rPr>
        <w:t>].</w:t>
      </w:r>
    </w:p>
    <w:p w14:paraId="3F1ACACE" w14:textId="77777777" w:rsidR="005F0A47" w:rsidRPr="00E676B6" w:rsidRDefault="005F0A47" w:rsidP="005F0A47">
      <w:pPr>
        <w:spacing w:line="360" w:lineRule="auto"/>
        <w:jc w:val="both"/>
        <w:rPr>
          <w:rFonts w:asciiTheme="majorHAnsi" w:hAnsiTheme="majorHAnsi" w:cstheme="majorHAnsi"/>
        </w:rPr>
      </w:pPr>
    </w:p>
    <w:p w14:paraId="01E324DF" w14:textId="11C273FA" w:rsidR="005F0A47" w:rsidRPr="00E676B6" w:rsidRDefault="005F0A47" w:rsidP="005F0A47">
      <w:pPr>
        <w:spacing w:line="360" w:lineRule="auto"/>
        <w:jc w:val="both"/>
        <w:rPr>
          <w:rFonts w:asciiTheme="majorHAnsi" w:hAnsiTheme="majorHAnsi" w:cstheme="majorHAnsi"/>
        </w:rPr>
      </w:pPr>
      <w:r w:rsidRPr="00E676B6">
        <w:rPr>
          <w:rFonts w:asciiTheme="majorHAnsi" w:hAnsiTheme="majorHAnsi" w:cstheme="majorHAnsi"/>
          <w:b/>
        </w:rPr>
        <w:t>Video 2.</w:t>
      </w:r>
      <w:r w:rsidRPr="00E676B6">
        <w:rPr>
          <w:rFonts w:asciiTheme="majorHAnsi" w:hAnsiTheme="majorHAnsi" w:cstheme="majorHAnsi"/>
        </w:rPr>
        <w:t xml:space="preserve"> QPP2 temporal evolution displayed per TR (0.5s) over a duration of 9s. Maps display Z-scores [n = 71 scans; Z-test with H0 through randomized image averaging (n=1000), FDR p&lt;10</w:t>
      </w:r>
      <w:r w:rsidRPr="00E676B6">
        <w:rPr>
          <w:rFonts w:asciiTheme="majorHAnsi" w:hAnsiTheme="majorHAnsi" w:cstheme="majorHAnsi"/>
          <w:vertAlign w:val="superscript"/>
        </w:rPr>
        <w:t>-7</w:t>
      </w:r>
      <w:r w:rsidRPr="00E676B6">
        <w:rPr>
          <w:rFonts w:asciiTheme="majorHAnsi" w:hAnsiTheme="majorHAnsi" w:cstheme="majorHAnsi"/>
        </w:rPr>
        <w:t>].</w:t>
      </w:r>
    </w:p>
    <w:p w14:paraId="020A1EEF" w14:textId="77777777" w:rsidR="005F0A47" w:rsidRPr="00E676B6" w:rsidRDefault="005F0A47" w:rsidP="005F0A47">
      <w:pPr>
        <w:spacing w:line="360" w:lineRule="auto"/>
        <w:jc w:val="both"/>
        <w:rPr>
          <w:rFonts w:asciiTheme="majorHAnsi" w:hAnsiTheme="majorHAnsi" w:cstheme="majorHAnsi"/>
        </w:rPr>
      </w:pPr>
    </w:p>
    <w:p w14:paraId="5AA6B88F" w14:textId="4BCA7D80" w:rsidR="00A34EB8" w:rsidRPr="00D32821" w:rsidRDefault="005F0A47" w:rsidP="009E3105">
      <w:pPr>
        <w:spacing w:line="360" w:lineRule="auto"/>
        <w:jc w:val="both"/>
        <w:rPr>
          <w:rFonts w:asciiTheme="majorHAnsi" w:hAnsiTheme="majorHAnsi" w:cstheme="majorHAnsi"/>
        </w:rPr>
      </w:pPr>
      <w:r w:rsidRPr="00E676B6">
        <w:rPr>
          <w:rFonts w:asciiTheme="majorHAnsi" w:hAnsiTheme="majorHAnsi" w:cstheme="majorHAnsi"/>
          <w:b/>
        </w:rPr>
        <w:t>Video 3.</w:t>
      </w:r>
      <w:r w:rsidRPr="00E676B6">
        <w:rPr>
          <w:rFonts w:asciiTheme="majorHAnsi" w:hAnsiTheme="majorHAnsi" w:cstheme="majorHAnsi"/>
        </w:rPr>
        <w:t xml:space="preserve"> QPP3 temporal evolution displayed per TR (0.5s) over a duration of 9s. Maps display Z-scores [n = 71 scans; Z-test with H0 through randomized image averaging (n=1000), FDR p&lt;10</w:t>
      </w:r>
      <w:r w:rsidRPr="00E676B6">
        <w:rPr>
          <w:rFonts w:asciiTheme="majorHAnsi" w:hAnsiTheme="majorHAnsi" w:cstheme="majorHAnsi"/>
          <w:vertAlign w:val="superscript"/>
        </w:rPr>
        <w:t>-7</w:t>
      </w:r>
      <w:r w:rsidRPr="00E676B6">
        <w:rPr>
          <w:rFonts w:asciiTheme="majorHAnsi" w:hAnsiTheme="majorHAnsi" w:cstheme="majorHAnsi"/>
        </w:rPr>
        <w:t>].</w:t>
      </w:r>
    </w:p>
    <w:sectPr w:rsidR="00A34EB8" w:rsidRPr="00D32821" w:rsidSect="00C773FB">
      <w:headerReference w:type="default" r:id="rId8"/>
      <w:footerReference w:type="even" r:id="rId9"/>
      <w:footerReference w:type="default" r:id="rId10"/>
      <w:footerReference w:type="first" r:id="rId11"/>
      <w:pgSz w:w="12240" w:h="15840"/>
      <w:pgMar w:top="1418" w:right="1418" w:bottom="1418" w:left="1418" w:header="709" w:footer="283" w:gutter="0"/>
      <w:lnNumType w:countBy="1" w:restart="continuous"/>
      <w:pgNumType w:start="2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F8F6D0" w14:textId="77777777" w:rsidR="003750D7" w:rsidRDefault="003750D7" w:rsidP="00B8477E">
      <w:r>
        <w:separator/>
      </w:r>
    </w:p>
  </w:endnote>
  <w:endnote w:type="continuationSeparator" w:id="0">
    <w:p w14:paraId="47EF639A" w14:textId="77777777" w:rsidR="003750D7" w:rsidRDefault="003750D7" w:rsidP="00B84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C6BEA3" w14:textId="738D7DD3" w:rsidR="007E4026" w:rsidRDefault="007E4026" w:rsidP="00EC3D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8</w:t>
    </w:r>
    <w:r>
      <w:rPr>
        <w:rStyle w:val="PageNumber"/>
      </w:rPr>
      <w:fldChar w:fldCharType="end"/>
    </w:r>
  </w:p>
  <w:p w14:paraId="2A9712C4" w14:textId="27251DAD" w:rsidR="007E4026" w:rsidRDefault="007E4026" w:rsidP="00EC3DC5">
    <w:pPr>
      <w:pStyle w:val="Footer"/>
      <w:ind w:right="360"/>
    </w:pPr>
  </w:p>
  <w:p w14:paraId="3921E8C7" w14:textId="77777777" w:rsidR="007E4026" w:rsidRDefault="007E4026" w:rsidP="00B847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453686" w14:textId="04FA8CFC" w:rsidR="007E4026" w:rsidRDefault="007E4026" w:rsidP="00EC3D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9</w:t>
    </w:r>
    <w:r>
      <w:rPr>
        <w:rStyle w:val="PageNumber"/>
      </w:rPr>
      <w:fldChar w:fldCharType="end"/>
    </w:r>
  </w:p>
  <w:p w14:paraId="4A15FAFA" w14:textId="64F8B8BB" w:rsidR="007E4026" w:rsidRDefault="007E4026" w:rsidP="00EC3DC5">
    <w:pPr>
      <w:pStyle w:val="Footer"/>
      <w:ind w:right="360"/>
      <w:jc w:val="right"/>
    </w:pPr>
  </w:p>
  <w:p w14:paraId="07E5A4B3" w14:textId="77777777" w:rsidR="007E4026" w:rsidRDefault="007E4026" w:rsidP="00B8477E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54D380" w14:textId="12DA7633" w:rsidR="007E4026" w:rsidRDefault="007E4026" w:rsidP="00EC3D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7867848C" w14:textId="099F1BE4" w:rsidR="007E4026" w:rsidRDefault="007E4026" w:rsidP="00EC3DC5">
    <w:pPr>
      <w:pStyle w:val="Footer"/>
      <w:ind w:right="360"/>
      <w:jc w:val="right"/>
    </w:pPr>
  </w:p>
  <w:p w14:paraId="24A50C3A" w14:textId="77777777" w:rsidR="007E4026" w:rsidRDefault="007E4026" w:rsidP="002D6501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DA54FC" w14:textId="77777777" w:rsidR="003750D7" w:rsidRDefault="003750D7" w:rsidP="00B8477E">
      <w:r>
        <w:separator/>
      </w:r>
    </w:p>
  </w:footnote>
  <w:footnote w:type="continuationSeparator" w:id="0">
    <w:p w14:paraId="4CE9CAEB" w14:textId="77777777" w:rsidR="003750D7" w:rsidRDefault="003750D7" w:rsidP="00B847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37298" w14:textId="77777777" w:rsidR="007E4026" w:rsidRDefault="007E4026" w:rsidP="0010365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220792"/>
    <w:multiLevelType w:val="hybridMultilevel"/>
    <w:tmpl w:val="8A8EEEB2"/>
    <w:lvl w:ilvl="0" w:tplc="B75E0260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B67FB"/>
    <w:multiLevelType w:val="hybridMultilevel"/>
    <w:tmpl w:val="53AA09D6"/>
    <w:lvl w:ilvl="0" w:tplc="6CCA12BE">
      <w:start w:val="1"/>
      <w:numFmt w:val="decimal"/>
      <w:lvlText w:val="%1)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49D71BB"/>
    <w:multiLevelType w:val="hybridMultilevel"/>
    <w:tmpl w:val="2BE44B20"/>
    <w:lvl w:ilvl="0" w:tplc="FE082DB0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D3263E"/>
    <w:multiLevelType w:val="hybridMultilevel"/>
    <w:tmpl w:val="AE662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5F6094"/>
    <w:multiLevelType w:val="hybridMultilevel"/>
    <w:tmpl w:val="58320FD4"/>
    <w:lvl w:ilvl="0" w:tplc="9AD4228A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BD2AFA"/>
    <w:multiLevelType w:val="hybridMultilevel"/>
    <w:tmpl w:val="89260A76"/>
    <w:lvl w:ilvl="0" w:tplc="16180A6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EF00D3"/>
    <w:multiLevelType w:val="hybridMultilevel"/>
    <w:tmpl w:val="53AA09D6"/>
    <w:lvl w:ilvl="0" w:tplc="6CCA12BE">
      <w:start w:val="1"/>
      <w:numFmt w:val="decimal"/>
      <w:lvlText w:val="%1)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A2F3463"/>
    <w:multiLevelType w:val="hybridMultilevel"/>
    <w:tmpl w:val="53AA09D6"/>
    <w:lvl w:ilvl="0" w:tplc="6CCA12BE">
      <w:start w:val="1"/>
      <w:numFmt w:val="decimal"/>
      <w:lvlText w:val="%1)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2"/>
  </w:num>
  <w:num w:numId="5">
    <w:abstractNumId w:val="1"/>
  </w:num>
  <w:num w:numId="6">
    <w:abstractNumId w:val="6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4585"/>
    <w:rsid w:val="0000011D"/>
    <w:rsid w:val="00000394"/>
    <w:rsid w:val="00001678"/>
    <w:rsid w:val="00001F42"/>
    <w:rsid w:val="00002505"/>
    <w:rsid w:val="000028F6"/>
    <w:rsid w:val="00003928"/>
    <w:rsid w:val="00004E70"/>
    <w:rsid w:val="00006460"/>
    <w:rsid w:val="00006AC6"/>
    <w:rsid w:val="000071FF"/>
    <w:rsid w:val="00007A2E"/>
    <w:rsid w:val="00010437"/>
    <w:rsid w:val="0001159B"/>
    <w:rsid w:val="00011D38"/>
    <w:rsid w:val="000123DA"/>
    <w:rsid w:val="000127AA"/>
    <w:rsid w:val="0001291B"/>
    <w:rsid w:val="000133DA"/>
    <w:rsid w:val="00013586"/>
    <w:rsid w:val="00013F93"/>
    <w:rsid w:val="00014F01"/>
    <w:rsid w:val="00015819"/>
    <w:rsid w:val="00015E0C"/>
    <w:rsid w:val="0001608D"/>
    <w:rsid w:val="0001680A"/>
    <w:rsid w:val="00016ABA"/>
    <w:rsid w:val="00016F10"/>
    <w:rsid w:val="00017278"/>
    <w:rsid w:val="00017FD8"/>
    <w:rsid w:val="000206B1"/>
    <w:rsid w:val="00021846"/>
    <w:rsid w:val="000224BE"/>
    <w:rsid w:val="00022CC7"/>
    <w:rsid w:val="0002316B"/>
    <w:rsid w:val="000234BB"/>
    <w:rsid w:val="00024342"/>
    <w:rsid w:val="000245DB"/>
    <w:rsid w:val="000249FD"/>
    <w:rsid w:val="000252B8"/>
    <w:rsid w:val="0002540E"/>
    <w:rsid w:val="00025630"/>
    <w:rsid w:val="000256C5"/>
    <w:rsid w:val="00025756"/>
    <w:rsid w:val="0002604C"/>
    <w:rsid w:val="00026464"/>
    <w:rsid w:val="00030421"/>
    <w:rsid w:val="00030844"/>
    <w:rsid w:val="0003092F"/>
    <w:rsid w:val="0003114E"/>
    <w:rsid w:val="00031DBD"/>
    <w:rsid w:val="0003275F"/>
    <w:rsid w:val="000329BB"/>
    <w:rsid w:val="000334EC"/>
    <w:rsid w:val="00033FC3"/>
    <w:rsid w:val="000343C8"/>
    <w:rsid w:val="000345E1"/>
    <w:rsid w:val="00034967"/>
    <w:rsid w:val="00034C71"/>
    <w:rsid w:val="00035911"/>
    <w:rsid w:val="00035A8B"/>
    <w:rsid w:val="000362A0"/>
    <w:rsid w:val="000362FE"/>
    <w:rsid w:val="00036434"/>
    <w:rsid w:val="0003660F"/>
    <w:rsid w:val="0003695E"/>
    <w:rsid w:val="00036972"/>
    <w:rsid w:val="00037607"/>
    <w:rsid w:val="0003794C"/>
    <w:rsid w:val="00041CFD"/>
    <w:rsid w:val="00041E40"/>
    <w:rsid w:val="00042A67"/>
    <w:rsid w:val="0004375B"/>
    <w:rsid w:val="0004395E"/>
    <w:rsid w:val="00043A2A"/>
    <w:rsid w:val="00043A6B"/>
    <w:rsid w:val="00043DCE"/>
    <w:rsid w:val="00043E77"/>
    <w:rsid w:val="000449BD"/>
    <w:rsid w:val="000454FE"/>
    <w:rsid w:val="00046209"/>
    <w:rsid w:val="000464D1"/>
    <w:rsid w:val="00046585"/>
    <w:rsid w:val="000468DF"/>
    <w:rsid w:val="00047A77"/>
    <w:rsid w:val="00050813"/>
    <w:rsid w:val="0005096D"/>
    <w:rsid w:val="00050F0C"/>
    <w:rsid w:val="000517E5"/>
    <w:rsid w:val="00051D2D"/>
    <w:rsid w:val="00051E5A"/>
    <w:rsid w:val="0005283C"/>
    <w:rsid w:val="000528D8"/>
    <w:rsid w:val="00052C04"/>
    <w:rsid w:val="00053071"/>
    <w:rsid w:val="00054016"/>
    <w:rsid w:val="00055A2D"/>
    <w:rsid w:val="00055F3B"/>
    <w:rsid w:val="00056943"/>
    <w:rsid w:val="0006009C"/>
    <w:rsid w:val="00060237"/>
    <w:rsid w:val="00060B82"/>
    <w:rsid w:val="00060C57"/>
    <w:rsid w:val="0006148F"/>
    <w:rsid w:val="00061590"/>
    <w:rsid w:val="00061A98"/>
    <w:rsid w:val="00061E04"/>
    <w:rsid w:val="00061EF3"/>
    <w:rsid w:val="00062AFD"/>
    <w:rsid w:val="00062CCD"/>
    <w:rsid w:val="00062DD5"/>
    <w:rsid w:val="0006341D"/>
    <w:rsid w:val="000641DF"/>
    <w:rsid w:val="00064615"/>
    <w:rsid w:val="00066728"/>
    <w:rsid w:val="000667C5"/>
    <w:rsid w:val="00066B54"/>
    <w:rsid w:val="00067336"/>
    <w:rsid w:val="000677FF"/>
    <w:rsid w:val="00067E5F"/>
    <w:rsid w:val="00070465"/>
    <w:rsid w:val="00070E25"/>
    <w:rsid w:val="00072343"/>
    <w:rsid w:val="000726BF"/>
    <w:rsid w:val="0007301B"/>
    <w:rsid w:val="000731DD"/>
    <w:rsid w:val="000736AC"/>
    <w:rsid w:val="00073FA2"/>
    <w:rsid w:val="00074409"/>
    <w:rsid w:val="00074717"/>
    <w:rsid w:val="000749DA"/>
    <w:rsid w:val="00075B18"/>
    <w:rsid w:val="000762B0"/>
    <w:rsid w:val="00076D42"/>
    <w:rsid w:val="00077203"/>
    <w:rsid w:val="0007746E"/>
    <w:rsid w:val="00080236"/>
    <w:rsid w:val="00080DAF"/>
    <w:rsid w:val="00081274"/>
    <w:rsid w:val="0008153E"/>
    <w:rsid w:val="00081BDD"/>
    <w:rsid w:val="0008286D"/>
    <w:rsid w:val="00082F32"/>
    <w:rsid w:val="00084263"/>
    <w:rsid w:val="000842FE"/>
    <w:rsid w:val="0008447F"/>
    <w:rsid w:val="00084C77"/>
    <w:rsid w:val="00085660"/>
    <w:rsid w:val="00085F41"/>
    <w:rsid w:val="00086161"/>
    <w:rsid w:val="00086CAD"/>
    <w:rsid w:val="00090128"/>
    <w:rsid w:val="0009052F"/>
    <w:rsid w:val="00090DD9"/>
    <w:rsid w:val="000911C7"/>
    <w:rsid w:val="00091222"/>
    <w:rsid w:val="00091395"/>
    <w:rsid w:val="00091978"/>
    <w:rsid w:val="00091E62"/>
    <w:rsid w:val="00092210"/>
    <w:rsid w:val="00092317"/>
    <w:rsid w:val="00092782"/>
    <w:rsid w:val="000928F1"/>
    <w:rsid w:val="0009343D"/>
    <w:rsid w:val="00093574"/>
    <w:rsid w:val="00093A88"/>
    <w:rsid w:val="0009476D"/>
    <w:rsid w:val="00094892"/>
    <w:rsid w:val="000949A1"/>
    <w:rsid w:val="00094A3C"/>
    <w:rsid w:val="00095EB3"/>
    <w:rsid w:val="00095F65"/>
    <w:rsid w:val="00097FB3"/>
    <w:rsid w:val="000A06B8"/>
    <w:rsid w:val="000A0A92"/>
    <w:rsid w:val="000A0F38"/>
    <w:rsid w:val="000A1482"/>
    <w:rsid w:val="000A17E2"/>
    <w:rsid w:val="000A1A82"/>
    <w:rsid w:val="000A1E7A"/>
    <w:rsid w:val="000A31BA"/>
    <w:rsid w:val="000A3543"/>
    <w:rsid w:val="000A4998"/>
    <w:rsid w:val="000A4AEC"/>
    <w:rsid w:val="000A4B48"/>
    <w:rsid w:val="000A581D"/>
    <w:rsid w:val="000A6842"/>
    <w:rsid w:val="000A7709"/>
    <w:rsid w:val="000A78F8"/>
    <w:rsid w:val="000A7AD6"/>
    <w:rsid w:val="000B007C"/>
    <w:rsid w:val="000B0ABD"/>
    <w:rsid w:val="000B13D9"/>
    <w:rsid w:val="000B2521"/>
    <w:rsid w:val="000B26BD"/>
    <w:rsid w:val="000B2954"/>
    <w:rsid w:val="000B3945"/>
    <w:rsid w:val="000B481B"/>
    <w:rsid w:val="000B5649"/>
    <w:rsid w:val="000B5827"/>
    <w:rsid w:val="000B655A"/>
    <w:rsid w:val="000B6C57"/>
    <w:rsid w:val="000B6FEC"/>
    <w:rsid w:val="000B7E21"/>
    <w:rsid w:val="000C0798"/>
    <w:rsid w:val="000C0818"/>
    <w:rsid w:val="000C0C19"/>
    <w:rsid w:val="000C0EE4"/>
    <w:rsid w:val="000C136C"/>
    <w:rsid w:val="000C1BF6"/>
    <w:rsid w:val="000C1C45"/>
    <w:rsid w:val="000C1EEC"/>
    <w:rsid w:val="000C22D9"/>
    <w:rsid w:val="000C293B"/>
    <w:rsid w:val="000C2B1E"/>
    <w:rsid w:val="000C334A"/>
    <w:rsid w:val="000C3672"/>
    <w:rsid w:val="000C36D3"/>
    <w:rsid w:val="000C4098"/>
    <w:rsid w:val="000C4362"/>
    <w:rsid w:val="000C4939"/>
    <w:rsid w:val="000C4C21"/>
    <w:rsid w:val="000C5092"/>
    <w:rsid w:val="000C5215"/>
    <w:rsid w:val="000C543F"/>
    <w:rsid w:val="000C570D"/>
    <w:rsid w:val="000C6DEC"/>
    <w:rsid w:val="000C763B"/>
    <w:rsid w:val="000C7DAB"/>
    <w:rsid w:val="000D0AD5"/>
    <w:rsid w:val="000D1400"/>
    <w:rsid w:val="000D27F8"/>
    <w:rsid w:val="000D28E7"/>
    <w:rsid w:val="000D2EC4"/>
    <w:rsid w:val="000D3309"/>
    <w:rsid w:val="000D49C2"/>
    <w:rsid w:val="000D5430"/>
    <w:rsid w:val="000D6DE4"/>
    <w:rsid w:val="000D7282"/>
    <w:rsid w:val="000D77D0"/>
    <w:rsid w:val="000E072E"/>
    <w:rsid w:val="000E073E"/>
    <w:rsid w:val="000E4AB8"/>
    <w:rsid w:val="000E6634"/>
    <w:rsid w:val="000E7097"/>
    <w:rsid w:val="000E7734"/>
    <w:rsid w:val="000F05B3"/>
    <w:rsid w:val="000F11A3"/>
    <w:rsid w:val="000F1BF1"/>
    <w:rsid w:val="000F1C54"/>
    <w:rsid w:val="000F25CA"/>
    <w:rsid w:val="000F2EB1"/>
    <w:rsid w:val="000F3335"/>
    <w:rsid w:val="000F3351"/>
    <w:rsid w:val="000F3443"/>
    <w:rsid w:val="000F370C"/>
    <w:rsid w:val="000F3841"/>
    <w:rsid w:val="000F3B97"/>
    <w:rsid w:val="000F3F7E"/>
    <w:rsid w:val="000F42AF"/>
    <w:rsid w:val="000F48C0"/>
    <w:rsid w:val="000F4F90"/>
    <w:rsid w:val="000F5154"/>
    <w:rsid w:val="000F5745"/>
    <w:rsid w:val="000F5A6C"/>
    <w:rsid w:val="000F5E26"/>
    <w:rsid w:val="000F6651"/>
    <w:rsid w:val="000F686E"/>
    <w:rsid w:val="000F6D82"/>
    <w:rsid w:val="00100C5C"/>
    <w:rsid w:val="00101470"/>
    <w:rsid w:val="00101EAE"/>
    <w:rsid w:val="00101FE0"/>
    <w:rsid w:val="00102085"/>
    <w:rsid w:val="0010261A"/>
    <w:rsid w:val="001029C2"/>
    <w:rsid w:val="00102B37"/>
    <w:rsid w:val="00103654"/>
    <w:rsid w:val="001036DA"/>
    <w:rsid w:val="00103BF0"/>
    <w:rsid w:val="00106267"/>
    <w:rsid w:val="001062A2"/>
    <w:rsid w:val="00106937"/>
    <w:rsid w:val="00106C46"/>
    <w:rsid w:val="00107754"/>
    <w:rsid w:val="0011003C"/>
    <w:rsid w:val="0011089A"/>
    <w:rsid w:val="00110FB7"/>
    <w:rsid w:val="001117C2"/>
    <w:rsid w:val="00111DE4"/>
    <w:rsid w:val="00112258"/>
    <w:rsid w:val="001125B8"/>
    <w:rsid w:val="00112864"/>
    <w:rsid w:val="00113121"/>
    <w:rsid w:val="00113230"/>
    <w:rsid w:val="0011366B"/>
    <w:rsid w:val="0011479A"/>
    <w:rsid w:val="00115076"/>
    <w:rsid w:val="00115263"/>
    <w:rsid w:val="001154D7"/>
    <w:rsid w:val="0011618B"/>
    <w:rsid w:val="00116F5B"/>
    <w:rsid w:val="00120291"/>
    <w:rsid w:val="00120397"/>
    <w:rsid w:val="001204D8"/>
    <w:rsid w:val="00120546"/>
    <w:rsid w:val="00120C69"/>
    <w:rsid w:val="00121B53"/>
    <w:rsid w:val="00121B80"/>
    <w:rsid w:val="00121E95"/>
    <w:rsid w:val="00122AFF"/>
    <w:rsid w:val="00123874"/>
    <w:rsid w:val="00126725"/>
    <w:rsid w:val="00126A21"/>
    <w:rsid w:val="00126C18"/>
    <w:rsid w:val="00126DE9"/>
    <w:rsid w:val="00127375"/>
    <w:rsid w:val="00127714"/>
    <w:rsid w:val="00130D01"/>
    <w:rsid w:val="00132595"/>
    <w:rsid w:val="00132C0E"/>
    <w:rsid w:val="00132FF2"/>
    <w:rsid w:val="00133482"/>
    <w:rsid w:val="0013393E"/>
    <w:rsid w:val="00135822"/>
    <w:rsid w:val="00136F74"/>
    <w:rsid w:val="001375C4"/>
    <w:rsid w:val="00140186"/>
    <w:rsid w:val="00140E76"/>
    <w:rsid w:val="00141506"/>
    <w:rsid w:val="0014162F"/>
    <w:rsid w:val="00141FBC"/>
    <w:rsid w:val="001420EE"/>
    <w:rsid w:val="00142BF6"/>
    <w:rsid w:val="00144745"/>
    <w:rsid w:val="00146BA6"/>
    <w:rsid w:val="00150154"/>
    <w:rsid w:val="001513CC"/>
    <w:rsid w:val="001514A8"/>
    <w:rsid w:val="001515C9"/>
    <w:rsid w:val="00151913"/>
    <w:rsid w:val="00152B1A"/>
    <w:rsid w:val="00152C4F"/>
    <w:rsid w:val="00153AAC"/>
    <w:rsid w:val="001544EE"/>
    <w:rsid w:val="00155516"/>
    <w:rsid w:val="00156017"/>
    <w:rsid w:val="001564BD"/>
    <w:rsid w:val="001576B3"/>
    <w:rsid w:val="00157C21"/>
    <w:rsid w:val="00157DE9"/>
    <w:rsid w:val="001601CF"/>
    <w:rsid w:val="001602CC"/>
    <w:rsid w:val="001606CD"/>
    <w:rsid w:val="00160AFD"/>
    <w:rsid w:val="001614C8"/>
    <w:rsid w:val="00161883"/>
    <w:rsid w:val="001619D1"/>
    <w:rsid w:val="00161B98"/>
    <w:rsid w:val="00162688"/>
    <w:rsid w:val="00162AFB"/>
    <w:rsid w:val="00163079"/>
    <w:rsid w:val="001640A4"/>
    <w:rsid w:val="00165269"/>
    <w:rsid w:val="001659C6"/>
    <w:rsid w:val="00166311"/>
    <w:rsid w:val="001673B0"/>
    <w:rsid w:val="001674FC"/>
    <w:rsid w:val="00167D66"/>
    <w:rsid w:val="00170D15"/>
    <w:rsid w:val="00170DE1"/>
    <w:rsid w:val="00170ED7"/>
    <w:rsid w:val="0017110C"/>
    <w:rsid w:val="00171AAE"/>
    <w:rsid w:val="0017271F"/>
    <w:rsid w:val="00172C67"/>
    <w:rsid w:val="001731C0"/>
    <w:rsid w:val="00173D5E"/>
    <w:rsid w:val="00173FA2"/>
    <w:rsid w:val="001743DE"/>
    <w:rsid w:val="00174837"/>
    <w:rsid w:val="00174C26"/>
    <w:rsid w:val="00174FD0"/>
    <w:rsid w:val="0017516A"/>
    <w:rsid w:val="001768DF"/>
    <w:rsid w:val="001801F5"/>
    <w:rsid w:val="00180928"/>
    <w:rsid w:val="00180BF2"/>
    <w:rsid w:val="00182346"/>
    <w:rsid w:val="001823CA"/>
    <w:rsid w:val="00182509"/>
    <w:rsid w:val="00182620"/>
    <w:rsid w:val="00183120"/>
    <w:rsid w:val="001835E5"/>
    <w:rsid w:val="00184390"/>
    <w:rsid w:val="0018479A"/>
    <w:rsid w:val="00184961"/>
    <w:rsid w:val="00184A38"/>
    <w:rsid w:val="00184F35"/>
    <w:rsid w:val="001859EE"/>
    <w:rsid w:val="0018628C"/>
    <w:rsid w:val="00186F7B"/>
    <w:rsid w:val="001875CC"/>
    <w:rsid w:val="00190615"/>
    <w:rsid w:val="001907AA"/>
    <w:rsid w:val="00191CC2"/>
    <w:rsid w:val="001926E9"/>
    <w:rsid w:val="00193105"/>
    <w:rsid w:val="001931A8"/>
    <w:rsid w:val="00193603"/>
    <w:rsid w:val="00197B31"/>
    <w:rsid w:val="001A04D8"/>
    <w:rsid w:val="001A2994"/>
    <w:rsid w:val="001A3228"/>
    <w:rsid w:val="001A346C"/>
    <w:rsid w:val="001A3568"/>
    <w:rsid w:val="001A4457"/>
    <w:rsid w:val="001A490A"/>
    <w:rsid w:val="001A4BF7"/>
    <w:rsid w:val="001A4DB4"/>
    <w:rsid w:val="001A6C6B"/>
    <w:rsid w:val="001A778E"/>
    <w:rsid w:val="001B0FDD"/>
    <w:rsid w:val="001B2540"/>
    <w:rsid w:val="001B2B55"/>
    <w:rsid w:val="001B3604"/>
    <w:rsid w:val="001B38EC"/>
    <w:rsid w:val="001B485E"/>
    <w:rsid w:val="001B4A17"/>
    <w:rsid w:val="001B4BC1"/>
    <w:rsid w:val="001B4ED0"/>
    <w:rsid w:val="001B5D3D"/>
    <w:rsid w:val="001B6B8E"/>
    <w:rsid w:val="001B6C77"/>
    <w:rsid w:val="001B74E4"/>
    <w:rsid w:val="001B774E"/>
    <w:rsid w:val="001B78EF"/>
    <w:rsid w:val="001C079C"/>
    <w:rsid w:val="001C17EA"/>
    <w:rsid w:val="001C20AA"/>
    <w:rsid w:val="001C21B5"/>
    <w:rsid w:val="001C31DE"/>
    <w:rsid w:val="001C424E"/>
    <w:rsid w:val="001C4CA6"/>
    <w:rsid w:val="001C4E68"/>
    <w:rsid w:val="001C655D"/>
    <w:rsid w:val="001D0A11"/>
    <w:rsid w:val="001D0B95"/>
    <w:rsid w:val="001D13C9"/>
    <w:rsid w:val="001D1860"/>
    <w:rsid w:val="001D1936"/>
    <w:rsid w:val="001D1AB8"/>
    <w:rsid w:val="001D203E"/>
    <w:rsid w:val="001D3A72"/>
    <w:rsid w:val="001D59BD"/>
    <w:rsid w:val="001D5AF6"/>
    <w:rsid w:val="001D5B1E"/>
    <w:rsid w:val="001D7555"/>
    <w:rsid w:val="001D7EFC"/>
    <w:rsid w:val="001E00FB"/>
    <w:rsid w:val="001E016E"/>
    <w:rsid w:val="001E148B"/>
    <w:rsid w:val="001E1686"/>
    <w:rsid w:val="001E1AF3"/>
    <w:rsid w:val="001E1DDB"/>
    <w:rsid w:val="001E2740"/>
    <w:rsid w:val="001E2F20"/>
    <w:rsid w:val="001E3E9B"/>
    <w:rsid w:val="001E458D"/>
    <w:rsid w:val="001E5585"/>
    <w:rsid w:val="001E55F0"/>
    <w:rsid w:val="001E600A"/>
    <w:rsid w:val="001E6022"/>
    <w:rsid w:val="001E60CD"/>
    <w:rsid w:val="001E7005"/>
    <w:rsid w:val="001E716C"/>
    <w:rsid w:val="001E736C"/>
    <w:rsid w:val="001E77DC"/>
    <w:rsid w:val="001E7F94"/>
    <w:rsid w:val="001F01EA"/>
    <w:rsid w:val="001F093B"/>
    <w:rsid w:val="001F09A7"/>
    <w:rsid w:val="001F09C0"/>
    <w:rsid w:val="001F0C3C"/>
    <w:rsid w:val="001F1AED"/>
    <w:rsid w:val="001F272C"/>
    <w:rsid w:val="001F2752"/>
    <w:rsid w:val="001F2776"/>
    <w:rsid w:val="001F31CD"/>
    <w:rsid w:val="001F35FC"/>
    <w:rsid w:val="001F3A52"/>
    <w:rsid w:val="001F41EF"/>
    <w:rsid w:val="001F427B"/>
    <w:rsid w:val="001F4601"/>
    <w:rsid w:val="001F4AEF"/>
    <w:rsid w:val="001F569A"/>
    <w:rsid w:val="001F61D4"/>
    <w:rsid w:val="001F637F"/>
    <w:rsid w:val="001F68D9"/>
    <w:rsid w:val="001F707D"/>
    <w:rsid w:val="001F78F5"/>
    <w:rsid w:val="001F795C"/>
    <w:rsid w:val="001F7993"/>
    <w:rsid w:val="001F7DBD"/>
    <w:rsid w:val="001F7E35"/>
    <w:rsid w:val="00200563"/>
    <w:rsid w:val="00200707"/>
    <w:rsid w:val="00200CBA"/>
    <w:rsid w:val="002013F0"/>
    <w:rsid w:val="00201CDE"/>
    <w:rsid w:val="002021EA"/>
    <w:rsid w:val="0020232A"/>
    <w:rsid w:val="002039CF"/>
    <w:rsid w:val="00203E00"/>
    <w:rsid w:val="00204804"/>
    <w:rsid w:val="00204D8E"/>
    <w:rsid w:val="0020599C"/>
    <w:rsid w:val="00205D1E"/>
    <w:rsid w:val="00205EC3"/>
    <w:rsid w:val="002060B6"/>
    <w:rsid w:val="00206281"/>
    <w:rsid w:val="00206522"/>
    <w:rsid w:val="00206887"/>
    <w:rsid w:val="0020711E"/>
    <w:rsid w:val="002075F2"/>
    <w:rsid w:val="00210522"/>
    <w:rsid w:val="00210A7A"/>
    <w:rsid w:val="00211484"/>
    <w:rsid w:val="00213328"/>
    <w:rsid w:val="00213EF0"/>
    <w:rsid w:val="002140CF"/>
    <w:rsid w:val="00214F71"/>
    <w:rsid w:val="00215EF2"/>
    <w:rsid w:val="00216646"/>
    <w:rsid w:val="00216BC8"/>
    <w:rsid w:val="00217581"/>
    <w:rsid w:val="00220286"/>
    <w:rsid w:val="00221055"/>
    <w:rsid w:val="0022113B"/>
    <w:rsid w:val="00222164"/>
    <w:rsid w:val="00222229"/>
    <w:rsid w:val="002226E1"/>
    <w:rsid w:val="0022284B"/>
    <w:rsid w:val="00222CB5"/>
    <w:rsid w:val="00223B50"/>
    <w:rsid w:val="00223BCE"/>
    <w:rsid w:val="00223DA0"/>
    <w:rsid w:val="002244DA"/>
    <w:rsid w:val="00225539"/>
    <w:rsid w:val="002257D2"/>
    <w:rsid w:val="0022677A"/>
    <w:rsid w:val="00226B7C"/>
    <w:rsid w:val="00226F86"/>
    <w:rsid w:val="00227FF1"/>
    <w:rsid w:val="00230A83"/>
    <w:rsid w:val="00231B91"/>
    <w:rsid w:val="00231C17"/>
    <w:rsid w:val="00232B09"/>
    <w:rsid w:val="00233A99"/>
    <w:rsid w:val="00233C0F"/>
    <w:rsid w:val="00235E08"/>
    <w:rsid w:val="002360FC"/>
    <w:rsid w:val="002402DB"/>
    <w:rsid w:val="00240872"/>
    <w:rsid w:val="00241411"/>
    <w:rsid w:val="00243429"/>
    <w:rsid w:val="00245C40"/>
    <w:rsid w:val="0024610C"/>
    <w:rsid w:val="0024610E"/>
    <w:rsid w:val="002466A5"/>
    <w:rsid w:val="00246E64"/>
    <w:rsid w:val="00246F1B"/>
    <w:rsid w:val="002473A9"/>
    <w:rsid w:val="00247655"/>
    <w:rsid w:val="002478DA"/>
    <w:rsid w:val="002501B3"/>
    <w:rsid w:val="002515AE"/>
    <w:rsid w:val="00251AAB"/>
    <w:rsid w:val="00252150"/>
    <w:rsid w:val="00252202"/>
    <w:rsid w:val="0025302E"/>
    <w:rsid w:val="00253A45"/>
    <w:rsid w:val="00253CE1"/>
    <w:rsid w:val="002546D2"/>
    <w:rsid w:val="00254D05"/>
    <w:rsid w:val="00255495"/>
    <w:rsid w:val="00255943"/>
    <w:rsid w:val="00255A5A"/>
    <w:rsid w:val="00256051"/>
    <w:rsid w:val="002560E2"/>
    <w:rsid w:val="002561AC"/>
    <w:rsid w:val="002563A6"/>
    <w:rsid w:val="002563F0"/>
    <w:rsid w:val="00256CB3"/>
    <w:rsid w:val="00256FDD"/>
    <w:rsid w:val="002570AA"/>
    <w:rsid w:val="002579D2"/>
    <w:rsid w:val="00257A1F"/>
    <w:rsid w:val="00260646"/>
    <w:rsid w:val="00261D82"/>
    <w:rsid w:val="00261DEE"/>
    <w:rsid w:val="00261F46"/>
    <w:rsid w:val="00262074"/>
    <w:rsid w:val="00262111"/>
    <w:rsid w:val="002629E0"/>
    <w:rsid w:val="00262A6A"/>
    <w:rsid w:val="00262BEF"/>
    <w:rsid w:val="0026365D"/>
    <w:rsid w:val="00263AA9"/>
    <w:rsid w:val="00263F25"/>
    <w:rsid w:val="002642CA"/>
    <w:rsid w:val="002642EF"/>
    <w:rsid w:val="00265379"/>
    <w:rsid w:val="00265734"/>
    <w:rsid w:val="00266FA8"/>
    <w:rsid w:val="00267735"/>
    <w:rsid w:val="00267CB4"/>
    <w:rsid w:val="0027176C"/>
    <w:rsid w:val="00271A01"/>
    <w:rsid w:val="00272301"/>
    <w:rsid w:val="00273482"/>
    <w:rsid w:val="0027367E"/>
    <w:rsid w:val="00273D28"/>
    <w:rsid w:val="00274082"/>
    <w:rsid w:val="00274E9F"/>
    <w:rsid w:val="0027555A"/>
    <w:rsid w:val="002755AC"/>
    <w:rsid w:val="002757AB"/>
    <w:rsid w:val="0027597B"/>
    <w:rsid w:val="002759AE"/>
    <w:rsid w:val="002759BB"/>
    <w:rsid w:val="00276093"/>
    <w:rsid w:val="002767D6"/>
    <w:rsid w:val="00276C55"/>
    <w:rsid w:val="00277582"/>
    <w:rsid w:val="00277AFA"/>
    <w:rsid w:val="00280E5B"/>
    <w:rsid w:val="00282849"/>
    <w:rsid w:val="002828BA"/>
    <w:rsid w:val="0028307A"/>
    <w:rsid w:val="0028352A"/>
    <w:rsid w:val="00283A77"/>
    <w:rsid w:val="002840CD"/>
    <w:rsid w:val="0028431F"/>
    <w:rsid w:val="002847F5"/>
    <w:rsid w:val="00285F2A"/>
    <w:rsid w:val="00286F24"/>
    <w:rsid w:val="0029356F"/>
    <w:rsid w:val="00293A62"/>
    <w:rsid w:val="00293D1E"/>
    <w:rsid w:val="00293E86"/>
    <w:rsid w:val="00294119"/>
    <w:rsid w:val="00294F21"/>
    <w:rsid w:val="002952B3"/>
    <w:rsid w:val="00295935"/>
    <w:rsid w:val="00295F96"/>
    <w:rsid w:val="0029606D"/>
    <w:rsid w:val="00297C2B"/>
    <w:rsid w:val="002A0671"/>
    <w:rsid w:val="002A0CD5"/>
    <w:rsid w:val="002A10FF"/>
    <w:rsid w:val="002A112C"/>
    <w:rsid w:val="002A13F6"/>
    <w:rsid w:val="002A162B"/>
    <w:rsid w:val="002A1BA6"/>
    <w:rsid w:val="002A1F23"/>
    <w:rsid w:val="002A2115"/>
    <w:rsid w:val="002A2322"/>
    <w:rsid w:val="002A233F"/>
    <w:rsid w:val="002A247F"/>
    <w:rsid w:val="002A2ECD"/>
    <w:rsid w:val="002A492D"/>
    <w:rsid w:val="002A4D3C"/>
    <w:rsid w:val="002A556F"/>
    <w:rsid w:val="002A62E3"/>
    <w:rsid w:val="002A678B"/>
    <w:rsid w:val="002A6E74"/>
    <w:rsid w:val="002A74F1"/>
    <w:rsid w:val="002A763C"/>
    <w:rsid w:val="002A774B"/>
    <w:rsid w:val="002A7A9F"/>
    <w:rsid w:val="002B24FD"/>
    <w:rsid w:val="002B354C"/>
    <w:rsid w:val="002B3EC2"/>
    <w:rsid w:val="002B4E9D"/>
    <w:rsid w:val="002B62BD"/>
    <w:rsid w:val="002B6A1A"/>
    <w:rsid w:val="002B71D9"/>
    <w:rsid w:val="002B7683"/>
    <w:rsid w:val="002B7FE0"/>
    <w:rsid w:val="002C04D8"/>
    <w:rsid w:val="002C0829"/>
    <w:rsid w:val="002C103F"/>
    <w:rsid w:val="002C1BA5"/>
    <w:rsid w:val="002C2D65"/>
    <w:rsid w:val="002C2E8B"/>
    <w:rsid w:val="002C30C2"/>
    <w:rsid w:val="002C34BD"/>
    <w:rsid w:val="002C3AA1"/>
    <w:rsid w:val="002C42D5"/>
    <w:rsid w:val="002C42DD"/>
    <w:rsid w:val="002C4740"/>
    <w:rsid w:val="002C5BA3"/>
    <w:rsid w:val="002C7303"/>
    <w:rsid w:val="002C73AA"/>
    <w:rsid w:val="002D1B2D"/>
    <w:rsid w:val="002D3E55"/>
    <w:rsid w:val="002D4371"/>
    <w:rsid w:val="002D49A1"/>
    <w:rsid w:val="002D4D7A"/>
    <w:rsid w:val="002D6501"/>
    <w:rsid w:val="002D66DA"/>
    <w:rsid w:val="002D7B8F"/>
    <w:rsid w:val="002E069C"/>
    <w:rsid w:val="002E06D1"/>
    <w:rsid w:val="002E158A"/>
    <w:rsid w:val="002E238E"/>
    <w:rsid w:val="002E2B8F"/>
    <w:rsid w:val="002E2DB9"/>
    <w:rsid w:val="002E2E06"/>
    <w:rsid w:val="002E318F"/>
    <w:rsid w:val="002E32B6"/>
    <w:rsid w:val="002E34FB"/>
    <w:rsid w:val="002E3D87"/>
    <w:rsid w:val="002E3EDD"/>
    <w:rsid w:val="002E435E"/>
    <w:rsid w:val="002E4878"/>
    <w:rsid w:val="002E5407"/>
    <w:rsid w:val="002E56FD"/>
    <w:rsid w:val="002E5B9F"/>
    <w:rsid w:val="002E6590"/>
    <w:rsid w:val="002E7472"/>
    <w:rsid w:val="002E7AFE"/>
    <w:rsid w:val="002F04E2"/>
    <w:rsid w:val="002F121C"/>
    <w:rsid w:val="002F23D4"/>
    <w:rsid w:val="002F2758"/>
    <w:rsid w:val="002F2EB2"/>
    <w:rsid w:val="002F31CF"/>
    <w:rsid w:val="002F44B5"/>
    <w:rsid w:val="002F4583"/>
    <w:rsid w:val="002F4D45"/>
    <w:rsid w:val="002F5323"/>
    <w:rsid w:val="002F5481"/>
    <w:rsid w:val="002F549A"/>
    <w:rsid w:val="002F6218"/>
    <w:rsid w:val="002F64DC"/>
    <w:rsid w:val="002F6C58"/>
    <w:rsid w:val="002F6CB1"/>
    <w:rsid w:val="002F76B9"/>
    <w:rsid w:val="002F7A86"/>
    <w:rsid w:val="00300E65"/>
    <w:rsid w:val="003012C8"/>
    <w:rsid w:val="003012EA"/>
    <w:rsid w:val="003012FF"/>
    <w:rsid w:val="003013DE"/>
    <w:rsid w:val="00303A1D"/>
    <w:rsid w:val="00303F9E"/>
    <w:rsid w:val="00304767"/>
    <w:rsid w:val="00305A61"/>
    <w:rsid w:val="00305CE2"/>
    <w:rsid w:val="003061EF"/>
    <w:rsid w:val="00306800"/>
    <w:rsid w:val="0030749A"/>
    <w:rsid w:val="00307727"/>
    <w:rsid w:val="00310841"/>
    <w:rsid w:val="00310978"/>
    <w:rsid w:val="003109DF"/>
    <w:rsid w:val="003124CC"/>
    <w:rsid w:val="00313A09"/>
    <w:rsid w:val="003148B7"/>
    <w:rsid w:val="003157AF"/>
    <w:rsid w:val="00315D2F"/>
    <w:rsid w:val="00316157"/>
    <w:rsid w:val="003161D8"/>
    <w:rsid w:val="003200AE"/>
    <w:rsid w:val="003205CD"/>
    <w:rsid w:val="00321ADB"/>
    <w:rsid w:val="00322692"/>
    <w:rsid w:val="00322725"/>
    <w:rsid w:val="003227FB"/>
    <w:rsid w:val="00322DBE"/>
    <w:rsid w:val="00322FBF"/>
    <w:rsid w:val="0032314C"/>
    <w:rsid w:val="00323624"/>
    <w:rsid w:val="00323705"/>
    <w:rsid w:val="00323B7B"/>
    <w:rsid w:val="00324049"/>
    <w:rsid w:val="0032411A"/>
    <w:rsid w:val="003245B9"/>
    <w:rsid w:val="00324978"/>
    <w:rsid w:val="00325270"/>
    <w:rsid w:val="0032574B"/>
    <w:rsid w:val="0032683B"/>
    <w:rsid w:val="003301B7"/>
    <w:rsid w:val="00330421"/>
    <w:rsid w:val="0033165E"/>
    <w:rsid w:val="0033212D"/>
    <w:rsid w:val="00332EC7"/>
    <w:rsid w:val="00333465"/>
    <w:rsid w:val="00333BBD"/>
    <w:rsid w:val="003347ED"/>
    <w:rsid w:val="0033487B"/>
    <w:rsid w:val="00335F31"/>
    <w:rsid w:val="00336172"/>
    <w:rsid w:val="00337580"/>
    <w:rsid w:val="00337C20"/>
    <w:rsid w:val="0034077B"/>
    <w:rsid w:val="00340C43"/>
    <w:rsid w:val="003418AE"/>
    <w:rsid w:val="00341D06"/>
    <w:rsid w:val="0034294C"/>
    <w:rsid w:val="00343467"/>
    <w:rsid w:val="003443A7"/>
    <w:rsid w:val="003455EC"/>
    <w:rsid w:val="0034642A"/>
    <w:rsid w:val="00346A06"/>
    <w:rsid w:val="00346D3C"/>
    <w:rsid w:val="00347284"/>
    <w:rsid w:val="00350237"/>
    <w:rsid w:val="003508DC"/>
    <w:rsid w:val="00351482"/>
    <w:rsid w:val="00352044"/>
    <w:rsid w:val="003525C0"/>
    <w:rsid w:val="00352970"/>
    <w:rsid w:val="00352A99"/>
    <w:rsid w:val="00352AA2"/>
    <w:rsid w:val="00353312"/>
    <w:rsid w:val="003534B4"/>
    <w:rsid w:val="00353721"/>
    <w:rsid w:val="00353DF2"/>
    <w:rsid w:val="003547D2"/>
    <w:rsid w:val="00355CB6"/>
    <w:rsid w:val="003573C7"/>
    <w:rsid w:val="003576F7"/>
    <w:rsid w:val="00360141"/>
    <w:rsid w:val="003622F7"/>
    <w:rsid w:val="0036262D"/>
    <w:rsid w:val="00362A3B"/>
    <w:rsid w:val="00365095"/>
    <w:rsid w:val="00365B0C"/>
    <w:rsid w:val="003661FC"/>
    <w:rsid w:val="00366337"/>
    <w:rsid w:val="0036646C"/>
    <w:rsid w:val="00367C5A"/>
    <w:rsid w:val="0037021D"/>
    <w:rsid w:val="00370EAF"/>
    <w:rsid w:val="003713A1"/>
    <w:rsid w:val="00371B80"/>
    <w:rsid w:val="003723B1"/>
    <w:rsid w:val="00373341"/>
    <w:rsid w:val="00373395"/>
    <w:rsid w:val="00373AAB"/>
    <w:rsid w:val="00373FE4"/>
    <w:rsid w:val="003740E8"/>
    <w:rsid w:val="003750D7"/>
    <w:rsid w:val="00375D77"/>
    <w:rsid w:val="00376217"/>
    <w:rsid w:val="003775B9"/>
    <w:rsid w:val="003775E0"/>
    <w:rsid w:val="00380037"/>
    <w:rsid w:val="0038018E"/>
    <w:rsid w:val="00380562"/>
    <w:rsid w:val="00380D8F"/>
    <w:rsid w:val="00380EAC"/>
    <w:rsid w:val="0038126A"/>
    <w:rsid w:val="00381C17"/>
    <w:rsid w:val="00381EA0"/>
    <w:rsid w:val="003831A0"/>
    <w:rsid w:val="003837B2"/>
    <w:rsid w:val="003844A8"/>
    <w:rsid w:val="00385749"/>
    <w:rsid w:val="003864EF"/>
    <w:rsid w:val="00386C1A"/>
    <w:rsid w:val="00387B17"/>
    <w:rsid w:val="00390725"/>
    <w:rsid w:val="00390948"/>
    <w:rsid w:val="00391017"/>
    <w:rsid w:val="003912D4"/>
    <w:rsid w:val="00391527"/>
    <w:rsid w:val="00392328"/>
    <w:rsid w:val="00392909"/>
    <w:rsid w:val="00392955"/>
    <w:rsid w:val="00392AC9"/>
    <w:rsid w:val="00393D5D"/>
    <w:rsid w:val="00393FF9"/>
    <w:rsid w:val="00394178"/>
    <w:rsid w:val="00395077"/>
    <w:rsid w:val="003952D0"/>
    <w:rsid w:val="00395E2F"/>
    <w:rsid w:val="00395EA5"/>
    <w:rsid w:val="003966FD"/>
    <w:rsid w:val="00396807"/>
    <w:rsid w:val="00396F1A"/>
    <w:rsid w:val="003979CB"/>
    <w:rsid w:val="003A09E6"/>
    <w:rsid w:val="003A0E22"/>
    <w:rsid w:val="003A154A"/>
    <w:rsid w:val="003A1677"/>
    <w:rsid w:val="003A16F4"/>
    <w:rsid w:val="003A2484"/>
    <w:rsid w:val="003A2AB0"/>
    <w:rsid w:val="003A3837"/>
    <w:rsid w:val="003A4127"/>
    <w:rsid w:val="003A50D7"/>
    <w:rsid w:val="003A56B5"/>
    <w:rsid w:val="003A5E26"/>
    <w:rsid w:val="003A66F4"/>
    <w:rsid w:val="003A690C"/>
    <w:rsid w:val="003B00DC"/>
    <w:rsid w:val="003B05AB"/>
    <w:rsid w:val="003B19E3"/>
    <w:rsid w:val="003B1F86"/>
    <w:rsid w:val="003B214B"/>
    <w:rsid w:val="003B2342"/>
    <w:rsid w:val="003B28AA"/>
    <w:rsid w:val="003B37D5"/>
    <w:rsid w:val="003B3847"/>
    <w:rsid w:val="003B4622"/>
    <w:rsid w:val="003B4836"/>
    <w:rsid w:val="003B57A3"/>
    <w:rsid w:val="003C0009"/>
    <w:rsid w:val="003C0652"/>
    <w:rsid w:val="003C1751"/>
    <w:rsid w:val="003C243B"/>
    <w:rsid w:val="003C2705"/>
    <w:rsid w:val="003C29C6"/>
    <w:rsid w:val="003C2C0E"/>
    <w:rsid w:val="003C2D67"/>
    <w:rsid w:val="003C2E71"/>
    <w:rsid w:val="003C3AE7"/>
    <w:rsid w:val="003C5A34"/>
    <w:rsid w:val="003C6444"/>
    <w:rsid w:val="003C676E"/>
    <w:rsid w:val="003C6B98"/>
    <w:rsid w:val="003C6C05"/>
    <w:rsid w:val="003C6CBE"/>
    <w:rsid w:val="003C6CEB"/>
    <w:rsid w:val="003C6D8D"/>
    <w:rsid w:val="003C70AD"/>
    <w:rsid w:val="003C77F0"/>
    <w:rsid w:val="003C7C76"/>
    <w:rsid w:val="003D026B"/>
    <w:rsid w:val="003D070A"/>
    <w:rsid w:val="003D0A44"/>
    <w:rsid w:val="003D0CCB"/>
    <w:rsid w:val="003D0D39"/>
    <w:rsid w:val="003D3EFB"/>
    <w:rsid w:val="003D44E9"/>
    <w:rsid w:val="003D4A81"/>
    <w:rsid w:val="003D56EB"/>
    <w:rsid w:val="003D5844"/>
    <w:rsid w:val="003D59AA"/>
    <w:rsid w:val="003D5DF8"/>
    <w:rsid w:val="003D5E51"/>
    <w:rsid w:val="003D6E3D"/>
    <w:rsid w:val="003D760B"/>
    <w:rsid w:val="003E03BB"/>
    <w:rsid w:val="003E03E5"/>
    <w:rsid w:val="003E0A1A"/>
    <w:rsid w:val="003E1557"/>
    <w:rsid w:val="003E176A"/>
    <w:rsid w:val="003E1EF4"/>
    <w:rsid w:val="003E2D0C"/>
    <w:rsid w:val="003E3266"/>
    <w:rsid w:val="003E35E6"/>
    <w:rsid w:val="003E362B"/>
    <w:rsid w:val="003E43D5"/>
    <w:rsid w:val="003E526C"/>
    <w:rsid w:val="003E5CB0"/>
    <w:rsid w:val="003E5D28"/>
    <w:rsid w:val="003E6C80"/>
    <w:rsid w:val="003E730B"/>
    <w:rsid w:val="003E77F5"/>
    <w:rsid w:val="003F03CF"/>
    <w:rsid w:val="003F0742"/>
    <w:rsid w:val="003F0781"/>
    <w:rsid w:val="003F15EA"/>
    <w:rsid w:val="003F19AB"/>
    <w:rsid w:val="003F2272"/>
    <w:rsid w:val="003F249E"/>
    <w:rsid w:val="003F2887"/>
    <w:rsid w:val="003F2A5A"/>
    <w:rsid w:val="003F4054"/>
    <w:rsid w:val="003F5920"/>
    <w:rsid w:val="003F5968"/>
    <w:rsid w:val="003F79D9"/>
    <w:rsid w:val="003F7F3C"/>
    <w:rsid w:val="00400F3A"/>
    <w:rsid w:val="00401DCD"/>
    <w:rsid w:val="004026CF"/>
    <w:rsid w:val="004035BC"/>
    <w:rsid w:val="00404519"/>
    <w:rsid w:val="00404665"/>
    <w:rsid w:val="0040466A"/>
    <w:rsid w:val="00404DA5"/>
    <w:rsid w:val="00405DEB"/>
    <w:rsid w:val="004072E4"/>
    <w:rsid w:val="00407454"/>
    <w:rsid w:val="004079F6"/>
    <w:rsid w:val="00407EA0"/>
    <w:rsid w:val="004106E5"/>
    <w:rsid w:val="00410B84"/>
    <w:rsid w:val="00411C87"/>
    <w:rsid w:val="00412651"/>
    <w:rsid w:val="00413326"/>
    <w:rsid w:val="004156A2"/>
    <w:rsid w:val="0041675D"/>
    <w:rsid w:val="00416A57"/>
    <w:rsid w:val="00416E35"/>
    <w:rsid w:val="00416FB3"/>
    <w:rsid w:val="00417A8A"/>
    <w:rsid w:val="0042019B"/>
    <w:rsid w:val="0042067A"/>
    <w:rsid w:val="004208A5"/>
    <w:rsid w:val="00421971"/>
    <w:rsid w:val="00421D82"/>
    <w:rsid w:val="0042297B"/>
    <w:rsid w:val="00422C4A"/>
    <w:rsid w:val="00423A99"/>
    <w:rsid w:val="00424CCE"/>
    <w:rsid w:val="004258F2"/>
    <w:rsid w:val="00425C7B"/>
    <w:rsid w:val="0042621C"/>
    <w:rsid w:val="00426333"/>
    <w:rsid w:val="00427719"/>
    <w:rsid w:val="00430727"/>
    <w:rsid w:val="00430E97"/>
    <w:rsid w:val="00431C08"/>
    <w:rsid w:val="0043258D"/>
    <w:rsid w:val="004334A6"/>
    <w:rsid w:val="004336BC"/>
    <w:rsid w:val="00433AB6"/>
    <w:rsid w:val="00433DCE"/>
    <w:rsid w:val="00434054"/>
    <w:rsid w:val="004354C0"/>
    <w:rsid w:val="004379CB"/>
    <w:rsid w:val="00437D58"/>
    <w:rsid w:val="00437E4F"/>
    <w:rsid w:val="0044142E"/>
    <w:rsid w:val="00442A7E"/>
    <w:rsid w:val="00443EFE"/>
    <w:rsid w:val="004441B4"/>
    <w:rsid w:val="004458BE"/>
    <w:rsid w:val="00445F43"/>
    <w:rsid w:val="0044670C"/>
    <w:rsid w:val="00446F03"/>
    <w:rsid w:val="00447069"/>
    <w:rsid w:val="0044721A"/>
    <w:rsid w:val="0044770A"/>
    <w:rsid w:val="00447D09"/>
    <w:rsid w:val="00450204"/>
    <w:rsid w:val="00450AFF"/>
    <w:rsid w:val="00451FE4"/>
    <w:rsid w:val="004524CE"/>
    <w:rsid w:val="004528DE"/>
    <w:rsid w:val="004537F1"/>
    <w:rsid w:val="00454975"/>
    <w:rsid w:val="004554B3"/>
    <w:rsid w:val="00456058"/>
    <w:rsid w:val="00456308"/>
    <w:rsid w:val="0045688A"/>
    <w:rsid w:val="0045792E"/>
    <w:rsid w:val="00457F45"/>
    <w:rsid w:val="004600CD"/>
    <w:rsid w:val="00460588"/>
    <w:rsid w:val="004607BA"/>
    <w:rsid w:val="00460EF2"/>
    <w:rsid w:val="00460F37"/>
    <w:rsid w:val="00461087"/>
    <w:rsid w:val="0046133E"/>
    <w:rsid w:val="00461BA0"/>
    <w:rsid w:val="00463797"/>
    <w:rsid w:val="00464E24"/>
    <w:rsid w:val="0046536F"/>
    <w:rsid w:val="0046698B"/>
    <w:rsid w:val="00466F7C"/>
    <w:rsid w:val="0046743E"/>
    <w:rsid w:val="004677B5"/>
    <w:rsid w:val="00467A31"/>
    <w:rsid w:val="00467D7C"/>
    <w:rsid w:val="00467E66"/>
    <w:rsid w:val="004710CA"/>
    <w:rsid w:val="004711DE"/>
    <w:rsid w:val="00471BA8"/>
    <w:rsid w:val="00471FA7"/>
    <w:rsid w:val="004720C1"/>
    <w:rsid w:val="0047256C"/>
    <w:rsid w:val="00472B80"/>
    <w:rsid w:val="00473FC6"/>
    <w:rsid w:val="00474664"/>
    <w:rsid w:val="00475117"/>
    <w:rsid w:val="00475464"/>
    <w:rsid w:val="004754D2"/>
    <w:rsid w:val="00475C93"/>
    <w:rsid w:val="00475F7C"/>
    <w:rsid w:val="00476F8A"/>
    <w:rsid w:val="00477638"/>
    <w:rsid w:val="00477E1E"/>
    <w:rsid w:val="0048017A"/>
    <w:rsid w:val="00480FE4"/>
    <w:rsid w:val="00481767"/>
    <w:rsid w:val="00481A34"/>
    <w:rsid w:val="00481F5E"/>
    <w:rsid w:val="00483889"/>
    <w:rsid w:val="00483EC5"/>
    <w:rsid w:val="00484261"/>
    <w:rsid w:val="0048437B"/>
    <w:rsid w:val="0048468F"/>
    <w:rsid w:val="004861BD"/>
    <w:rsid w:val="004863E4"/>
    <w:rsid w:val="004867FA"/>
    <w:rsid w:val="004868B0"/>
    <w:rsid w:val="004871C7"/>
    <w:rsid w:val="00487ACB"/>
    <w:rsid w:val="00492046"/>
    <w:rsid w:val="0049245F"/>
    <w:rsid w:val="00492DD9"/>
    <w:rsid w:val="00492E7D"/>
    <w:rsid w:val="00493206"/>
    <w:rsid w:val="00493AC3"/>
    <w:rsid w:val="00493DF6"/>
    <w:rsid w:val="004941FE"/>
    <w:rsid w:val="00494CB7"/>
    <w:rsid w:val="00494E48"/>
    <w:rsid w:val="004964CC"/>
    <w:rsid w:val="004964D8"/>
    <w:rsid w:val="004966C1"/>
    <w:rsid w:val="00496A98"/>
    <w:rsid w:val="00496EAC"/>
    <w:rsid w:val="00497067"/>
    <w:rsid w:val="00497441"/>
    <w:rsid w:val="004975BE"/>
    <w:rsid w:val="004A0D50"/>
    <w:rsid w:val="004A1550"/>
    <w:rsid w:val="004A17D7"/>
    <w:rsid w:val="004A1A1C"/>
    <w:rsid w:val="004A2614"/>
    <w:rsid w:val="004A2CA8"/>
    <w:rsid w:val="004A2E97"/>
    <w:rsid w:val="004A2FEF"/>
    <w:rsid w:val="004A32AB"/>
    <w:rsid w:val="004A3A7C"/>
    <w:rsid w:val="004A3BBB"/>
    <w:rsid w:val="004A406B"/>
    <w:rsid w:val="004A47AE"/>
    <w:rsid w:val="004A4812"/>
    <w:rsid w:val="004A6313"/>
    <w:rsid w:val="004A6871"/>
    <w:rsid w:val="004A71B0"/>
    <w:rsid w:val="004B0442"/>
    <w:rsid w:val="004B07AE"/>
    <w:rsid w:val="004B0A7A"/>
    <w:rsid w:val="004B0AEA"/>
    <w:rsid w:val="004B121F"/>
    <w:rsid w:val="004B1707"/>
    <w:rsid w:val="004B29A4"/>
    <w:rsid w:val="004B2A17"/>
    <w:rsid w:val="004B2ABB"/>
    <w:rsid w:val="004B3238"/>
    <w:rsid w:val="004B3905"/>
    <w:rsid w:val="004B3ABF"/>
    <w:rsid w:val="004B3BFC"/>
    <w:rsid w:val="004B3E89"/>
    <w:rsid w:val="004B4041"/>
    <w:rsid w:val="004B434F"/>
    <w:rsid w:val="004B482E"/>
    <w:rsid w:val="004B492C"/>
    <w:rsid w:val="004B5177"/>
    <w:rsid w:val="004B5302"/>
    <w:rsid w:val="004B55CA"/>
    <w:rsid w:val="004B5B31"/>
    <w:rsid w:val="004B5D05"/>
    <w:rsid w:val="004B6555"/>
    <w:rsid w:val="004B6BB7"/>
    <w:rsid w:val="004B7470"/>
    <w:rsid w:val="004B7DD5"/>
    <w:rsid w:val="004C0AE9"/>
    <w:rsid w:val="004C1AC5"/>
    <w:rsid w:val="004C2295"/>
    <w:rsid w:val="004C238F"/>
    <w:rsid w:val="004C248A"/>
    <w:rsid w:val="004C2665"/>
    <w:rsid w:val="004C2D5A"/>
    <w:rsid w:val="004C3D34"/>
    <w:rsid w:val="004C4C95"/>
    <w:rsid w:val="004C5155"/>
    <w:rsid w:val="004C5E0A"/>
    <w:rsid w:val="004C605B"/>
    <w:rsid w:val="004C61F7"/>
    <w:rsid w:val="004C74B5"/>
    <w:rsid w:val="004C7774"/>
    <w:rsid w:val="004C7AA2"/>
    <w:rsid w:val="004D047D"/>
    <w:rsid w:val="004D04A6"/>
    <w:rsid w:val="004D1183"/>
    <w:rsid w:val="004D15A2"/>
    <w:rsid w:val="004D1DAC"/>
    <w:rsid w:val="004D30DB"/>
    <w:rsid w:val="004D4327"/>
    <w:rsid w:val="004D434D"/>
    <w:rsid w:val="004D5D60"/>
    <w:rsid w:val="004D6459"/>
    <w:rsid w:val="004D719D"/>
    <w:rsid w:val="004D74C6"/>
    <w:rsid w:val="004D755A"/>
    <w:rsid w:val="004D79CD"/>
    <w:rsid w:val="004E00CD"/>
    <w:rsid w:val="004E07B6"/>
    <w:rsid w:val="004E11F0"/>
    <w:rsid w:val="004E1B02"/>
    <w:rsid w:val="004E21C6"/>
    <w:rsid w:val="004E3145"/>
    <w:rsid w:val="004E35EF"/>
    <w:rsid w:val="004E38C7"/>
    <w:rsid w:val="004E3C5A"/>
    <w:rsid w:val="004E4006"/>
    <w:rsid w:val="004E4258"/>
    <w:rsid w:val="004E69E7"/>
    <w:rsid w:val="004E764A"/>
    <w:rsid w:val="004E77E5"/>
    <w:rsid w:val="004F020B"/>
    <w:rsid w:val="004F0259"/>
    <w:rsid w:val="004F0B47"/>
    <w:rsid w:val="004F0D37"/>
    <w:rsid w:val="004F15C0"/>
    <w:rsid w:val="004F1F21"/>
    <w:rsid w:val="004F338C"/>
    <w:rsid w:val="004F43EA"/>
    <w:rsid w:val="004F57A9"/>
    <w:rsid w:val="004F69F1"/>
    <w:rsid w:val="0050115A"/>
    <w:rsid w:val="0050125D"/>
    <w:rsid w:val="0050145F"/>
    <w:rsid w:val="00501D15"/>
    <w:rsid w:val="0050292A"/>
    <w:rsid w:val="00502E8A"/>
    <w:rsid w:val="00506B81"/>
    <w:rsid w:val="00506CD6"/>
    <w:rsid w:val="00507146"/>
    <w:rsid w:val="00507235"/>
    <w:rsid w:val="005072C8"/>
    <w:rsid w:val="00507E47"/>
    <w:rsid w:val="005109AD"/>
    <w:rsid w:val="00510B30"/>
    <w:rsid w:val="00510CF0"/>
    <w:rsid w:val="00510F2B"/>
    <w:rsid w:val="00512408"/>
    <w:rsid w:val="00512BCB"/>
    <w:rsid w:val="00512D0A"/>
    <w:rsid w:val="00513A00"/>
    <w:rsid w:val="00513FF2"/>
    <w:rsid w:val="005149AB"/>
    <w:rsid w:val="00514D28"/>
    <w:rsid w:val="00515E7C"/>
    <w:rsid w:val="005168CB"/>
    <w:rsid w:val="005171E5"/>
    <w:rsid w:val="0051781A"/>
    <w:rsid w:val="0052026C"/>
    <w:rsid w:val="005206F6"/>
    <w:rsid w:val="00520B05"/>
    <w:rsid w:val="00520DAF"/>
    <w:rsid w:val="00521506"/>
    <w:rsid w:val="005217ED"/>
    <w:rsid w:val="00521AF7"/>
    <w:rsid w:val="005233FA"/>
    <w:rsid w:val="00523874"/>
    <w:rsid w:val="0052397C"/>
    <w:rsid w:val="00523B0A"/>
    <w:rsid w:val="00523C93"/>
    <w:rsid w:val="00524379"/>
    <w:rsid w:val="005252D0"/>
    <w:rsid w:val="00525ED3"/>
    <w:rsid w:val="00526F0B"/>
    <w:rsid w:val="005279F0"/>
    <w:rsid w:val="00527B75"/>
    <w:rsid w:val="00530147"/>
    <w:rsid w:val="0053196B"/>
    <w:rsid w:val="00531F6C"/>
    <w:rsid w:val="00532516"/>
    <w:rsid w:val="0053252C"/>
    <w:rsid w:val="00532F07"/>
    <w:rsid w:val="00532F35"/>
    <w:rsid w:val="00533D5C"/>
    <w:rsid w:val="00534605"/>
    <w:rsid w:val="005352CF"/>
    <w:rsid w:val="00535435"/>
    <w:rsid w:val="005356B3"/>
    <w:rsid w:val="005357B1"/>
    <w:rsid w:val="00535C34"/>
    <w:rsid w:val="00536C44"/>
    <w:rsid w:val="00536DE9"/>
    <w:rsid w:val="00536F5B"/>
    <w:rsid w:val="00537281"/>
    <w:rsid w:val="0053794B"/>
    <w:rsid w:val="00540325"/>
    <w:rsid w:val="0054118B"/>
    <w:rsid w:val="00541AFA"/>
    <w:rsid w:val="00541D78"/>
    <w:rsid w:val="00542347"/>
    <w:rsid w:val="00542892"/>
    <w:rsid w:val="00542A04"/>
    <w:rsid w:val="00543494"/>
    <w:rsid w:val="00543AEB"/>
    <w:rsid w:val="005440E9"/>
    <w:rsid w:val="00544A71"/>
    <w:rsid w:val="00546363"/>
    <w:rsid w:val="005464B4"/>
    <w:rsid w:val="00546C7A"/>
    <w:rsid w:val="00547128"/>
    <w:rsid w:val="00547260"/>
    <w:rsid w:val="00550D20"/>
    <w:rsid w:val="00550E5A"/>
    <w:rsid w:val="00551977"/>
    <w:rsid w:val="005525B7"/>
    <w:rsid w:val="005525C4"/>
    <w:rsid w:val="00552AA4"/>
    <w:rsid w:val="00552FDD"/>
    <w:rsid w:val="00555286"/>
    <w:rsid w:val="00555D3E"/>
    <w:rsid w:val="00555E55"/>
    <w:rsid w:val="00556369"/>
    <w:rsid w:val="005563F8"/>
    <w:rsid w:val="00556AB2"/>
    <w:rsid w:val="00556B3A"/>
    <w:rsid w:val="00557049"/>
    <w:rsid w:val="00557D4D"/>
    <w:rsid w:val="005608F8"/>
    <w:rsid w:val="00560DF1"/>
    <w:rsid w:val="00560FD3"/>
    <w:rsid w:val="0056151F"/>
    <w:rsid w:val="00562904"/>
    <w:rsid w:val="00562B45"/>
    <w:rsid w:val="00563913"/>
    <w:rsid w:val="00563A81"/>
    <w:rsid w:val="00563DD7"/>
    <w:rsid w:val="005643BE"/>
    <w:rsid w:val="005665F7"/>
    <w:rsid w:val="00567837"/>
    <w:rsid w:val="00567ADC"/>
    <w:rsid w:val="0057059E"/>
    <w:rsid w:val="00570F49"/>
    <w:rsid w:val="00570FC4"/>
    <w:rsid w:val="00572C33"/>
    <w:rsid w:val="00572E6B"/>
    <w:rsid w:val="005736AF"/>
    <w:rsid w:val="0057387E"/>
    <w:rsid w:val="005740A5"/>
    <w:rsid w:val="005744B5"/>
    <w:rsid w:val="00576DA9"/>
    <w:rsid w:val="00577930"/>
    <w:rsid w:val="00577B87"/>
    <w:rsid w:val="00580887"/>
    <w:rsid w:val="00583265"/>
    <w:rsid w:val="00584256"/>
    <w:rsid w:val="00584399"/>
    <w:rsid w:val="00585609"/>
    <w:rsid w:val="00586640"/>
    <w:rsid w:val="005867A1"/>
    <w:rsid w:val="00586EA6"/>
    <w:rsid w:val="00587299"/>
    <w:rsid w:val="00587EAD"/>
    <w:rsid w:val="00590397"/>
    <w:rsid w:val="00591451"/>
    <w:rsid w:val="00591AFF"/>
    <w:rsid w:val="00592E4C"/>
    <w:rsid w:val="00592E62"/>
    <w:rsid w:val="00594CF0"/>
    <w:rsid w:val="0059504F"/>
    <w:rsid w:val="00595620"/>
    <w:rsid w:val="00595955"/>
    <w:rsid w:val="0059768A"/>
    <w:rsid w:val="005977C2"/>
    <w:rsid w:val="005A0CAA"/>
    <w:rsid w:val="005A152D"/>
    <w:rsid w:val="005A19EC"/>
    <w:rsid w:val="005A35AB"/>
    <w:rsid w:val="005A4661"/>
    <w:rsid w:val="005A4A75"/>
    <w:rsid w:val="005A5736"/>
    <w:rsid w:val="005A5DF7"/>
    <w:rsid w:val="005A67BC"/>
    <w:rsid w:val="005A70C5"/>
    <w:rsid w:val="005B0113"/>
    <w:rsid w:val="005B023C"/>
    <w:rsid w:val="005B0868"/>
    <w:rsid w:val="005B1290"/>
    <w:rsid w:val="005B4002"/>
    <w:rsid w:val="005B4B12"/>
    <w:rsid w:val="005B4D06"/>
    <w:rsid w:val="005B56E1"/>
    <w:rsid w:val="005B5772"/>
    <w:rsid w:val="005B57AC"/>
    <w:rsid w:val="005B5829"/>
    <w:rsid w:val="005B6972"/>
    <w:rsid w:val="005B6A55"/>
    <w:rsid w:val="005B6F4A"/>
    <w:rsid w:val="005B7383"/>
    <w:rsid w:val="005B740D"/>
    <w:rsid w:val="005B79C2"/>
    <w:rsid w:val="005C0298"/>
    <w:rsid w:val="005C034C"/>
    <w:rsid w:val="005C0714"/>
    <w:rsid w:val="005C089B"/>
    <w:rsid w:val="005C2289"/>
    <w:rsid w:val="005C22CD"/>
    <w:rsid w:val="005C2300"/>
    <w:rsid w:val="005C34D2"/>
    <w:rsid w:val="005C385A"/>
    <w:rsid w:val="005C39C7"/>
    <w:rsid w:val="005C4276"/>
    <w:rsid w:val="005C46AC"/>
    <w:rsid w:val="005C5E6E"/>
    <w:rsid w:val="005C63E8"/>
    <w:rsid w:val="005C6C09"/>
    <w:rsid w:val="005C6D4E"/>
    <w:rsid w:val="005C6F58"/>
    <w:rsid w:val="005C7A48"/>
    <w:rsid w:val="005C7CEB"/>
    <w:rsid w:val="005D024E"/>
    <w:rsid w:val="005D04B9"/>
    <w:rsid w:val="005D0E7A"/>
    <w:rsid w:val="005D1223"/>
    <w:rsid w:val="005D14DE"/>
    <w:rsid w:val="005D17A8"/>
    <w:rsid w:val="005D1844"/>
    <w:rsid w:val="005D292B"/>
    <w:rsid w:val="005D325A"/>
    <w:rsid w:val="005D328F"/>
    <w:rsid w:val="005D37FB"/>
    <w:rsid w:val="005D39DF"/>
    <w:rsid w:val="005D3BC3"/>
    <w:rsid w:val="005D4009"/>
    <w:rsid w:val="005D5027"/>
    <w:rsid w:val="005D503A"/>
    <w:rsid w:val="005D52FC"/>
    <w:rsid w:val="005D5E9A"/>
    <w:rsid w:val="005D6079"/>
    <w:rsid w:val="005D6837"/>
    <w:rsid w:val="005D6FA5"/>
    <w:rsid w:val="005D76EF"/>
    <w:rsid w:val="005E0B28"/>
    <w:rsid w:val="005E0D99"/>
    <w:rsid w:val="005E16D4"/>
    <w:rsid w:val="005E1C88"/>
    <w:rsid w:val="005E1F8A"/>
    <w:rsid w:val="005E1FC9"/>
    <w:rsid w:val="005E2227"/>
    <w:rsid w:val="005E350F"/>
    <w:rsid w:val="005E3936"/>
    <w:rsid w:val="005E3FE5"/>
    <w:rsid w:val="005E4E41"/>
    <w:rsid w:val="005E5D78"/>
    <w:rsid w:val="005E6C0D"/>
    <w:rsid w:val="005E6FA6"/>
    <w:rsid w:val="005F008D"/>
    <w:rsid w:val="005F00F6"/>
    <w:rsid w:val="005F07C5"/>
    <w:rsid w:val="005F0A47"/>
    <w:rsid w:val="005F1568"/>
    <w:rsid w:val="005F1CE4"/>
    <w:rsid w:val="005F2CC4"/>
    <w:rsid w:val="005F2CEF"/>
    <w:rsid w:val="005F2F6E"/>
    <w:rsid w:val="005F31CF"/>
    <w:rsid w:val="005F32B8"/>
    <w:rsid w:val="005F32D9"/>
    <w:rsid w:val="005F3414"/>
    <w:rsid w:val="005F3BC9"/>
    <w:rsid w:val="005F409D"/>
    <w:rsid w:val="005F492A"/>
    <w:rsid w:val="005F4CC8"/>
    <w:rsid w:val="005F506C"/>
    <w:rsid w:val="005F539D"/>
    <w:rsid w:val="005F553B"/>
    <w:rsid w:val="005F590C"/>
    <w:rsid w:val="005F5A92"/>
    <w:rsid w:val="005F5B93"/>
    <w:rsid w:val="005F6610"/>
    <w:rsid w:val="005F696D"/>
    <w:rsid w:val="005F716F"/>
    <w:rsid w:val="005F71F5"/>
    <w:rsid w:val="005F732A"/>
    <w:rsid w:val="005F75A1"/>
    <w:rsid w:val="005F7A28"/>
    <w:rsid w:val="0060050F"/>
    <w:rsid w:val="006012A1"/>
    <w:rsid w:val="006016C6"/>
    <w:rsid w:val="00601F0B"/>
    <w:rsid w:val="006023F1"/>
    <w:rsid w:val="00603819"/>
    <w:rsid w:val="00603CD6"/>
    <w:rsid w:val="00603D4A"/>
    <w:rsid w:val="00604CEE"/>
    <w:rsid w:val="00605D53"/>
    <w:rsid w:val="006061FA"/>
    <w:rsid w:val="00606DEC"/>
    <w:rsid w:val="00607033"/>
    <w:rsid w:val="00607C7E"/>
    <w:rsid w:val="00610300"/>
    <w:rsid w:val="00611DBD"/>
    <w:rsid w:val="00612B02"/>
    <w:rsid w:val="00612CC0"/>
    <w:rsid w:val="00613965"/>
    <w:rsid w:val="00613ABC"/>
    <w:rsid w:val="00613F26"/>
    <w:rsid w:val="0061405E"/>
    <w:rsid w:val="006146F9"/>
    <w:rsid w:val="00614C8C"/>
    <w:rsid w:val="0061504E"/>
    <w:rsid w:val="00616251"/>
    <w:rsid w:val="0061780E"/>
    <w:rsid w:val="00617A90"/>
    <w:rsid w:val="00620055"/>
    <w:rsid w:val="00620EF3"/>
    <w:rsid w:val="0062109C"/>
    <w:rsid w:val="0062268C"/>
    <w:rsid w:val="00622E81"/>
    <w:rsid w:val="0062387F"/>
    <w:rsid w:val="0062521F"/>
    <w:rsid w:val="0062538B"/>
    <w:rsid w:val="00625C53"/>
    <w:rsid w:val="00626AED"/>
    <w:rsid w:val="00626C1E"/>
    <w:rsid w:val="00626DA2"/>
    <w:rsid w:val="00626FFE"/>
    <w:rsid w:val="006276AF"/>
    <w:rsid w:val="0063023D"/>
    <w:rsid w:val="00630AFD"/>
    <w:rsid w:val="00630EFE"/>
    <w:rsid w:val="00631644"/>
    <w:rsid w:val="00631BB5"/>
    <w:rsid w:val="00632C54"/>
    <w:rsid w:val="006331C7"/>
    <w:rsid w:val="006334A6"/>
    <w:rsid w:val="00634067"/>
    <w:rsid w:val="0063441C"/>
    <w:rsid w:val="00635B46"/>
    <w:rsid w:val="00635FD1"/>
    <w:rsid w:val="006369D4"/>
    <w:rsid w:val="00637408"/>
    <w:rsid w:val="00637DEA"/>
    <w:rsid w:val="0064020F"/>
    <w:rsid w:val="006427CF"/>
    <w:rsid w:val="00642969"/>
    <w:rsid w:val="00642B50"/>
    <w:rsid w:val="0064306E"/>
    <w:rsid w:val="00643FD9"/>
    <w:rsid w:val="0064513F"/>
    <w:rsid w:val="00645642"/>
    <w:rsid w:val="00645669"/>
    <w:rsid w:val="00645F68"/>
    <w:rsid w:val="00646391"/>
    <w:rsid w:val="00650256"/>
    <w:rsid w:val="006508F6"/>
    <w:rsid w:val="00650AE7"/>
    <w:rsid w:val="00652915"/>
    <w:rsid w:val="00652F65"/>
    <w:rsid w:val="00653646"/>
    <w:rsid w:val="006536D4"/>
    <w:rsid w:val="00654339"/>
    <w:rsid w:val="006543AC"/>
    <w:rsid w:val="006544BE"/>
    <w:rsid w:val="006546E3"/>
    <w:rsid w:val="00654C1B"/>
    <w:rsid w:val="00655DC0"/>
    <w:rsid w:val="00656D4C"/>
    <w:rsid w:val="00656DDC"/>
    <w:rsid w:val="00656E35"/>
    <w:rsid w:val="0065754C"/>
    <w:rsid w:val="00657A1D"/>
    <w:rsid w:val="0066057D"/>
    <w:rsid w:val="00660777"/>
    <w:rsid w:val="00661083"/>
    <w:rsid w:val="0066244E"/>
    <w:rsid w:val="0066264A"/>
    <w:rsid w:val="00664CC5"/>
    <w:rsid w:val="0066586C"/>
    <w:rsid w:val="00665C4B"/>
    <w:rsid w:val="00666418"/>
    <w:rsid w:val="00666E74"/>
    <w:rsid w:val="006671AE"/>
    <w:rsid w:val="00667463"/>
    <w:rsid w:val="006674B7"/>
    <w:rsid w:val="006707BC"/>
    <w:rsid w:val="006707EC"/>
    <w:rsid w:val="00670EC0"/>
    <w:rsid w:val="00670F06"/>
    <w:rsid w:val="006712DB"/>
    <w:rsid w:val="00672A78"/>
    <w:rsid w:val="00672BEF"/>
    <w:rsid w:val="0067332E"/>
    <w:rsid w:val="0067362F"/>
    <w:rsid w:val="006737CA"/>
    <w:rsid w:val="006746CC"/>
    <w:rsid w:val="00674E6A"/>
    <w:rsid w:val="006760CB"/>
    <w:rsid w:val="006761D1"/>
    <w:rsid w:val="006761FE"/>
    <w:rsid w:val="0067780C"/>
    <w:rsid w:val="00677F8D"/>
    <w:rsid w:val="00680160"/>
    <w:rsid w:val="006805DD"/>
    <w:rsid w:val="00680B2C"/>
    <w:rsid w:val="00680F5D"/>
    <w:rsid w:val="00682932"/>
    <w:rsid w:val="00682980"/>
    <w:rsid w:val="00682D4F"/>
    <w:rsid w:val="00683819"/>
    <w:rsid w:val="0068400C"/>
    <w:rsid w:val="0068417B"/>
    <w:rsid w:val="00687351"/>
    <w:rsid w:val="00687D54"/>
    <w:rsid w:val="0069014A"/>
    <w:rsid w:val="00690A2B"/>
    <w:rsid w:val="00690CC9"/>
    <w:rsid w:val="00691900"/>
    <w:rsid w:val="00691BD2"/>
    <w:rsid w:val="00692A57"/>
    <w:rsid w:val="006935A5"/>
    <w:rsid w:val="00694325"/>
    <w:rsid w:val="006943EA"/>
    <w:rsid w:val="00695197"/>
    <w:rsid w:val="00695D03"/>
    <w:rsid w:val="00695EC7"/>
    <w:rsid w:val="006976AC"/>
    <w:rsid w:val="0069777D"/>
    <w:rsid w:val="00697849"/>
    <w:rsid w:val="00697F89"/>
    <w:rsid w:val="006A090C"/>
    <w:rsid w:val="006A109D"/>
    <w:rsid w:val="006A1994"/>
    <w:rsid w:val="006A1F58"/>
    <w:rsid w:val="006A1F61"/>
    <w:rsid w:val="006A21FE"/>
    <w:rsid w:val="006A262C"/>
    <w:rsid w:val="006A270B"/>
    <w:rsid w:val="006A2BB4"/>
    <w:rsid w:val="006A2ECF"/>
    <w:rsid w:val="006A2FF1"/>
    <w:rsid w:val="006A3282"/>
    <w:rsid w:val="006A3CDC"/>
    <w:rsid w:val="006A40B6"/>
    <w:rsid w:val="006A49CC"/>
    <w:rsid w:val="006A4BA3"/>
    <w:rsid w:val="006A5125"/>
    <w:rsid w:val="006A65F2"/>
    <w:rsid w:val="006A6CE7"/>
    <w:rsid w:val="006A713F"/>
    <w:rsid w:val="006A7993"/>
    <w:rsid w:val="006B10BF"/>
    <w:rsid w:val="006B1A17"/>
    <w:rsid w:val="006B1D67"/>
    <w:rsid w:val="006B24F1"/>
    <w:rsid w:val="006B2556"/>
    <w:rsid w:val="006B36B7"/>
    <w:rsid w:val="006B3ABB"/>
    <w:rsid w:val="006B3BE3"/>
    <w:rsid w:val="006B4654"/>
    <w:rsid w:val="006B55C2"/>
    <w:rsid w:val="006B57BE"/>
    <w:rsid w:val="006B5855"/>
    <w:rsid w:val="006B5D3A"/>
    <w:rsid w:val="006B6E4A"/>
    <w:rsid w:val="006B70C5"/>
    <w:rsid w:val="006B719B"/>
    <w:rsid w:val="006C032E"/>
    <w:rsid w:val="006C0790"/>
    <w:rsid w:val="006C227D"/>
    <w:rsid w:val="006C2EA1"/>
    <w:rsid w:val="006C45D7"/>
    <w:rsid w:val="006C6110"/>
    <w:rsid w:val="006C6199"/>
    <w:rsid w:val="006C630A"/>
    <w:rsid w:val="006C65EB"/>
    <w:rsid w:val="006C6824"/>
    <w:rsid w:val="006C7667"/>
    <w:rsid w:val="006C7D1F"/>
    <w:rsid w:val="006D02A8"/>
    <w:rsid w:val="006D173A"/>
    <w:rsid w:val="006D2210"/>
    <w:rsid w:val="006D2695"/>
    <w:rsid w:val="006D27FF"/>
    <w:rsid w:val="006D287B"/>
    <w:rsid w:val="006D28E7"/>
    <w:rsid w:val="006D30C7"/>
    <w:rsid w:val="006D36D7"/>
    <w:rsid w:val="006D3D75"/>
    <w:rsid w:val="006D488C"/>
    <w:rsid w:val="006D4996"/>
    <w:rsid w:val="006D5C7C"/>
    <w:rsid w:val="006D5F90"/>
    <w:rsid w:val="006D6C15"/>
    <w:rsid w:val="006D72B3"/>
    <w:rsid w:val="006E17C0"/>
    <w:rsid w:val="006E187D"/>
    <w:rsid w:val="006E1B25"/>
    <w:rsid w:val="006E2392"/>
    <w:rsid w:val="006E243D"/>
    <w:rsid w:val="006E2549"/>
    <w:rsid w:val="006E35DA"/>
    <w:rsid w:val="006E3F4E"/>
    <w:rsid w:val="006E413B"/>
    <w:rsid w:val="006E4F8C"/>
    <w:rsid w:val="006E5177"/>
    <w:rsid w:val="006E60AC"/>
    <w:rsid w:val="006E6279"/>
    <w:rsid w:val="006E6AC9"/>
    <w:rsid w:val="006E727C"/>
    <w:rsid w:val="006E7AA8"/>
    <w:rsid w:val="006E7C7B"/>
    <w:rsid w:val="006F1D4E"/>
    <w:rsid w:val="006F1FD3"/>
    <w:rsid w:val="006F271B"/>
    <w:rsid w:val="006F2AFF"/>
    <w:rsid w:val="006F34FB"/>
    <w:rsid w:val="006F3E07"/>
    <w:rsid w:val="006F407B"/>
    <w:rsid w:val="006F4285"/>
    <w:rsid w:val="006F44EE"/>
    <w:rsid w:val="006F4702"/>
    <w:rsid w:val="006F4D3A"/>
    <w:rsid w:val="006F4FAE"/>
    <w:rsid w:val="006F62CF"/>
    <w:rsid w:val="006F65AB"/>
    <w:rsid w:val="006F6876"/>
    <w:rsid w:val="006F698D"/>
    <w:rsid w:val="006F7067"/>
    <w:rsid w:val="00700022"/>
    <w:rsid w:val="00700974"/>
    <w:rsid w:val="00700D16"/>
    <w:rsid w:val="00702469"/>
    <w:rsid w:val="007025E8"/>
    <w:rsid w:val="0070277A"/>
    <w:rsid w:val="00702E8A"/>
    <w:rsid w:val="00704181"/>
    <w:rsid w:val="00704391"/>
    <w:rsid w:val="00704D99"/>
    <w:rsid w:val="00704E52"/>
    <w:rsid w:val="00704F65"/>
    <w:rsid w:val="007060C8"/>
    <w:rsid w:val="00710372"/>
    <w:rsid w:val="007105E6"/>
    <w:rsid w:val="00710FD0"/>
    <w:rsid w:val="007112B4"/>
    <w:rsid w:val="00713720"/>
    <w:rsid w:val="007138A4"/>
    <w:rsid w:val="00713B24"/>
    <w:rsid w:val="00713CA2"/>
    <w:rsid w:val="007141BC"/>
    <w:rsid w:val="00715C42"/>
    <w:rsid w:val="00716011"/>
    <w:rsid w:val="00716261"/>
    <w:rsid w:val="0071716A"/>
    <w:rsid w:val="007173A5"/>
    <w:rsid w:val="00717F53"/>
    <w:rsid w:val="00720BE5"/>
    <w:rsid w:val="00720D6E"/>
    <w:rsid w:val="0072139C"/>
    <w:rsid w:val="007214AC"/>
    <w:rsid w:val="007216BD"/>
    <w:rsid w:val="007218A8"/>
    <w:rsid w:val="00721BD5"/>
    <w:rsid w:val="00722E78"/>
    <w:rsid w:val="007233CF"/>
    <w:rsid w:val="00723A2C"/>
    <w:rsid w:val="00723CA7"/>
    <w:rsid w:val="00723DC6"/>
    <w:rsid w:val="007245C1"/>
    <w:rsid w:val="00724A36"/>
    <w:rsid w:val="00724CB9"/>
    <w:rsid w:val="007255F9"/>
    <w:rsid w:val="00725CBB"/>
    <w:rsid w:val="00725DD2"/>
    <w:rsid w:val="00727045"/>
    <w:rsid w:val="00731711"/>
    <w:rsid w:val="00731EE3"/>
    <w:rsid w:val="00732825"/>
    <w:rsid w:val="00733208"/>
    <w:rsid w:val="00733C35"/>
    <w:rsid w:val="00733FC5"/>
    <w:rsid w:val="007342D9"/>
    <w:rsid w:val="00734698"/>
    <w:rsid w:val="00734711"/>
    <w:rsid w:val="007352B5"/>
    <w:rsid w:val="0073547E"/>
    <w:rsid w:val="007358C4"/>
    <w:rsid w:val="00735F52"/>
    <w:rsid w:val="00736DBB"/>
    <w:rsid w:val="007370CB"/>
    <w:rsid w:val="00737B28"/>
    <w:rsid w:val="00737DC1"/>
    <w:rsid w:val="007400CE"/>
    <w:rsid w:val="007416F9"/>
    <w:rsid w:val="00742737"/>
    <w:rsid w:val="0074381D"/>
    <w:rsid w:val="00743879"/>
    <w:rsid w:val="00743ED8"/>
    <w:rsid w:val="00745468"/>
    <w:rsid w:val="0074547E"/>
    <w:rsid w:val="00745611"/>
    <w:rsid w:val="007458AF"/>
    <w:rsid w:val="0074597F"/>
    <w:rsid w:val="00745DF7"/>
    <w:rsid w:val="00746F8E"/>
    <w:rsid w:val="00747177"/>
    <w:rsid w:val="007479C4"/>
    <w:rsid w:val="00747E5C"/>
    <w:rsid w:val="00750623"/>
    <w:rsid w:val="00750987"/>
    <w:rsid w:val="0075163D"/>
    <w:rsid w:val="00751A79"/>
    <w:rsid w:val="00751D2F"/>
    <w:rsid w:val="00751DCA"/>
    <w:rsid w:val="007522CD"/>
    <w:rsid w:val="00752F09"/>
    <w:rsid w:val="007548AE"/>
    <w:rsid w:val="0075667E"/>
    <w:rsid w:val="00756933"/>
    <w:rsid w:val="00756E52"/>
    <w:rsid w:val="007571CD"/>
    <w:rsid w:val="0075788C"/>
    <w:rsid w:val="007578D8"/>
    <w:rsid w:val="00757C5A"/>
    <w:rsid w:val="00757D6A"/>
    <w:rsid w:val="0076188A"/>
    <w:rsid w:val="007622ED"/>
    <w:rsid w:val="007626A1"/>
    <w:rsid w:val="00762714"/>
    <w:rsid w:val="00762DB8"/>
    <w:rsid w:val="00763140"/>
    <w:rsid w:val="00763288"/>
    <w:rsid w:val="007633B9"/>
    <w:rsid w:val="00764C8F"/>
    <w:rsid w:val="007651D9"/>
    <w:rsid w:val="00765E3B"/>
    <w:rsid w:val="00766317"/>
    <w:rsid w:val="00766B71"/>
    <w:rsid w:val="007674CA"/>
    <w:rsid w:val="0077058F"/>
    <w:rsid w:val="00770C36"/>
    <w:rsid w:val="00770D11"/>
    <w:rsid w:val="00771B0C"/>
    <w:rsid w:val="007724A9"/>
    <w:rsid w:val="00772712"/>
    <w:rsid w:val="00772F1C"/>
    <w:rsid w:val="00772FFA"/>
    <w:rsid w:val="0077316E"/>
    <w:rsid w:val="00773AB7"/>
    <w:rsid w:val="00773CFC"/>
    <w:rsid w:val="00773DAF"/>
    <w:rsid w:val="00774A7B"/>
    <w:rsid w:val="00774C45"/>
    <w:rsid w:val="00774D3B"/>
    <w:rsid w:val="00774DBC"/>
    <w:rsid w:val="007756D4"/>
    <w:rsid w:val="0077570E"/>
    <w:rsid w:val="007768F4"/>
    <w:rsid w:val="00776937"/>
    <w:rsid w:val="00776A1A"/>
    <w:rsid w:val="00776D09"/>
    <w:rsid w:val="00776E52"/>
    <w:rsid w:val="00777616"/>
    <w:rsid w:val="00777FD4"/>
    <w:rsid w:val="00780410"/>
    <w:rsid w:val="0078093A"/>
    <w:rsid w:val="00781B77"/>
    <w:rsid w:val="0078402C"/>
    <w:rsid w:val="00784E91"/>
    <w:rsid w:val="0078502D"/>
    <w:rsid w:val="00785A7C"/>
    <w:rsid w:val="00786947"/>
    <w:rsid w:val="0079070F"/>
    <w:rsid w:val="00790CB2"/>
    <w:rsid w:val="00791939"/>
    <w:rsid w:val="00792BDE"/>
    <w:rsid w:val="00792C1A"/>
    <w:rsid w:val="007937BE"/>
    <w:rsid w:val="0079512B"/>
    <w:rsid w:val="007957AD"/>
    <w:rsid w:val="00795E3C"/>
    <w:rsid w:val="00796208"/>
    <w:rsid w:val="00797869"/>
    <w:rsid w:val="007A02ED"/>
    <w:rsid w:val="007A07CE"/>
    <w:rsid w:val="007A1181"/>
    <w:rsid w:val="007A17C2"/>
    <w:rsid w:val="007A1F60"/>
    <w:rsid w:val="007A2860"/>
    <w:rsid w:val="007A29A0"/>
    <w:rsid w:val="007A3025"/>
    <w:rsid w:val="007A3BAC"/>
    <w:rsid w:val="007A5869"/>
    <w:rsid w:val="007A5885"/>
    <w:rsid w:val="007A6F61"/>
    <w:rsid w:val="007A7487"/>
    <w:rsid w:val="007A78DD"/>
    <w:rsid w:val="007A7F75"/>
    <w:rsid w:val="007B21FE"/>
    <w:rsid w:val="007B2A8B"/>
    <w:rsid w:val="007B3243"/>
    <w:rsid w:val="007B3DA5"/>
    <w:rsid w:val="007B4BBB"/>
    <w:rsid w:val="007B4FC0"/>
    <w:rsid w:val="007B50D1"/>
    <w:rsid w:val="007B57E0"/>
    <w:rsid w:val="007B6020"/>
    <w:rsid w:val="007B6028"/>
    <w:rsid w:val="007B64B0"/>
    <w:rsid w:val="007B715D"/>
    <w:rsid w:val="007B725D"/>
    <w:rsid w:val="007B72BF"/>
    <w:rsid w:val="007C0512"/>
    <w:rsid w:val="007C058F"/>
    <w:rsid w:val="007C1A00"/>
    <w:rsid w:val="007C2999"/>
    <w:rsid w:val="007C38D5"/>
    <w:rsid w:val="007C3A7D"/>
    <w:rsid w:val="007C3C01"/>
    <w:rsid w:val="007C3DA2"/>
    <w:rsid w:val="007C3F5A"/>
    <w:rsid w:val="007C40FF"/>
    <w:rsid w:val="007C41A9"/>
    <w:rsid w:val="007C4EE8"/>
    <w:rsid w:val="007C5857"/>
    <w:rsid w:val="007C5F6A"/>
    <w:rsid w:val="007C6A72"/>
    <w:rsid w:val="007C6CB7"/>
    <w:rsid w:val="007C6EF0"/>
    <w:rsid w:val="007C7630"/>
    <w:rsid w:val="007C77AB"/>
    <w:rsid w:val="007C7D16"/>
    <w:rsid w:val="007D12B2"/>
    <w:rsid w:val="007D3290"/>
    <w:rsid w:val="007D34F0"/>
    <w:rsid w:val="007D3DCE"/>
    <w:rsid w:val="007D53AF"/>
    <w:rsid w:val="007D5D03"/>
    <w:rsid w:val="007D63E8"/>
    <w:rsid w:val="007D64D7"/>
    <w:rsid w:val="007D67AE"/>
    <w:rsid w:val="007D6BE8"/>
    <w:rsid w:val="007D7E8B"/>
    <w:rsid w:val="007E012F"/>
    <w:rsid w:val="007E07CF"/>
    <w:rsid w:val="007E098D"/>
    <w:rsid w:val="007E1904"/>
    <w:rsid w:val="007E1E9C"/>
    <w:rsid w:val="007E1F5C"/>
    <w:rsid w:val="007E22E3"/>
    <w:rsid w:val="007E265F"/>
    <w:rsid w:val="007E280E"/>
    <w:rsid w:val="007E3BE0"/>
    <w:rsid w:val="007E4026"/>
    <w:rsid w:val="007E4B5B"/>
    <w:rsid w:val="007E578A"/>
    <w:rsid w:val="007E5876"/>
    <w:rsid w:val="007E5D09"/>
    <w:rsid w:val="007E6522"/>
    <w:rsid w:val="007E68AD"/>
    <w:rsid w:val="007E79FF"/>
    <w:rsid w:val="007E7D19"/>
    <w:rsid w:val="007E7F23"/>
    <w:rsid w:val="007F0D97"/>
    <w:rsid w:val="007F1370"/>
    <w:rsid w:val="007F1AC0"/>
    <w:rsid w:val="007F1CA8"/>
    <w:rsid w:val="007F2312"/>
    <w:rsid w:val="007F2981"/>
    <w:rsid w:val="007F3650"/>
    <w:rsid w:val="007F4133"/>
    <w:rsid w:val="007F42FC"/>
    <w:rsid w:val="007F6678"/>
    <w:rsid w:val="007F6870"/>
    <w:rsid w:val="007F6971"/>
    <w:rsid w:val="007F6FBF"/>
    <w:rsid w:val="007F71F4"/>
    <w:rsid w:val="007F72F9"/>
    <w:rsid w:val="007F7B46"/>
    <w:rsid w:val="007F7DD0"/>
    <w:rsid w:val="007F7F65"/>
    <w:rsid w:val="008002A4"/>
    <w:rsid w:val="008007AC"/>
    <w:rsid w:val="00800BC1"/>
    <w:rsid w:val="0080146D"/>
    <w:rsid w:val="00802B69"/>
    <w:rsid w:val="008030D3"/>
    <w:rsid w:val="008032C6"/>
    <w:rsid w:val="00804450"/>
    <w:rsid w:val="00805947"/>
    <w:rsid w:val="00805AD9"/>
    <w:rsid w:val="00805EFC"/>
    <w:rsid w:val="00806089"/>
    <w:rsid w:val="0080623A"/>
    <w:rsid w:val="00807269"/>
    <w:rsid w:val="008103AD"/>
    <w:rsid w:val="00811992"/>
    <w:rsid w:val="00811BB4"/>
    <w:rsid w:val="008126CD"/>
    <w:rsid w:val="00812D2E"/>
    <w:rsid w:val="00813E78"/>
    <w:rsid w:val="00813E86"/>
    <w:rsid w:val="0081402B"/>
    <w:rsid w:val="008143E2"/>
    <w:rsid w:val="00814C66"/>
    <w:rsid w:val="00815328"/>
    <w:rsid w:val="00815610"/>
    <w:rsid w:val="0081784B"/>
    <w:rsid w:val="008178FF"/>
    <w:rsid w:val="00820A32"/>
    <w:rsid w:val="00820EE8"/>
    <w:rsid w:val="008215A0"/>
    <w:rsid w:val="00821C77"/>
    <w:rsid w:val="00821F49"/>
    <w:rsid w:val="00822606"/>
    <w:rsid w:val="008234D0"/>
    <w:rsid w:val="00823878"/>
    <w:rsid w:val="00824641"/>
    <w:rsid w:val="00824832"/>
    <w:rsid w:val="00824ECC"/>
    <w:rsid w:val="00825082"/>
    <w:rsid w:val="00825472"/>
    <w:rsid w:val="00825CF5"/>
    <w:rsid w:val="0082616B"/>
    <w:rsid w:val="008269FE"/>
    <w:rsid w:val="00827AD8"/>
    <w:rsid w:val="00827ADC"/>
    <w:rsid w:val="008302B0"/>
    <w:rsid w:val="0083192F"/>
    <w:rsid w:val="0083357E"/>
    <w:rsid w:val="008347AD"/>
    <w:rsid w:val="008353B5"/>
    <w:rsid w:val="00835A6F"/>
    <w:rsid w:val="00836105"/>
    <w:rsid w:val="00836EEA"/>
    <w:rsid w:val="00836EF2"/>
    <w:rsid w:val="0083769E"/>
    <w:rsid w:val="008403E4"/>
    <w:rsid w:val="00840512"/>
    <w:rsid w:val="00840CD5"/>
    <w:rsid w:val="00840DFA"/>
    <w:rsid w:val="0084143E"/>
    <w:rsid w:val="00842B4B"/>
    <w:rsid w:val="00843A22"/>
    <w:rsid w:val="0084612D"/>
    <w:rsid w:val="008471B2"/>
    <w:rsid w:val="00847358"/>
    <w:rsid w:val="00847363"/>
    <w:rsid w:val="008509A1"/>
    <w:rsid w:val="008513C0"/>
    <w:rsid w:val="00851757"/>
    <w:rsid w:val="00851B28"/>
    <w:rsid w:val="00851B5F"/>
    <w:rsid w:val="00851C7D"/>
    <w:rsid w:val="008520C5"/>
    <w:rsid w:val="00852446"/>
    <w:rsid w:val="00852D53"/>
    <w:rsid w:val="00853B92"/>
    <w:rsid w:val="00854471"/>
    <w:rsid w:val="00854854"/>
    <w:rsid w:val="008559F0"/>
    <w:rsid w:val="00855D28"/>
    <w:rsid w:val="008564F0"/>
    <w:rsid w:val="00857546"/>
    <w:rsid w:val="0085780A"/>
    <w:rsid w:val="008606C9"/>
    <w:rsid w:val="0086084D"/>
    <w:rsid w:val="00860C31"/>
    <w:rsid w:val="008611E6"/>
    <w:rsid w:val="00862746"/>
    <w:rsid w:val="00862D0A"/>
    <w:rsid w:val="008639AD"/>
    <w:rsid w:val="0086479C"/>
    <w:rsid w:val="008647FC"/>
    <w:rsid w:val="00866036"/>
    <w:rsid w:val="008675F5"/>
    <w:rsid w:val="00867680"/>
    <w:rsid w:val="00867A45"/>
    <w:rsid w:val="008702B9"/>
    <w:rsid w:val="00870AF3"/>
    <w:rsid w:val="00871162"/>
    <w:rsid w:val="00872168"/>
    <w:rsid w:val="0087343A"/>
    <w:rsid w:val="00873BE1"/>
    <w:rsid w:val="00873EAF"/>
    <w:rsid w:val="0087446F"/>
    <w:rsid w:val="00874922"/>
    <w:rsid w:val="00875225"/>
    <w:rsid w:val="00875C9C"/>
    <w:rsid w:val="00876AD0"/>
    <w:rsid w:val="0088005D"/>
    <w:rsid w:val="00880287"/>
    <w:rsid w:val="00880478"/>
    <w:rsid w:val="008805B5"/>
    <w:rsid w:val="008805D4"/>
    <w:rsid w:val="00880A49"/>
    <w:rsid w:val="00880E86"/>
    <w:rsid w:val="00880EBC"/>
    <w:rsid w:val="008812C8"/>
    <w:rsid w:val="00881B0B"/>
    <w:rsid w:val="00882836"/>
    <w:rsid w:val="0088373B"/>
    <w:rsid w:val="00884998"/>
    <w:rsid w:val="008857DB"/>
    <w:rsid w:val="00886AFC"/>
    <w:rsid w:val="008874E9"/>
    <w:rsid w:val="00887A44"/>
    <w:rsid w:val="00887AD0"/>
    <w:rsid w:val="008903F2"/>
    <w:rsid w:val="008903FF"/>
    <w:rsid w:val="00891AEB"/>
    <w:rsid w:val="00891FEF"/>
    <w:rsid w:val="0089391F"/>
    <w:rsid w:val="00893A8E"/>
    <w:rsid w:val="00893BD4"/>
    <w:rsid w:val="0089454C"/>
    <w:rsid w:val="00895BFC"/>
    <w:rsid w:val="00896581"/>
    <w:rsid w:val="00896B63"/>
    <w:rsid w:val="00896E9A"/>
    <w:rsid w:val="0089759C"/>
    <w:rsid w:val="008A14C1"/>
    <w:rsid w:val="008A1976"/>
    <w:rsid w:val="008A1D38"/>
    <w:rsid w:val="008A2F78"/>
    <w:rsid w:val="008A3460"/>
    <w:rsid w:val="008A3917"/>
    <w:rsid w:val="008A499F"/>
    <w:rsid w:val="008A7285"/>
    <w:rsid w:val="008B0902"/>
    <w:rsid w:val="008B0B11"/>
    <w:rsid w:val="008B10CD"/>
    <w:rsid w:val="008B1A24"/>
    <w:rsid w:val="008B2A85"/>
    <w:rsid w:val="008B3742"/>
    <w:rsid w:val="008B402B"/>
    <w:rsid w:val="008B44B9"/>
    <w:rsid w:val="008B485D"/>
    <w:rsid w:val="008B4BD7"/>
    <w:rsid w:val="008B512C"/>
    <w:rsid w:val="008B58DC"/>
    <w:rsid w:val="008B5F56"/>
    <w:rsid w:val="008B6D3D"/>
    <w:rsid w:val="008B72A2"/>
    <w:rsid w:val="008C0D16"/>
    <w:rsid w:val="008C17CD"/>
    <w:rsid w:val="008C1C53"/>
    <w:rsid w:val="008C1FFE"/>
    <w:rsid w:val="008C2161"/>
    <w:rsid w:val="008C292C"/>
    <w:rsid w:val="008C33DA"/>
    <w:rsid w:val="008C3428"/>
    <w:rsid w:val="008C44B5"/>
    <w:rsid w:val="008C4C5E"/>
    <w:rsid w:val="008C51AE"/>
    <w:rsid w:val="008C6C03"/>
    <w:rsid w:val="008C7135"/>
    <w:rsid w:val="008C7F70"/>
    <w:rsid w:val="008D1317"/>
    <w:rsid w:val="008D23E6"/>
    <w:rsid w:val="008D4496"/>
    <w:rsid w:val="008D4879"/>
    <w:rsid w:val="008D5152"/>
    <w:rsid w:val="008D5F9D"/>
    <w:rsid w:val="008D6793"/>
    <w:rsid w:val="008D75E1"/>
    <w:rsid w:val="008E02F5"/>
    <w:rsid w:val="008E08B7"/>
    <w:rsid w:val="008E1F11"/>
    <w:rsid w:val="008E224C"/>
    <w:rsid w:val="008E3D17"/>
    <w:rsid w:val="008E52AE"/>
    <w:rsid w:val="008E5707"/>
    <w:rsid w:val="008E58CF"/>
    <w:rsid w:val="008E5978"/>
    <w:rsid w:val="008E5B39"/>
    <w:rsid w:val="008E6116"/>
    <w:rsid w:val="008E6901"/>
    <w:rsid w:val="008E72BE"/>
    <w:rsid w:val="008E7735"/>
    <w:rsid w:val="008E7D2E"/>
    <w:rsid w:val="008E7F8F"/>
    <w:rsid w:val="008F0103"/>
    <w:rsid w:val="008F045D"/>
    <w:rsid w:val="008F31FF"/>
    <w:rsid w:val="008F32BA"/>
    <w:rsid w:val="008F32F7"/>
    <w:rsid w:val="008F3BE7"/>
    <w:rsid w:val="008F3CD9"/>
    <w:rsid w:val="008F3F7D"/>
    <w:rsid w:val="008F5413"/>
    <w:rsid w:val="008F62DD"/>
    <w:rsid w:val="008F6489"/>
    <w:rsid w:val="008F7EEB"/>
    <w:rsid w:val="00900B61"/>
    <w:rsid w:val="00900E91"/>
    <w:rsid w:val="0090125E"/>
    <w:rsid w:val="00901385"/>
    <w:rsid w:val="0090171B"/>
    <w:rsid w:val="0090185A"/>
    <w:rsid w:val="00901FA8"/>
    <w:rsid w:val="00901FEE"/>
    <w:rsid w:val="009020F3"/>
    <w:rsid w:val="009028AB"/>
    <w:rsid w:val="00902F70"/>
    <w:rsid w:val="00903F2D"/>
    <w:rsid w:val="009043BD"/>
    <w:rsid w:val="009055D2"/>
    <w:rsid w:val="00905D0A"/>
    <w:rsid w:val="0090607B"/>
    <w:rsid w:val="00906C92"/>
    <w:rsid w:val="00906D0E"/>
    <w:rsid w:val="0090760F"/>
    <w:rsid w:val="00907623"/>
    <w:rsid w:val="0090778C"/>
    <w:rsid w:val="00907A19"/>
    <w:rsid w:val="00907E23"/>
    <w:rsid w:val="00912D28"/>
    <w:rsid w:val="00912DAB"/>
    <w:rsid w:val="00914585"/>
    <w:rsid w:val="00914C25"/>
    <w:rsid w:val="00915FCF"/>
    <w:rsid w:val="009164D8"/>
    <w:rsid w:val="00916ADC"/>
    <w:rsid w:val="00916C1A"/>
    <w:rsid w:val="00916CC1"/>
    <w:rsid w:val="00917000"/>
    <w:rsid w:val="00917177"/>
    <w:rsid w:val="00917516"/>
    <w:rsid w:val="009215DB"/>
    <w:rsid w:val="00921BA3"/>
    <w:rsid w:val="00921BED"/>
    <w:rsid w:val="00921E94"/>
    <w:rsid w:val="00922B7C"/>
    <w:rsid w:val="0092363D"/>
    <w:rsid w:val="00924715"/>
    <w:rsid w:val="00924C5A"/>
    <w:rsid w:val="0092525D"/>
    <w:rsid w:val="009252D5"/>
    <w:rsid w:val="009254EB"/>
    <w:rsid w:val="0092560C"/>
    <w:rsid w:val="009257A9"/>
    <w:rsid w:val="00926252"/>
    <w:rsid w:val="00927E2F"/>
    <w:rsid w:val="00927FD8"/>
    <w:rsid w:val="009303FE"/>
    <w:rsid w:val="0093068B"/>
    <w:rsid w:val="00930AA8"/>
    <w:rsid w:val="00930D53"/>
    <w:rsid w:val="00931232"/>
    <w:rsid w:val="00932220"/>
    <w:rsid w:val="009327F5"/>
    <w:rsid w:val="00933593"/>
    <w:rsid w:val="00933A66"/>
    <w:rsid w:val="00933FDD"/>
    <w:rsid w:val="009346BA"/>
    <w:rsid w:val="00934746"/>
    <w:rsid w:val="0093516A"/>
    <w:rsid w:val="009355F6"/>
    <w:rsid w:val="00935FB2"/>
    <w:rsid w:val="0093731B"/>
    <w:rsid w:val="00937C77"/>
    <w:rsid w:val="00937EAC"/>
    <w:rsid w:val="00941BAF"/>
    <w:rsid w:val="00941EA4"/>
    <w:rsid w:val="009422B1"/>
    <w:rsid w:val="00942DC6"/>
    <w:rsid w:val="00943323"/>
    <w:rsid w:val="009435D6"/>
    <w:rsid w:val="009436C3"/>
    <w:rsid w:val="00943DE2"/>
    <w:rsid w:val="00943DF2"/>
    <w:rsid w:val="0094630E"/>
    <w:rsid w:val="0094647F"/>
    <w:rsid w:val="00946925"/>
    <w:rsid w:val="00947730"/>
    <w:rsid w:val="009477D5"/>
    <w:rsid w:val="009478F1"/>
    <w:rsid w:val="0095065D"/>
    <w:rsid w:val="009512EF"/>
    <w:rsid w:val="0095262B"/>
    <w:rsid w:val="00952818"/>
    <w:rsid w:val="009534F3"/>
    <w:rsid w:val="0095411E"/>
    <w:rsid w:val="00954C6A"/>
    <w:rsid w:val="00955837"/>
    <w:rsid w:val="009559E8"/>
    <w:rsid w:val="00957301"/>
    <w:rsid w:val="00960030"/>
    <w:rsid w:val="0096197A"/>
    <w:rsid w:val="0096239A"/>
    <w:rsid w:val="009623B0"/>
    <w:rsid w:val="00962CA6"/>
    <w:rsid w:val="00962DDD"/>
    <w:rsid w:val="00962FD6"/>
    <w:rsid w:val="00963F93"/>
    <w:rsid w:val="00964A4D"/>
    <w:rsid w:val="009659D7"/>
    <w:rsid w:val="00966C8A"/>
    <w:rsid w:val="009678E9"/>
    <w:rsid w:val="00967D40"/>
    <w:rsid w:val="009705F8"/>
    <w:rsid w:val="0097090B"/>
    <w:rsid w:val="009719CE"/>
    <w:rsid w:val="00971A00"/>
    <w:rsid w:val="00973D7D"/>
    <w:rsid w:val="00973E86"/>
    <w:rsid w:val="0097518E"/>
    <w:rsid w:val="00975CF7"/>
    <w:rsid w:val="0097619F"/>
    <w:rsid w:val="00976B91"/>
    <w:rsid w:val="00976CA4"/>
    <w:rsid w:val="00976FB3"/>
    <w:rsid w:val="00977ABB"/>
    <w:rsid w:val="00977BEA"/>
    <w:rsid w:val="00977D88"/>
    <w:rsid w:val="00977D95"/>
    <w:rsid w:val="00980919"/>
    <w:rsid w:val="00980BE6"/>
    <w:rsid w:val="0098176F"/>
    <w:rsid w:val="00981D6D"/>
    <w:rsid w:val="00981FD7"/>
    <w:rsid w:val="009823E0"/>
    <w:rsid w:val="0098338D"/>
    <w:rsid w:val="00983528"/>
    <w:rsid w:val="0098399B"/>
    <w:rsid w:val="009840D1"/>
    <w:rsid w:val="00985762"/>
    <w:rsid w:val="00985996"/>
    <w:rsid w:val="00986277"/>
    <w:rsid w:val="00986AC3"/>
    <w:rsid w:val="0099016B"/>
    <w:rsid w:val="00990D04"/>
    <w:rsid w:val="009910D2"/>
    <w:rsid w:val="009926B7"/>
    <w:rsid w:val="00993812"/>
    <w:rsid w:val="009939E9"/>
    <w:rsid w:val="00993CA3"/>
    <w:rsid w:val="00993F28"/>
    <w:rsid w:val="009948DF"/>
    <w:rsid w:val="00994A15"/>
    <w:rsid w:val="00995B41"/>
    <w:rsid w:val="00995EB5"/>
    <w:rsid w:val="00996C8D"/>
    <w:rsid w:val="00997BD1"/>
    <w:rsid w:val="009A0D78"/>
    <w:rsid w:val="009A209B"/>
    <w:rsid w:val="009A2FEE"/>
    <w:rsid w:val="009A308D"/>
    <w:rsid w:val="009A3811"/>
    <w:rsid w:val="009A3D2A"/>
    <w:rsid w:val="009A3E9D"/>
    <w:rsid w:val="009A48DA"/>
    <w:rsid w:val="009A4C16"/>
    <w:rsid w:val="009A5795"/>
    <w:rsid w:val="009A6155"/>
    <w:rsid w:val="009A69A7"/>
    <w:rsid w:val="009A7A83"/>
    <w:rsid w:val="009B14C1"/>
    <w:rsid w:val="009B1D4F"/>
    <w:rsid w:val="009B245B"/>
    <w:rsid w:val="009B33FD"/>
    <w:rsid w:val="009B3D1D"/>
    <w:rsid w:val="009B3E78"/>
    <w:rsid w:val="009B4F7E"/>
    <w:rsid w:val="009B5008"/>
    <w:rsid w:val="009B54A6"/>
    <w:rsid w:val="009B584D"/>
    <w:rsid w:val="009B662F"/>
    <w:rsid w:val="009B7D25"/>
    <w:rsid w:val="009B7FC3"/>
    <w:rsid w:val="009C0026"/>
    <w:rsid w:val="009C11FD"/>
    <w:rsid w:val="009C1B3F"/>
    <w:rsid w:val="009C2D67"/>
    <w:rsid w:val="009C2E0F"/>
    <w:rsid w:val="009C3B67"/>
    <w:rsid w:val="009C3BF2"/>
    <w:rsid w:val="009C3CC4"/>
    <w:rsid w:val="009C4372"/>
    <w:rsid w:val="009C48B7"/>
    <w:rsid w:val="009C5387"/>
    <w:rsid w:val="009C63EB"/>
    <w:rsid w:val="009C66CC"/>
    <w:rsid w:val="009C6A6C"/>
    <w:rsid w:val="009C7662"/>
    <w:rsid w:val="009C7B59"/>
    <w:rsid w:val="009D004A"/>
    <w:rsid w:val="009D01CB"/>
    <w:rsid w:val="009D0786"/>
    <w:rsid w:val="009D0B11"/>
    <w:rsid w:val="009D0DC2"/>
    <w:rsid w:val="009D1584"/>
    <w:rsid w:val="009D1D2A"/>
    <w:rsid w:val="009D2106"/>
    <w:rsid w:val="009D2127"/>
    <w:rsid w:val="009D231D"/>
    <w:rsid w:val="009D2F11"/>
    <w:rsid w:val="009D5A09"/>
    <w:rsid w:val="009D6178"/>
    <w:rsid w:val="009D62C3"/>
    <w:rsid w:val="009E1B53"/>
    <w:rsid w:val="009E22BE"/>
    <w:rsid w:val="009E3105"/>
    <w:rsid w:val="009E36A6"/>
    <w:rsid w:val="009E38BD"/>
    <w:rsid w:val="009E3C07"/>
    <w:rsid w:val="009E3E2F"/>
    <w:rsid w:val="009E4266"/>
    <w:rsid w:val="009E42C1"/>
    <w:rsid w:val="009E4FA0"/>
    <w:rsid w:val="009E4FB3"/>
    <w:rsid w:val="009E5319"/>
    <w:rsid w:val="009E5525"/>
    <w:rsid w:val="009E633B"/>
    <w:rsid w:val="009F09DF"/>
    <w:rsid w:val="009F2467"/>
    <w:rsid w:val="009F3215"/>
    <w:rsid w:val="009F3AC5"/>
    <w:rsid w:val="009F3B5D"/>
    <w:rsid w:val="009F41A5"/>
    <w:rsid w:val="009F4829"/>
    <w:rsid w:val="009F4D27"/>
    <w:rsid w:val="009F5356"/>
    <w:rsid w:val="009F556D"/>
    <w:rsid w:val="009F59F0"/>
    <w:rsid w:val="009F5C34"/>
    <w:rsid w:val="009F7883"/>
    <w:rsid w:val="009F79C9"/>
    <w:rsid w:val="009F7D32"/>
    <w:rsid w:val="00A003C4"/>
    <w:rsid w:val="00A0123D"/>
    <w:rsid w:val="00A0142C"/>
    <w:rsid w:val="00A0186E"/>
    <w:rsid w:val="00A01E13"/>
    <w:rsid w:val="00A022A9"/>
    <w:rsid w:val="00A02708"/>
    <w:rsid w:val="00A028FC"/>
    <w:rsid w:val="00A029B6"/>
    <w:rsid w:val="00A034AB"/>
    <w:rsid w:val="00A03589"/>
    <w:rsid w:val="00A043C9"/>
    <w:rsid w:val="00A04424"/>
    <w:rsid w:val="00A04BB2"/>
    <w:rsid w:val="00A0586D"/>
    <w:rsid w:val="00A0677C"/>
    <w:rsid w:val="00A0753F"/>
    <w:rsid w:val="00A07856"/>
    <w:rsid w:val="00A10071"/>
    <w:rsid w:val="00A1063A"/>
    <w:rsid w:val="00A10B32"/>
    <w:rsid w:val="00A114CB"/>
    <w:rsid w:val="00A126DE"/>
    <w:rsid w:val="00A1297A"/>
    <w:rsid w:val="00A13105"/>
    <w:rsid w:val="00A13385"/>
    <w:rsid w:val="00A134EB"/>
    <w:rsid w:val="00A14F07"/>
    <w:rsid w:val="00A150D8"/>
    <w:rsid w:val="00A15869"/>
    <w:rsid w:val="00A16338"/>
    <w:rsid w:val="00A16E5D"/>
    <w:rsid w:val="00A16ECB"/>
    <w:rsid w:val="00A21439"/>
    <w:rsid w:val="00A2147D"/>
    <w:rsid w:val="00A21CAA"/>
    <w:rsid w:val="00A21E70"/>
    <w:rsid w:val="00A22202"/>
    <w:rsid w:val="00A22438"/>
    <w:rsid w:val="00A22F8A"/>
    <w:rsid w:val="00A23034"/>
    <w:rsid w:val="00A23181"/>
    <w:rsid w:val="00A2369A"/>
    <w:rsid w:val="00A23854"/>
    <w:rsid w:val="00A23D00"/>
    <w:rsid w:val="00A247C7"/>
    <w:rsid w:val="00A2572A"/>
    <w:rsid w:val="00A2796B"/>
    <w:rsid w:val="00A30413"/>
    <w:rsid w:val="00A30FE0"/>
    <w:rsid w:val="00A31721"/>
    <w:rsid w:val="00A317CE"/>
    <w:rsid w:val="00A32073"/>
    <w:rsid w:val="00A325E3"/>
    <w:rsid w:val="00A329FF"/>
    <w:rsid w:val="00A32ADA"/>
    <w:rsid w:val="00A32D0D"/>
    <w:rsid w:val="00A33B88"/>
    <w:rsid w:val="00A340AF"/>
    <w:rsid w:val="00A34273"/>
    <w:rsid w:val="00A34EB8"/>
    <w:rsid w:val="00A34F22"/>
    <w:rsid w:val="00A3514C"/>
    <w:rsid w:val="00A36045"/>
    <w:rsid w:val="00A361EF"/>
    <w:rsid w:val="00A36205"/>
    <w:rsid w:val="00A36851"/>
    <w:rsid w:val="00A37A1F"/>
    <w:rsid w:val="00A412D7"/>
    <w:rsid w:val="00A4257B"/>
    <w:rsid w:val="00A42F82"/>
    <w:rsid w:val="00A433D9"/>
    <w:rsid w:val="00A43C75"/>
    <w:rsid w:val="00A43E92"/>
    <w:rsid w:val="00A443E2"/>
    <w:rsid w:val="00A446DD"/>
    <w:rsid w:val="00A451CB"/>
    <w:rsid w:val="00A45528"/>
    <w:rsid w:val="00A46453"/>
    <w:rsid w:val="00A46A0F"/>
    <w:rsid w:val="00A46ABB"/>
    <w:rsid w:val="00A47035"/>
    <w:rsid w:val="00A503BF"/>
    <w:rsid w:val="00A50707"/>
    <w:rsid w:val="00A50849"/>
    <w:rsid w:val="00A52337"/>
    <w:rsid w:val="00A52C4F"/>
    <w:rsid w:val="00A536E3"/>
    <w:rsid w:val="00A53C25"/>
    <w:rsid w:val="00A53E55"/>
    <w:rsid w:val="00A53EDA"/>
    <w:rsid w:val="00A53FFE"/>
    <w:rsid w:val="00A54D5E"/>
    <w:rsid w:val="00A55DFD"/>
    <w:rsid w:val="00A56604"/>
    <w:rsid w:val="00A56B62"/>
    <w:rsid w:val="00A56E9A"/>
    <w:rsid w:val="00A57746"/>
    <w:rsid w:val="00A578F0"/>
    <w:rsid w:val="00A6038A"/>
    <w:rsid w:val="00A60CE7"/>
    <w:rsid w:val="00A61204"/>
    <w:rsid w:val="00A613D5"/>
    <w:rsid w:val="00A61670"/>
    <w:rsid w:val="00A617D6"/>
    <w:rsid w:val="00A61A3B"/>
    <w:rsid w:val="00A61E65"/>
    <w:rsid w:val="00A628CE"/>
    <w:rsid w:val="00A63765"/>
    <w:rsid w:val="00A64A79"/>
    <w:rsid w:val="00A65EB6"/>
    <w:rsid w:val="00A66377"/>
    <w:rsid w:val="00A66B4A"/>
    <w:rsid w:val="00A705C2"/>
    <w:rsid w:val="00A7065A"/>
    <w:rsid w:val="00A707E1"/>
    <w:rsid w:val="00A70EDC"/>
    <w:rsid w:val="00A70F9F"/>
    <w:rsid w:val="00A71F51"/>
    <w:rsid w:val="00A7263A"/>
    <w:rsid w:val="00A72F9F"/>
    <w:rsid w:val="00A7331F"/>
    <w:rsid w:val="00A737AB"/>
    <w:rsid w:val="00A73B3A"/>
    <w:rsid w:val="00A74181"/>
    <w:rsid w:val="00A7422C"/>
    <w:rsid w:val="00A744EF"/>
    <w:rsid w:val="00A74615"/>
    <w:rsid w:val="00A74947"/>
    <w:rsid w:val="00A74EB0"/>
    <w:rsid w:val="00A751C6"/>
    <w:rsid w:val="00A754DE"/>
    <w:rsid w:val="00A75A19"/>
    <w:rsid w:val="00A77E8F"/>
    <w:rsid w:val="00A802FD"/>
    <w:rsid w:val="00A810DA"/>
    <w:rsid w:val="00A813B2"/>
    <w:rsid w:val="00A81E63"/>
    <w:rsid w:val="00A81F22"/>
    <w:rsid w:val="00A823CE"/>
    <w:rsid w:val="00A8297C"/>
    <w:rsid w:val="00A83C4C"/>
    <w:rsid w:val="00A843B2"/>
    <w:rsid w:val="00A8454C"/>
    <w:rsid w:val="00A855B6"/>
    <w:rsid w:val="00A8620C"/>
    <w:rsid w:val="00A8780B"/>
    <w:rsid w:val="00A90629"/>
    <w:rsid w:val="00A90D35"/>
    <w:rsid w:val="00A90F87"/>
    <w:rsid w:val="00A912E0"/>
    <w:rsid w:val="00A92125"/>
    <w:rsid w:val="00A932CD"/>
    <w:rsid w:val="00A93B4F"/>
    <w:rsid w:val="00A93CFA"/>
    <w:rsid w:val="00A94414"/>
    <w:rsid w:val="00A946B8"/>
    <w:rsid w:val="00A94F24"/>
    <w:rsid w:val="00A955F4"/>
    <w:rsid w:val="00A95743"/>
    <w:rsid w:val="00A95AF1"/>
    <w:rsid w:val="00A95E66"/>
    <w:rsid w:val="00A95EE9"/>
    <w:rsid w:val="00A97826"/>
    <w:rsid w:val="00A97F7A"/>
    <w:rsid w:val="00AA1040"/>
    <w:rsid w:val="00AA1B42"/>
    <w:rsid w:val="00AA1C14"/>
    <w:rsid w:val="00AA2618"/>
    <w:rsid w:val="00AA309B"/>
    <w:rsid w:val="00AA4E5E"/>
    <w:rsid w:val="00AA4F27"/>
    <w:rsid w:val="00AA5415"/>
    <w:rsid w:val="00AA6013"/>
    <w:rsid w:val="00AA64B8"/>
    <w:rsid w:val="00AA67E0"/>
    <w:rsid w:val="00AA711F"/>
    <w:rsid w:val="00AB0D65"/>
    <w:rsid w:val="00AB1FEB"/>
    <w:rsid w:val="00AB2224"/>
    <w:rsid w:val="00AB2642"/>
    <w:rsid w:val="00AB359F"/>
    <w:rsid w:val="00AB417D"/>
    <w:rsid w:val="00AB4503"/>
    <w:rsid w:val="00AB48D2"/>
    <w:rsid w:val="00AB4AC2"/>
    <w:rsid w:val="00AB560D"/>
    <w:rsid w:val="00AB6583"/>
    <w:rsid w:val="00AB67A9"/>
    <w:rsid w:val="00AB6BFC"/>
    <w:rsid w:val="00AB7600"/>
    <w:rsid w:val="00AB7A66"/>
    <w:rsid w:val="00AC0546"/>
    <w:rsid w:val="00AC0811"/>
    <w:rsid w:val="00AC0A9F"/>
    <w:rsid w:val="00AC2BAE"/>
    <w:rsid w:val="00AC39F3"/>
    <w:rsid w:val="00AC4053"/>
    <w:rsid w:val="00AC4766"/>
    <w:rsid w:val="00AC4868"/>
    <w:rsid w:val="00AC4DFD"/>
    <w:rsid w:val="00AC5787"/>
    <w:rsid w:val="00AC5D06"/>
    <w:rsid w:val="00AC6902"/>
    <w:rsid w:val="00AC6E45"/>
    <w:rsid w:val="00AC78E0"/>
    <w:rsid w:val="00AD1876"/>
    <w:rsid w:val="00AD1C6D"/>
    <w:rsid w:val="00AD1F3A"/>
    <w:rsid w:val="00AD2949"/>
    <w:rsid w:val="00AD2D23"/>
    <w:rsid w:val="00AD35A8"/>
    <w:rsid w:val="00AD3ABE"/>
    <w:rsid w:val="00AD4420"/>
    <w:rsid w:val="00AD47C9"/>
    <w:rsid w:val="00AD5900"/>
    <w:rsid w:val="00AD5A36"/>
    <w:rsid w:val="00AD5EC1"/>
    <w:rsid w:val="00AD7F24"/>
    <w:rsid w:val="00AE0818"/>
    <w:rsid w:val="00AE08FD"/>
    <w:rsid w:val="00AE0900"/>
    <w:rsid w:val="00AE0B55"/>
    <w:rsid w:val="00AE2BE0"/>
    <w:rsid w:val="00AE3256"/>
    <w:rsid w:val="00AE32C1"/>
    <w:rsid w:val="00AE3E42"/>
    <w:rsid w:val="00AE409A"/>
    <w:rsid w:val="00AE5180"/>
    <w:rsid w:val="00AE5DB7"/>
    <w:rsid w:val="00AE6193"/>
    <w:rsid w:val="00AF0728"/>
    <w:rsid w:val="00AF0D43"/>
    <w:rsid w:val="00AF0DD8"/>
    <w:rsid w:val="00AF40E0"/>
    <w:rsid w:val="00AF4A4B"/>
    <w:rsid w:val="00AF5B07"/>
    <w:rsid w:val="00AF703C"/>
    <w:rsid w:val="00AF7FEF"/>
    <w:rsid w:val="00B00499"/>
    <w:rsid w:val="00B004D8"/>
    <w:rsid w:val="00B01279"/>
    <w:rsid w:val="00B014E1"/>
    <w:rsid w:val="00B01A22"/>
    <w:rsid w:val="00B01EC7"/>
    <w:rsid w:val="00B0249C"/>
    <w:rsid w:val="00B032E0"/>
    <w:rsid w:val="00B040B2"/>
    <w:rsid w:val="00B04E37"/>
    <w:rsid w:val="00B05F89"/>
    <w:rsid w:val="00B0624A"/>
    <w:rsid w:val="00B0667E"/>
    <w:rsid w:val="00B073BA"/>
    <w:rsid w:val="00B07592"/>
    <w:rsid w:val="00B101DB"/>
    <w:rsid w:val="00B1067A"/>
    <w:rsid w:val="00B10D28"/>
    <w:rsid w:val="00B11969"/>
    <w:rsid w:val="00B135B8"/>
    <w:rsid w:val="00B13C1B"/>
    <w:rsid w:val="00B13CC9"/>
    <w:rsid w:val="00B14139"/>
    <w:rsid w:val="00B147F3"/>
    <w:rsid w:val="00B14E3E"/>
    <w:rsid w:val="00B15C70"/>
    <w:rsid w:val="00B161D5"/>
    <w:rsid w:val="00B17281"/>
    <w:rsid w:val="00B1756A"/>
    <w:rsid w:val="00B20F26"/>
    <w:rsid w:val="00B2142C"/>
    <w:rsid w:val="00B21780"/>
    <w:rsid w:val="00B21C77"/>
    <w:rsid w:val="00B21EE4"/>
    <w:rsid w:val="00B22258"/>
    <w:rsid w:val="00B22580"/>
    <w:rsid w:val="00B22FAE"/>
    <w:rsid w:val="00B235E4"/>
    <w:rsid w:val="00B23F94"/>
    <w:rsid w:val="00B244A1"/>
    <w:rsid w:val="00B2462C"/>
    <w:rsid w:val="00B25B9F"/>
    <w:rsid w:val="00B267FF"/>
    <w:rsid w:val="00B26D44"/>
    <w:rsid w:val="00B26E07"/>
    <w:rsid w:val="00B271EA"/>
    <w:rsid w:val="00B27C91"/>
    <w:rsid w:val="00B31343"/>
    <w:rsid w:val="00B31821"/>
    <w:rsid w:val="00B31E8D"/>
    <w:rsid w:val="00B31EAA"/>
    <w:rsid w:val="00B32087"/>
    <w:rsid w:val="00B32136"/>
    <w:rsid w:val="00B33B1C"/>
    <w:rsid w:val="00B33BB1"/>
    <w:rsid w:val="00B3425A"/>
    <w:rsid w:val="00B34EF7"/>
    <w:rsid w:val="00B3563B"/>
    <w:rsid w:val="00B36E86"/>
    <w:rsid w:val="00B37963"/>
    <w:rsid w:val="00B37B7E"/>
    <w:rsid w:val="00B406D4"/>
    <w:rsid w:val="00B40E8A"/>
    <w:rsid w:val="00B41113"/>
    <w:rsid w:val="00B411D3"/>
    <w:rsid w:val="00B41829"/>
    <w:rsid w:val="00B42114"/>
    <w:rsid w:val="00B4271B"/>
    <w:rsid w:val="00B4483B"/>
    <w:rsid w:val="00B44BB3"/>
    <w:rsid w:val="00B45587"/>
    <w:rsid w:val="00B45A30"/>
    <w:rsid w:val="00B4634E"/>
    <w:rsid w:val="00B464EE"/>
    <w:rsid w:val="00B47095"/>
    <w:rsid w:val="00B479B9"/>
    <w:rsid w:val="00B502BB"/>
    <w:rsid w:val="00B52360"/>
    <w:rsid w:val="00B524B8"/>
    <w:rsid w:val="00B52763"/>
    <w:rsid w:val="00B52765"/>
    <w:rsid w:val="00B52F1D"/>
    <w:rsid w:val="00B5361C"/>
    <w:rsid w:val="00B549A3"/>
    <w:rsid w:val="00B54E43"/>
    <w:rsid w:val="00B54E90"/>
    <w:rsid w:val="00B558D4"/>
    <w:rsid w:val="00B55DAB"/>
    <w:rsid w:val="00B570F5"/>
    <w:rsid w:val="00B57BDD"/>
    <w:rsid w:val="00B60A51"/>
    <w:rsid w:val="00B60ACF"/>
    <w:rsid w:val="00B60DA8"/>
    <w:rsid w:val="00B6102E"/>
    <w:rsid w:val="00B61BAA"/>
    <w:rsid w:val="00B61DC6"/>
    <w:rsid w:val="00B620FF"/>
    <w:rsid w:val="00B6256B"/>
    <w:rsid w:val="00B62767"/>
    <w:rsid w:val="00B629F8"/>
    <w:rsid w:val="00B62E1A"/>
    <w:rsid w:val="00B62F2A"/>
    <w:rsid w:val="00B636DE"/>
    <w:rsid w:val="00B63815"/>
    <w:rsid w:val="00B63EC7"/>
    <w:rsid w:val="00B643D4"/>
    <w:rsid w:val="00B64641"/>
    <w:rsid w:val="00B659CD"/>
    <w:rsid w:val="00B665CF"/>
    <w:rsid w:val="00B6663E"/>
    <w:rsid w:val="00B66F66"/>
    <w:rsid w:val="00B67EAD"/>
    <w:rsid w:val="00B70CF1"/>
    <w:rsid w:val="00B70D71"/>
    <w:rsid w:val="00B70E1E"/>
    <w:rsid w:val="00B70EA8"/>
    <w:rsid w:val="00B71034"/>
    <w:rsid w:val="00B7194A"/>
    <w:rsid w:val="00B71C7F"/>
    <w:rsid w:val="00B71F17"/>
    <w:rsid w:val="00B724D7"/>
    <w:rsid w:val="00B74082"/>
    <w:rsid w:val="00B74216"/>
    <w:rsid w:val="00B7477F"/>
    <w:rsid w:val="00B75495"/>
    <w:rsid w:val="00B754D4"/>
    <w:rsid w:val="00B7596B"/>
    <w:rsid w:val="00B76B6F"/>
    <w:rsid w:val="00B76FE4"/>
    <w:rsid w:val="00B8003D"/>
    <w:rsid w:val="00B80D12"/>
    <w:rsid w:val="00B80F01"/>
    <w:rsid w:val="00B8129B"/>
    <w:rsid w:val="00B8183C"/>
    <w:rsid w:val="00B823B5"/>
    <w:rsid w:val="00B8412A"/>
    <w:rsid w:val="00B8477E"/>
    <w:rsid w:val="00B86225"/>
    <w:rsid w:val="00B872C1"/>
    <w:rsid w:val="00B900DF"/>
    <w:rsid w:val="00B902B2"/>
    <w:rsid w:val="00B90767"/>
    <w:rsid w:val="00B90B41"/>
    <w:rsid w:val="00B90D56"/>
    <w:rsid w:val="00B91122"/>
    <w:rsid w:val="00B916D0"/>
    <w:rsid w:val="00B91E44"/>
    <w:rsid w:val="00B91F82"/>
    <w:rsid w:val="00B923A9"/>
    <w:rsid w:val="00B9270D"/>
    <w:rsid w:val="00B92C6A"/>
    <w:rsid w:val="00B93D72"/>
    <w:rsid w:val="00B941F5"/>
    <w:rsid w:val="00B94718"/>
    <w:rsid w:val="00B94BF6"/>
    <w:rsid w:val="00B95119"/>
    <w:rsid w:val="00B96950"/>
    <w:rsid w:val="00B96C9B"/>
    <w:rsid w:val="00BA09BD"/>
    <w:rsid w:val="00BA2CE4"/>
    <w:rsid w:val="00BA2DEF"/>
    <w:rsid w:val="00BA3D5A"/>
    <w:rsid w:val="00BA3EE5"/>
    <w:rsid w:val="00BA4317"/>
    <w:rsid w:val="00BA47E9"/>
    <w:rsid w:val="00BA4BED"/>
    <w:rsid w:val="00BA59E9"/>
    <w:rsid w:val="00BA5DB4"/>
    <w:rsid w:val="00BA6912"/>
    <w:rsid w:val="00BA6A22"/>
    <w:rsid w:val="00BA6F29"/>
    <w:rsid w:val="00BB0035"/>
    <w:rsid w:val="00BB11CD"/>
    <w:rsid w:val="00BB1FA5"/>
    <w:rsid w:val="00BB25D9"/>
    <w:rsid w:val="00BB29C5"/>
    <w:rsid w:val="00BB3D5A"/>
    <w:rsid w:val="00BB403D"/>
    <w:rsid w:val="00BB450E"/>
    <w:rsid w:val="00BB5144"/>
    <w:rsid w:val="00BB5432"/>
    <w:rsid w:val="00BB5807"/>
    <w:rsid w:val="00BB5A30"/>
    <w:rsid w:val="00BB5D1C"/>
    <w:rsid w:val="00BB5FCE"/>
    <w:rsid w:val="00BB63FB"/>
    <w:rsid w:val="00BB6E3A"/>
    <w:rsid w:val="00BB6E53"/>
    <w:rsid w:val="00BB6FCC"/>
    <w:rsid w:val="00BB73F2"/>
    <w:rsid w:val="00BB74D8"/>
    <w:rsid w:val="00BB7756"/>
    <w:rsid w:val="00BB7A61"/>
    <w:rsid w:val="00BC01DD"/>
    <w:rsid w:val="00BC15AF"/>
    <w:rsid w:val="00BC2122"/>
    <w:rsid w:val="00BC2322"/>
    <w:rsid w:val="00BC2905"/>
    <w:rsid w:val="00BC2AFB"/>
    <w:rsid w:val="00BC2EC9"/>
    <w:rsid w:val="00BC4795"/>
    <w:rsid w:val="00BC4DBB"/>
    <w:rsid w:val="00BC5A84"/>
    <w:rsid w:val="00BC5C0B"/>
    <w:rsid w:val="00BC6CB7"/>
    <w:rsid w:val="00BC6E83"/>
    <w:rsid w:val="00BC767A"/>
    <w:rsid w:val="00BD02CE"/>
    <w:rsid w:val="00BD2CFB"/>
    <w:rsid w:val="00BD2E8E"/>
    <w:rsid w:val="00BD3B83"/>
    <w:rsid w:val="00BD4975"/>
    <w:rsid w:val="00BD4F35"/>
    <w:rsid w:val="00BD5036"/>
    <w:rsid w:val="00BD58B5"/>
    <w:rsid w:val="00BD72A5"/>
    <w:rsid w:val="00BD775F"/>
    <w:rsid w:val="00BD7D0B"/>
    <w:rsid w:val="00BE0002"/>
    <w:rsid w:val="00BE048A"/>
    <w:rsid w:val="00BE0640"/>
    <w:rsid w:val="00BE08E4"/>
    <w:rsid w:val="00BE0B96"/>
    <w:rsid w:val="00BE0DC7"/>
    <w:rsid w:val="00BE1B0B"/>
    <w:rsid w:val="00BE2370"/>
    <w:rsid w:val="00BE2D6F"/>
    <w:rsid w:val="00BE2EB0"/>
    <w:rsid w:val="00BE3BC4"/>
    <w:rsid w:val="00BE3D8B"/>
    <w:rsid w:val="00BE47FC"/>
    <w:rsid w:val="00BE5A05"/>
    <w:rsid w:val="00BE6510"/>
    <w:rsid w:val="00BE67EE"/>
    <w:rsid w:val="00BE6AA2"/>
    <w:rsid w:val="00BE753C"/>
    <w:rsid w:val="00BF0792"/>
    <w:rsid w:val="00BF10FF"/>
    <w:rsid w:val="00BF1875"/>
    <w:rsid w:val="00BF1C28"/>
    <w:rsid w:val="00BF2035"/>
    <w:rsid w:val="00BF24C3"/>
    <w:rsid w:val="00BF32B4"/>
    <w:rsid w:val="00BF338B"/>
    <w:rsid w:val="00BF35A5"/>
    <w:rsid w:val="00BF35AA"/>
    <w:rsid w:val="00BF3E9A"/>
    <w:rsid w:val="00BF4127"/>
    <w:rsid w:val="00BF426B"/>
    <w:rsid w:val="00BF4BB9"/>
    <w:rsid w:val="00BF5A61"/>
    <w:rsid w:val="00BF6ADB"/>
    <w:rsid w:val="00BF6EAE"/>
    <w:rsid w:val="00BF6F07"/>
    <w:rsid w:val="00BF7525"/>
    <w:rsid w:val="00C00B87"/>
    <w:rsid w:val="00C0159E"/>
    <w:rsid w:val="00C01A31"/>
    <w:rsid w:val="00C0202E"/>
    <w:rsid w:val="00C023C6"/>
    <w:rsid w:val="00C02E3A"/>
    <w:rsid w:val="00C03EA6"/>
    <w:rsid w:val="00C04437"/>
    <w:rsid w:val="00C04874"/>
    <w:rsid w:val="00C0494C"/>
    <w:rsid w:val="00C04AA9"/>
    <w:rsid w:val="00C04B29"/>
    <w:rsid w:val="00C052EB"/>
    <w:rsid w:val="00C05558"/>
    <w:rsid w:val="00C05613"/>
    <w:rsid w:val="00C057B7"/>
    <w:rsid w:val="00C059A5"/>
    <w:rsid w:val="00C05C66"/>
    <w:rsid w:val="00C0669A"/>
    <w:rsid w:val="00C0692B"/>
    <w:rsid w:val="00C069FE"/>
    <w:rsid w:val="00C06A3A"/>
    <w:rsid w:val="00C06FB3"/>
    <w:rsid w:val="00C07E23"/>
    <w:rsid w:val="00C07E85"/>
    <w:rsid w:val="00C10A25"/>
    <w:rsid w:val="00C10EC9"/>
    <w:rsid w:val="00C12611"/>
    <w:rsid w:val="00C14D9C"/>
    <w:rsid w:val="00C16086"/>
    <w:rsid w:val="00C164E9"/>
    <w:rsid w:val="00C17C8B"/>
    <w:rsid w:val="00C17F30"/>
    <w:rsid w:val="00C17F34"/>
    <w:rsid w:val="00C20976"/>
    <w:rsid w:val="00C20B62"/>
    <w:rsid w:val="00C20EB5"/>
    <w:rsid w:val="00C21631"/>
    <w:rsid w:val="00C2362B"/>
    <w:rsid w:val="00C2405A"/>
    <w:rsid w:val="00C241C5"/>
    <w:rsid w:val="00C255DB"/>
    <w:rsid w:val="00C259EC"/>
    <w:rsid w:val="00C26563"/>
    <w:rsid w:val="00C26F91"/>
    <w:rsid w:val="00C27776"/>
    <w:rsid w:val="00C27F33"/>
    <w:rsid w:val="00C27F71"/>
    <w:rsid w:val="00C302AE"/>
    <w:rsid w:val="00C304BF"/>
    <w:rsid w:val="00C30777"/>
    <w:rsid w:val="00C3095A"/>
    <w:rsid w:val="00C31218"/>
    <w:rsid w:val="00C31E7F"/>
    <w:rsid w:val="00C3249B"/>
    <w:rsid w:val="00C33963"/>
    <w:rsid w:val="00C33D00"/>
    <w:rsid w:val="00C349BB"/>
    <w:rsid w:val="00C34CE0"/>
    <w:rsid w:val="00C34E14"/>
    <w:rsid w:val="00C359E1"/>
    <w:rsid w:val="00C3628D"/>
    <w:rsid w:val="00C36B83"/>
    <w:rsid w:val="00C370AC"/>
    <w:rsid w:val="00C37F35"/>
    <w:rsid w:val="00C405BF"/>
    <w:rsid w:val="00C40610"/>
    <w:rsid w:val="00C40A82"/>
    <w:rsid w:val="00C421E4"/>
    <w:rsid w:val="00C42268"/>
    <w:rsid w:val="00C4231F"/>
    <w:rsid w:val="00C428CA"/>
    <w:rsid w:val="00C43161"/>
    <w:rsid w:val="00C4342D"/>
    <w:rsid w:val="00C43FD7"/>
    <w:rsid w:val="00C4431F"/>
    <w:rsid w:val="00C4500F"/>
    <w:rsid w:val="00C4569A"/>
    <w:rsid w:val="00C457D8"/>
    <w:rsid w:val="00C46584"/>
    <w:rsid w:val="00C46EE7"/>
    <w:rsid w:val="00C470F5"/>
    <w:rsid w:val="00C4714B"/>
    <w:rsid w:val="00C47584"/>
    <w:rsid w:val="00C475B7"/>
    <w:rsid w:val="00C478FF"/>
    <w:rsid w:val="00C500A6"/>
    <w:rsid w:val="00C50977"/>
    <w:rsid w:val="00C50A91"/>
    <w:rsid w:val="00C50B0C"/>
    <w:rsid w:val="00C50DA7"/>
    <w:rsid w:val="00C5117C"/>
    <w:rsid w:val="00C518F6"/>
    <w:rsid w:val="00C52473"/>
    <w:rsid w:val="00C5290A"/>
    <w:rsid w:val="00C53304"/>
    <w:rsid w:val="00C5409C"/>
    <w:rsid w:val="00C541C9"/>
    <w:rsid w:val="00C54D2D"/>
    <w:rsid w:val="00C54F11"/>
    <w:rsid w:val="00C55883"/>
    <w:rsid w:val="00C56066"/>
    <w:rsid w:val="00C5624D"/>
    <w:rsid w:val="00C56A3C"/>
    <w:rsid w:val="00C56B76"/>
    <w:rsid w:val="00C57016"/>
    <w:rsid w:val="00C57688"/>
    <w:rsid w:val="00C578BA"/>
    <w:rsid w:val="00C57C7C"/>
    <w:rsid w:val="00C60088"/>
    <w:rsid w:val="00C606E8"/>
    <w:rsid w:val="00C60B20"/>
    <w:rsid w:val="00C61067"/>
    <w:rsid w:val="00C61212"/>
    <w:rsid w:val="00C61CEE"/>
    <w:rsid w:val="00C6239D"/>
    <w:rsid w:val="00C62A81"/>
    <w:rsid w:val="00C62EA7"/>
    <w:rsid w:val="00C63323"/>
    <w:rsid w:val="00C63B70"/>
    <w:rsid w:val="00C64CA9"/>
    <w:rsid w:val="00C64DD4"/>
    <w:rsid w:val="00C65335"/>
    <w:rsid w:val="00C65634"/>
    <w:rsid w:val="00C66AC6"/>
    <w:rsid w:val="00C7010D"/>
    <w:rsid w:val="00C705F0"/>
    <w:rsid w:val="00C70631"/>
    <w:rsid w:val="00C70C02"/>
    <w:rsid w:val="00C70EBA"/>
    <w:rsid w:val="00C71D82"/>
    <w:rsid w:val="00C72A99"/>
    <w:rsid w:val="00C73522"/>
    <w:rsid w:val="00C73C35"/>
    <w:rsid w:val="00C740BD"/>
    <w:rsid w:val="00C74810"/>
    <w:rsid w:val="00C74B53"/>
    <w:rsid w:val="00C7547B"/>
    <w:rsid w:val="00C75C7D"/>
    <w:rsid w:val="00C7625F"/>
    <w:rsid w:val="00C7654D"/>
    <w:rsid w:val="00C773FB"/>
    <w:rsid w:val="00C77B86"/>
    <w:rsid w:val="00C80A21"/>
    <w:rsid w:val="00C80DA5"/>
    <w:rsid w:val="00C80DAD"/>
    <w:rsid w:val="00C81149"/>
    <w:rsid w:val="00C82E78"/>
    <w:rsid w:val="00C842DC"/>
    <w:rsid w:val="00C847DE"/>
    <w:rsid w:val="00C85BB1"/>
    <w:rsid w:val="00C870EC"/>
    <w:rsid w:val="00C87565"/>
    <w:rsid w:val="00C87BA8"/>
    <w:rsid w:val="00C9028D"/>
    <w:rsid w:val="00C90498"/>
    <w:rsid w:val="00C91360"/>
    <w:rsid w:val="00C916EA"/>
    <w:rsid w:val="00C91CE7"/>
    <w:rsid w:val="00C94068"/>
    <w:rsid w:val="00C94087"/>
    <w:rsid w:val="00C944DE"/>
    <w:rsid w:val="00C94F91"/>
    <w:rsid w:val="00C95823"/>
    <w:rsid w:val="00C95BF5"/>
    <w:rsid w:val="00C95E03"/>
    <w:rsid w:val="00C97637"/>
    <w:rsid w:val="00CA06F5"/>
    <w:rsid w:val="00CA077C"/>
    <w:rsid w:val="00CA0E8A"/>
    <w:rsid w:val="00CA1380"/>
    <w:rsid w:val="00CA169D"/>
    <w:rsid w:val="00CA19EA"/>
    <w:rsid w:val="00CA1DB5"/>
    <w:rsid w:val="00CA242F"/>
    <w:rsid w:val="00CA28E0"/>
    <w:rsid w:val="00CA3651"/>
    <w:rsid w:val="00CA39FD"/>
    <w:rsid w:val="00CA3C6D"/>
    <w:rsid w:val="00CA4488"/>
    <w:rsid w:val="00CA5CEB"/>
    <w:rsid w:val="00CA6E6F"/>
    <w:rsid w:val="00CA77F2"/>
    <w:rsid w:val="00CA79E0"/>
    <w:rsid w:val="00CA7F48"/>
    <w:rsid w:val="00CB0C06"/>
    <w:rsid w:val="00CB0FDD"/>
    <w:rsid w:val="00CB13E3"/>
    <w:rsid w:val="00CB1E74"/>
    <w:rsid w:val="00CB221B"/>
    <w:rsid w:val="00CB2B3F"/>
    <w:rsid w:val="00CB3091"/>
    <w:rsid w:val="00CB326A"/>
    <w:rsid w:val="00CB3573"/>
    <w:rsid w:val="00CB3D9C"/>
    <w:rsid w:val="00CB3F51"/>
    <w:rsid w:val="00CB4742"/>
    <w:rsid w:val="00CB568A"/>
    <w:rsid w:val="00CB6247"/>
    <w:rsid w:val="00CB6401"/>
    <w:rsid w:val="00CB6908"/>
    <w:rsid w:val="00CB6D42"/>
    <w:rsid w:val="00CB6EC6"/>
    <w:rsid w:val="00CB70BA"/>
    <w:rsid w:val="00CC04C5"/>
    <w:rsid w:val="00CC13C8"/>
    <w:rsid w:val="00CC14BC"/>
    <w:rsid w:val="00CC1AC0"/>
    <w:rsid w:val="00CC1D21"/>
    <w:rsid w:val="00CC1DF1"/>
    <w:rsid w:val="00CC2B9C"/>
    <w:rsid w:val="00CC3C26"/>
    <w:rsid w:val="00CC460A"/>
    <w:rsid w:val="00CC5148"/>
    <w:rsid w:val="00CC5916"/>
    <w:rsid w:val="00CC5AB0"/>
    <w:rsid w:val="00CC6128"/>
    <w:rsid w:val="00CC6CD8"/>
    <w:rsid w:val="00CC7A63"/>
    <w:rsid w:val="00CC7BDE"/>
    <w:rsid w:val="00CD06AA"/>
    <w:rsid w:val="00CD15A9"/>
    <w:rsid w:val="00CD175B"/>
    <w:rsid w:val="00CD1BD6"/>
    <w:rsid w:val="00CD1E66"/>
    <w:rsid w:val="00CD210B"/>
    <w:rsid w:val="00CD211F"/>
    <w:rsid w:val="00CD2184"/>
    <w:rsid w:val="00CD32F2"/>
    <w:rsid w:val="00CD46BD"/>
    <w:rsid w:val="00CD46BE"/>
    <w:rsid w:val="00CD48F9"/>
    <w:rsid w:val="00CD4C4B"/>
    <w:rsid w:val="00CD5149"/>
    <w:rsid w:val="00CD5196"/>
    <w:rsid w:val="00CD5350"/>
    <w:rsid w:val="00CD542C"/>
    <w:rsid w:val="00CD56DE"/>
    <w:rsid w:val="00CD583F"/>
    <w:rsid w:val="00CD5B0E"/>
    <w:rsid w:val="00CD65A7"/>
    <w:rsid w:val="00CD66BD"/>
    <w:rsid w:val="00CD68C1"/>
    <w:rsid w:val="00CD759D"/>
    <w:rsid w:val="00CE0017"/>
    <w:rsid w:val="00CE029E"/>
    <w:rsid w:val="00CE03F9"/>
    <w:rsid w:val="00CE161E"/>
    <w:rsid w:val="00CE174E"/>
    <w:rsid w:val="00CE1D29"/>
    <w:rsid w:val="00CE3C0E"/>
    <w:rsid w:val="00CE3E11"/>
    <w:rsid w:val="00CE50E4"/>
    <w:rsid w:val="00CE5698"/>
    <w:rsid w:val="00CE6750"/>
    <w:rsid w:val="00CE7DCE"/>
    <w:rsid w:val="00CF07AC"/>
    <w:rsid w:val="00CF1322"/>
    <w:rsid w:val="00CF1C66"/>
    <w:rsid w:val="00CF1DAC"/>
    <w:rsid w:val="00CF27D6"/>
    <w:rsid w:val="00CF3066"/>
    <w:rsid w:val="00CF379E"/>
    <w:rsid w:val="00CF3F5F"/>
    <w:rsid w:val="00CF4A22"/>
    <w:rsid w:val="00CF6A29"/>
    <w:rsid w:val="00CF6F2B"/>
    <w:rsid w:val="00CF76EB"/>
    <w:rsid w:val="00D009AE"/>
    <w:rsid w:val="00D0181A"/>
    <w:rsid w:val="00D01975"/>
    <w:rsid w:val="00D01B8A"/>
    <w:rsid w:val="00D01ECD"/>
    <w:rsid w:val="00D0340A"/>
    <w:rsid w:val="00D055B4"/>
    <w:rsid w:val="00D06FE6"/>
    <w:rsid w:val="00D070F2"/>
    <w:rsid w:val="00D07701"/>
    <w:rsid w:val="00D077DE"/>
    <w:rsid w:val="00D07AD7"/>
    <w:rsid w:val="00D1017B"/>
    <w:rsid w:val="00D104DE"/>
    <w:rsid w:val="00D10BA4"/>
    <w:rsid w:val="00D10CD3"/>
    <w:rsid w:val="00D10DEC"/>
    <w:rsid w:val="00D1229C"/>
    <w:rsid w:val="00D12A7D"/>
    <w:rsid w:val="00D12C26"/>
    <w:rsid w:val="00D12C33"/>
    <w:rsid w:val="00D141C3"/>
    <w:rsid w:val="00D14570"/>
    <w:rsid w:val="00D14930"/>
    <w:rsid w:val="00D15477"/>
    <w:rsid w:val="00D16B9D"/>
    <w:rsid w:val="00D1708B"/>
    <w:rsid w:val="00D174D6"/>
    <w:rsid w:val="00D17DFA"/>
    <w:rsid w:val="00D17F90"/>
    <w:rsid w:val="00D21646"/>
    <w:rsid w:val="00D22E9C"/>
    <w:rsid w:val="00D22EC3"/>
    <w:rsid w:val="00D23DF9"/>
    <w:rsid w:val="00D24A75"/>
    <w:rsid w:val="00D24AB0"/>
    <w:rsid w:val="00D24BD7"/>
    <w:rsid w:val="00D26BC3"/>
    <w:rsid w:val="00D273D5"/>
    <w:rsid w:val="00D2755F"/>
    <w:rsid w:val="00D2763C"/>
    <w:rsid w:val="00D326C1"/>
    <w:rsid w:val="00D32821"/>
    <w:rsid w:val="00D32AC6"/>
    <w:rsid w:val="00D33A60"/>
    <w:rsid w:val="00D341F9"/>
    <w:rsid w:val="00D34F88"/>
    <w:rsid w:val="00D35C6B"/>
    <w:rsid w:val="00D36249"/>
    <w:rsid w:val="00D37D0B"/>
    <w:rsid w:val="00D409F9"/>
    <w:rsid w:val="00D413B1"/>
    <w:rsid w:val="00D4179F"/>
    <w:rsid w:val="00D4330B"/>
    <w:rsid w:val="00D43EE4"/>
    <w:rsid w:val="00D444BD"/>
    <w:rsid w:val="00D44A82"/>
    <w:rsid w:val="00D45443"/>
    <w:rsid w:val="00D45CD7"/>
    <w:rsid w:val="00D45F65"/>
    <w:rsid w:val="00D46CDF"/>
    <w:rsid w:val="00D46E20"/>
    <w:rsid w:val="00D46FE3"/>
    <w:rsid w:val="00D475D4"/>
    <w:rsid w:val="00D50782"/>
    <w:rsid w:val="00D50AC9"/>
    <w:rsid w:val="00D50B96"/>
    <w:rsid w:val="00D50E7A"/>
    <w:rsid w:val="00D51117"/>
    <w:rsid w:val="00D517B2"/>
    <w:rsid w:val="00D529AF"/>
    <w:rsid w:val="00D52DA1"/>
    <w:rsid w:val="00D537DE"/>
    <w:rsid w:val="00D53D4E"/>
    <w:rsid w:val="00D552C2"/>
    <w:rsid w:val="00D5570B"/>
    <w:rsid w:val="00D56B52"/>
    <w:rsid w:val="00D56D8C"/>
    <w:rsid w:val="00D60EFE"/>
    <w:rsid w:val="00D6118B"/>
    <w:rsid w:val="00D611BC"/>
    <w:rsid w:val="00D6154C"/>
    <w:rsid w:val="00D616C7"/>
    <w:rsid w:val="00D61D92"/>
    <w:rsid w:val="00D625DA"/>
    <w:rsid w:val="00D627AE"/>
    <w:rsid w:val="00D62991"/>
    <w:rsid w:val="00D63129"/>
    <w:rsid w:val="00D63896"/>
    <w:rsid w:val="00D63DCE"/>
    <w:rsid w:val="00D643B4"/>
    <w:rsid w:val="00D645DE"/>
    <w:rsid w:val="00D64CAD"/>
    <w:rsid w:val="00D65280"/>
    <w:rsid w:val="00D6542E"/>
    <w:rsid w:val="00D65B6A"/>
    <w:rsid w:val="00D65B97"/>
    <w:rsid w:val="00D67008"/>
    <w:rsid w:val="00D67A8F"/>
    <w:rsid w:val="00D70232"/>
    <w:rsid w:val="00D70EE7"/>
    <w:rsid w:val="00D716FC"/>
    <w:rsid w:val="00D71C6D"/>
    <w:rsid w:val="00D71FA0"/>
    <w:rsid w:val="00D725A8"/>
    <w:rsid w:val="00D7366F"/>
    <w:rsid w:val="00D73929"/>
    <w:rsid w:val="00D73C6B"/>
    <w:rsid w:val="00D74DF9"/>
    <w:rsid w:val="00D7515B"/>
    <w:rsid w:val="00D75319"/>
    <w:rsid w:val="00D7549A"/>
    <w:rsid w:val="00D7735F"/>
    <w:rsid w:val="00D77F83"/>
    <w:rsid w:val="00D80D55"/>
    <w:rsid w:val="00D81488"/>
    <w:rsid w:val="00D81E70"/>
    <w:rsid w:val="00D82B72"/>
    <w:rsid w:val="00D83002"/>
    <w:rsid w:val="00D841F7"/>
    <w:rsid w:val="00D845F0"/>
    <w:rsid w:val="00D84D81"/>
    <w:rsid w:val="00D852C9"/>
    <w:rsid w:val="00D85FFE"/>
    <w:rsid w:val="00D866BA"/>
    <w:rsid w:val="00D869E2"/>
    <w:rsid w:val="00D86A9F"/>
    <w:rsid w:val="00D86F91"/>
    <w:rsid w:val="00D872BD"/>
    <w:rsid w:val="00D875A3"/>
    <w:rsid w:val="00D878D5"/>
    <w:rsid w:val="00D87B27"/>
    <w:rsid w:val="00D87E27"/>
    <w:rsid w:val="00D87FB6"/>
    <w:rsid w:val="00D916ED"/>
    <w:rsid w:val="00D91B68"/>
    <w:rsid w:val="00D929DB"/>
    <w:rsid w:val="00D92ACF"/>
    <w:rsid w:val="00D9443F"/>
    <w:rsid w:val="00D94A2C"/>
    <w:rsid w:val="00D94BAC"/>
    <w:rsid w:val="00D96A0C"/>
    <w:rsid w:val="00D96EB9"/>
    <w:rsid w:val="00DA06B7"/>
    <w:rsid w:val="00DA072C"/>
    <w:rsid w:val="00DA10FC"/>
    <w:rsid w:val="00DA13C9"/>
    <w:rsid w:val="00DA166C"/>
    <w:rsid w:val="00DA22CD"/>
    <w:rsid w:val="00DA25C4"/>
    <w:rsid w:val="00DA2FC8"/>
    <w:rsid w:val="00DA321D"/>
    <w:rsid w:val="00DA3974"/>
    <w:rsid w:val="00DA4175"/>
    <w:rsid w:val="00DA4A12"/>
    <w:rsid w:val="00DA5207"/>
    <w:rsid w:val="00DA5275"/>
    <w:rsid w:val="00DA54C5"/>
    <w:rsid w:val="00DA58B8"/>
    <w:rsid w:val="00DA5BCA"/>
    <w:rsid w:val="00DA6249"/>
    <w:rsid w:val="00DA6C7B"/>
    <w:rsid w:val="00DA6F7E"/>
    <w:rsid w:val="00DA71E8"/>
    <w:rsid w:val="00DA7925"/>
    <w:rsid w:val="00DA7BF4"/>
    <w:rsid w:val="00DA7CEA"/>
    <w:rsid w:val="00DB107B"/>
    <w:rsid w:val="00DB18F1"/>
    <w:rsid w:val="00DB1979"/>
    <w:rsid w:val="00DB1FF7"/>
    <w:rsid w:val="00DB21F4"/>
    <w:rsid w:val="00DB2517"/>
    <w:rsid w:val="00DB2772"/>
    <w:rsid w:val="00DB2AD4"/>
    <w:rsid w:val="00DB2E06"/>
    <w:rsid w:val="00DB3091"/>
    <w:rsid w:val="00DB3186"/>
    <w:rsid w:val="00DB37B2"/>
    <w:rsid w:val="00DB4390"/>
    <w:rsid w:val="00DB4784"/>
    <w:rsid w:val="00DB4894"/>
    <w:rsid w:val="00DB4E69"/>
    <w:rsid w:val="00DB5775"/>
    <w:rsid w:val="00DB5839"/>
    <w:rsid w:val="00DB63FD"/>
    <w:rsid w:val="00DB7B8D"/>
    <w:rsid w:val="00DC029C"/>
    <w:rsid w:val="00DC0715"/>
    <w:rsid w:val="00DC0C91"/>
    <w:rsid w:val="00DC252E"/>
    <w:rsid w:val="00DC2BE0"/>
    <w:rsid w:val="00DC316C"/>
    <w:rsid w:val="00DC336C"/>
    <w:rsid w:val="00DC3D93"/>
    <w:rsid w:val="00DC3F5D"/>
    <w:rsid w:val="00DC4BC7"/>
    <w:rsid w:val="00DC4E4F"/>
    <w:rsid w:val="00DC52C9"/>
    <w:rsid w:val="00DC5A19"/>
    <w:rsid w:val="00DC5B19"/>
    <w:rsid w:val="00DC5C1A"/>
    <w:rsid w:val="00DC6253"/>
    <w:rsid w:val="00DC63A5"/>
    <w:rsid w:val="00DC6D8C"/>
    <w:rsid w:val="00DC6E5B"/>
    <w:rsid w:val="00DC6FEC"/>
    <w:rsid w:val="00DD025F"/>
    <w:rsid w:val="00DD13D7"/>
    <w:rsid w:val="00DD21C1"/>
    <w:rsid w:val="00DD2738"/>
    <w:rsid w:val="00DD428F"/>
    <w:rsid w:val="00DD643E"/>
    <w:rsid w:val="00DD69FA"/>
    <w:rsid w:val="00DD7EAA"/>
    <w:rsid w:val="00DE0A42"/>
    <w:rsid w:val="00DE0EAE"/>
    <w:rsid w:val="00DE198E"/>
    <w:rsid w:val="00DE233B"/>
    <w:rsid w:val="00DE24E8"/>
    <w:rsid w:val="00DE2B6C"/>
    <w:rsid w:val="00DE2C76"/>
    <w:rsid w:val="00DE3835"/>
    <w:rsid w:val="00DE38E0"/>
    <w:rsid w:val="00DE396D"/>
    <w:rsid w:val="00DE422C"/>
    <w:rsid w:val="00DE46C4"/>
    <w:rsid w:val="00DE4824"/>
    <w:rsid w:val="00DE4AD9"/>
    <w:rsid w:val="00DE5060"/>
    <w:rsid w:val="00DE584E"/>
    <w:rsid w:val="00DE5967"/>
    <w:rsid w:val="00DE61EF"/>
    <w:rsid w:val="00DE7F69"/>
    <w:rsid w:val="00DF0116"/>
    <w:rsid w:val="00DF19AA"/>
    <w:rsid w:val="00DF19E9"/>
    <w:rsid w:val="00DF1AF7"/>
    <w:rsid w:val="00DF1B09"/>
    <w:rsid w:val="00DF34D2"/>
    <w:rsid w:val="00DF44D1"/>
    <w:rsid w:val="00DF467C"/>
    <w:rsid w:val="00DF4A73"/>
    <w:rsid w:val="00DF4F2C"/>
    <w:rsid w:val="00DF528C"/>
    <w:rsid w:val="00DF530D"/>
    <w:rsid w:val="00DF5BE6"/>
    <w:rsid w:val="00DF6291"/>
    <w:rsid w:val="00DF640B"/>
    <w:rsid w:val="00DF6505"/>
    <w:rsid w:val="00DF6747"/>
    <w:rsid w:val="00E0092A"/>
    <w:rsid w:val="00E00D0D"/>
    <w:rsid w:val="00E01C17"/>
    <w:rsid w:val="00E01E75"/>
    <w:rsid w:val="00E029E0"/>
    <w:rsid w:val="00E02E7E"/>
    <w:rsid w:val="00E0363D"/>
    <w:rsid w:val="00E03C06"/>
    <w:rsid w:val="00E044D2"/>
    <w:rsid w:val="00E04594"/>
    <w:rsid w:val="00E04A86"/>
    <w:rsid w:val="00E056A7"/>
    <w:rsid w:val="00E05BEE"/>
    <w:rsid w:val="00E05F1C"/>
    <w:rsid w:val="00E076CE"/>
    <w:rsid w:val="00E10889"/>
    <w:rsid w:val="00E10BD4"/>
    <w:rsid w:val="00E1162C"/>
    <w:rsid w:val="00E11789"/>
    <w:rsid w:val="00E12267"/>
    <w:rsid w:val="00E1257D"/>
    <w:rsid w:val="00E12782"/>
    <w:rsid w:val="00E12D1A"/>
    <w:rsid w:val="00E130DA"/>
    <w:rsid w:val="00E137B6"/>
    <w:rsid w:val="00E142AD"/>
    <w:rsid w:val="00E142D3"/>
    <w:rsid w:val="00E1493B"/>
    <w:rsid w:val="00E14964"/>
    <w:rsid w:val="00E1513D"/>
    <w:rsid w:val="00E152FE"/>
    <w:rsid w:val="00E1566F"/>
    <w:rsid w:val="00E15A8E"/>
    <w:rsid w:val="00E15BA4"/>
    <w:rsid w:val="00E16A2A"/>
    <w:rsid w:val="00E17413"/>
    <w:rsid w:val="00E20CBC"/>
    <w:rsid w:val="00E2130F"/>
    <w:rsid w:val="00E22767"/>
    <w:rsid w:val="00E24465"/>
    <w:rsid w:val="00E24A92"/>
    <w:rsid w:val="00E24F66"/>
    <w:rsid w:val="00E253A1"/>
    <w:rsid w:val="00E25570"/>
    <w:rsid w:val="00E26001"/>
    <w:rsid w:val="00E26385"/>
    <w:rsid w:val="00E27D5D"/>
    <w:rsid w:val="00E27EC1"/>
    <w:rsid w:val="00E3008F"/>
    <w:rsid w:val="00E306DA"/>
    <w:rsid w:val="00E3090A"/>
    <w:rsid w:val="00E30F9F"/>
    <w:rsid w:val="00E312C7"/>
    <w:rsid w:val="00E31558"/>
    <w:rsid w:val="00E32004"/>
    <w:rsid w:val="00E320AF"/>
    <w:rsid w:val="00E32BB0"/>
    <w:rsid w:val="00E331BB"/>
    <w:rsid w:val="00E33922"/>
    <w:rsid w:val="00E339CF"/>
    <w:rsid w:val="00E34509"/>
    <w:rsid w:val="00E34753"/>
    <w:rsid w:val="00E34CED"/>
    <w:rsid w:val="00E3563D"/>
    <w:rsid w:val="00E363D2"/>
    <w:rsid w:val="00E36E2B"/>
    <w:rsid w:val="00E3702C"/>
    <w:rsid w:val="00E37BEB"/>
    <w:rsid w:val="00E40066"/>
    <w:rsid w:val="00E40C29"/>
    <w:rsid w:val="00E40D81"/>
    <w:rsid w:val="00E41158"/>
    <w:rsid w:val="00E41322"/>
    <w:rsid w:val="00E42032"/>
    <w:rsid w:val="00E424F2"/>
    <w:rsid w:val="00E426FB"/>
    <w:rsid w:val="00E42CAD"/>
    <w:rsid w:val="00E431A9"/>
    <w:rsid w:val="00E43607"/>
    <w:rsid w:val="00E45550"/>
    <w:rsid w:val="00E46B65"/>
    <w:rsid w:val="00E471BD"/>
    <w:rsid w:val="00E47CEA"/>
    <w:rsid w:val="00E47D6C"/>
    <w:rsid w:val="00E47EB7"/>
    <w:rsid w:val="00E5052D"/>
    <w:rsid w:val="00E5101F"/>
    <w:rsid w:val="00E5180B"/>
    <w:rsid w:val="00E5206F"/>
    <w:rsid w:val="00E52ADD"/>
    <w:rsid w:val="00E54067"/>
    <w:rsid w:val="00E5416E"/>
    <w:rsid w:val="00E541F3"/>
    <w:rsid w:val="00E54294"/>
    <w:rsid w:val="00E54EC7"/>
    <w:rsid w:val="00E55AEC"/>
    <w:rsid w:val="00E55C81"/>
    <w:rsid w:val="00E55CD9"/>
    <w:rsid w:val="00E56BA3"/>
    <w:rsid w:val="00E57122"/>
    <w:rsid w:val="00E5728F"/>
    <w:rsid w:val="00E57EA0"/>
    <w:rsid w:val="00E601AC"/>
    <w:rsid w:val="00E603D8"/>
    <w:rsid w:val="00E60685"/>
    <w:rsid w:val="00E60D2C"/>
    <w:rsid w:val="00E630E8"/>
    <w:rsid w:val="00E6311A"/>
    <w:rsid w:val="00E6326F"/>
    <w:rsid w:val="00E64222"/>
    <w:rsid w:val="00E645C5"/>
    <w:rsid w:val="00E64708"/>
    <w:rsid w:val="00E64BC5"/>
    <w:rsid w:val="00E65B97"/>
    <w:rsid w:val="00E6745C"/>
    <w:rsid w:val="00E676B6"/>
    <w:rsid w:val="00E67D2F"/>
    <w:rsid w:val="00E70AF7"/>
    <w:rsid w:val="00E70BCE"/>
    <w:rsid w:val="00E70CDF"/>
    <w:rsid w:val="00E71283"/>
    <w:rsid w:val="00E71C3A"/>
    <w:rsid w:val="00E71F64"/>
    <w:rsid w:val="00E730E7"/>
    <w:rsid w:val="00E732CC"/>
    <w:rsid w:val="00E73C11"/>
    <w:rsid w:val="00E73E55"/>
    <w:rsid w:val="00E73E91"/>
    <w:rsid w:val="00E7437C"/>
    <w:rsid w:val="00E744DB"/>
    <w:rsid w:val="00E74DA5"/>
    <w:rsid w:val="00E74F04"/>
    <w:rsid w:val="00E75907"/>
    <w:rsid w:val="00E75A54"/>
    <w:rsid w:val="00E760D6"/>
    <w:rsid w:val="00E76657"/>
    <w:rsid w:val="00E76CA9"/>
    <w:rsid w:val="00E80406"/>
    <w:rsid w:val="00E80B48"/>
    <w:rsid w:val="00E817F8"/>
    <w:rsid w:val="00E81FC5"/>
    <w:rsid w:val="00E823EE"/>
    <w:rsid w:val="00E8276A"/>
    <w:rsid w:val="00E82825"/>
    <w:rsid w:val="00E84409"/>
    <w:rsid w:val="00E85D60"/>
    <w:rsid w:val="00E86245"/>
    <w:rsid w:val="00E86BF0"/>
    <w:rsid w:val="00E87997"/>
    <w:rsid w:val="00E87D6A"/>
    <w:rsid w:val="00E9009E"/>
    <w:rsid w:val="00E9097C"/>
    <w:rsid w:val="00E90A31"/>
    <w:rsid w:val="00E925E1"/>
    <w:rsid w:val="00E92624"/>
    <w:rsid w:val="00E92DF1"/>
    <w:rsid w:val="00E93A34"/>
    <w:rsid w:val="00E93DBC"/>
    <w:rsid w:val="00E9421A"/>
    <w:rsid w:val="00E9428D"/>
    <w:rsid w:val="00E94399"/>
    <w:rsid w:val="00E94A94"/>
    <w:rsid w:val="00E95B1E"/>
    <w:rsid w:val="00E96559"/>
    <w:rsid w:val="00E967D3"/>
    <w:rsid w:val="00E96B9F"/>
    <w:rsid w:val="00E97706"/>
    <w:rsid w:val="00EA0C8A"/>
    <w:rsid w:val="00EA134E"/>
    <w:rsid w:val="00EA14AB"/>
    <w:rsid w:val="00EA1ADF"/>
    <w:rsid w:val="00EA1B61"/>
    <w:rsid w:val="00EA1C67"/>
    <w:rsid w:val="00EA2B72"/>
    <w:rsid w:val="00EA2C28"/>
    <w:rsid w:val="00EA2F36"/>
    <w:rsid w:val="00EA378F"/>
    <w:rsid w:val="00EA3BC1"/>
    <w:rsid w:val="00EA517A"/>
    <w:rsid w:val="00EA5A1C"/>
    <w:rsid w:val="00EA5B06"/>
    <w:rsid w:val="00EA5DD7"/>
    <w:rsid w:val="00EA65F4"/>
    <w:rsid w:val="00EA65F6"/>
    <w:rsid w:val="00EA687E"/>
    <w:rsid w:val="00EA6ECC"/>
    <w:rsid w:val="00EA7B65"/>
    <w:rsid w:val="00EA7BCF"/>
    <w:rsid w:val="00EA7C3A"/>
    <w:rsid w:val="00EB0549"/>
    <w:rsid w:val="00EB09C1"/>
    <w:rsid w:val="00EB10A2"/>
    <w:rsid w:val="00EB1B5B"/>
    <w:rsid w:val="00EB200F"/>
    <w:rsid w:val="00EB2E12"/>
    <w:rsid w:val="00EB2F1E"/>
    <w:rsid w:val="00EB3094"/>
    <w:rsid w:val="00EB326F"/>
    <w:rsid w:val="00EB3A0E"/>
    <w:rsid w:val="00EB3E14"/>
    <w:rsid w:val="00EB4E56"/>
    <w:rsid w:val="00EB5C3C"/>
    <w:rsid w:val="00EB6B12"/>
    <w:rsid w:val="00EB6C29"/>
    <w:rsid w:val="00EB6E51"/>
    <w:rsid w:val="00EB7289"/>
    <w:rsid w:val="00EB7A19"/>
    <w:rsid w:val="00EC068D"/>
    <w:rsid w:val="00EC0917"/>
    <w:rsid w:val="00EC173F"/>
    <w:rsid w:val="00EC19C4"/>
    <w:rsid w:val="00EC1C25"/>
    <w:rsid w:val="00EC2241"/>
    <w:rsid w:val="00EC2753"/>
    <w:rsid w:val="00EC2FE6"/>
    <w:rsid w:val="00EC3170"/>
    <w:rsid w:val="00EC35B4"/>
    <w:rsid w:val="00EC3846"/>
    <w:rsid w:val="00EC3847"/>
    <w:rsid w:val="00EC3DC5"/>
    <w:rsid w:val="00EC451A"/>
    <w:rsid w:val="00EC4B65"/>
    <w:rsid w:val="00EC5198"/>
    <w:rsid w:val="00EC519E"/>
    <w:rsid w:val="00EC65F6"/>
    <w:rsid w:val="00EC6EDA"/>
    <w:rsid w:val="00EC71A9"/>
    <w:rsid w:val="00EC771E"/>
    <w:rsid w:val="00ED042E"/>
    <w:rsid w:val="00ED068A"/>
    <w:rsid w:val="00ED06DC"/>
    <w:rsid w:val="00ED0BA5"/>
    <w:rsid w:val="00ED19CF"/>
    <w:rsid w:val="00ED1EBA"/>
    <w:rsid w:val="00ED2867"/>
    <w:rsid w:val="00ED2EBC"/>
    <w:rsid w:val="00ED2FDA"/>
    <w:rsid w:val="00ED32C6"/>
    <w:rsid w:val="00ED35EA"/>
    <w:rsid w:val="00ED374C"/>
    <w:rsid w:val="00ED3B26"/>
    <w:rsid w:val="00ED4A64"/>
    <w:rsid w:val="00ED54C2"/>
    <w:rsid w:val="00ED5701"/>
    <w:rsid w:val="00ED62F3"/>
    <w:rsid w:val="00ED6631"/>
    <w:rsid w:val="00ED6C06"/>
    <w:rsid w:val="00ED73D9"/>
    <w:rsid w:val="00ED7783"/>
    <w:rsid w:val="00ED79E0"/>
    <w:rsid w:val="00ED7F05"/>
    <w:rsid w:val="00EE1561"/>
    <w:rsid w:val="00EE1568"/>
    <w:rsid w:val="00EE15AF"/>
    <w:rsid w:val="00EE160D"/>
    <w:rsid w:val="00EE2DD1"/>
    <w:rsid w:val="00EE4128"/>
    <w:rsid w:val="00EE445C"/>
    <w:rsid w:val="00EE5741"/>
    <w:rsid w:val="00EE5A44"/>
    <w:rsid w:val="00EE5D2F"/>
    <w:rsid w:val="00EE6641"/>
    <w:rsid w:val="00EE7397"/>
    <w:rsid w:val="00EE7A13"/>
    <w:rsid w:val="00EF0090"/>
    <w:rsid w:val="00EF1031"/>
    <w:rsid w:val="00EF1289"/>
    <w:rsid w:val="00EF1550"/>
    <w:rsid w:val="00EF17A6"/>
    <w:rsid w:val="00EF22E0"/>
    <w:rsid w:val="00EF32BF"/>
    <w:rsid w:val="00EF362E"/>
    <w:rsid w:val="00EF3E8D"/>
    <w:rsid w:val="00EF447D"/>
    <w:rsid w:val="00EF4967"/>
    <w:rsid w:val="00EF4AD3"/>
    <w:rsid w:val="00EF57F8"/>
    <w:rsid w:val="00EF595A"/>
    <w:rsid w:val="00EF5BCD"/>
    <w:rsid w:val="00EF5BDC"/>
    <w:rsid w:val="00EF6897"/>
    <w:rsid w:val="00EF7B36"/>
    <w:rsid w:val="00EF7C3D"/>
    <w:rsid w:val="00F00460"/>
    <w:rsid w:val="00F00490"/>
    <w:rsid w:val="00F00686"/>
    <w:rsid w:val="00F00730"/>
    <w:rsid w:val="00F016FF"/>
    <w:rsid w:val="00F02AA8"/>
    <w:rsid w:val="00F02D08"/>
    <w:rsid w:val="00F0340E"/>
    <w:rsid w:val="00F03649"/>
    <w:rsid w:val="00F03F36"/>
    <w:rsid w:val="00F03F37"/>
    <w:rsid w:val="00F0437D"/>
    <w:rsid w:val="00F04EF9"/>
    <w:rsid w:val="00F05193"/>
    <w:rsid w:val="00F0525B"/>
    <w:rsid w:val="00F058B2"/>
    <w:rsid w:val="00F062CA"/>
    <w:rsid w:val="00F06894"/>
    <w:rsid w:val="00F07906"/>
    <w:rsid w:val="00F07C79"/>
    <w:rsid w:val="00F1000A"/>
    <w:rsid w:val="00F10749"/>
    <w:rsid w:val="00F1103C"/>
    <w:rsid w:val="00F114C0"/>
    <w:rsid w:val="00F11AFF"/>
    <w:rsid w:val="00F11C61"/>
    <w:rsid w:val="00F11CA0"/>
    <w:rsid w:val="00F123D8"/>
    <w:rsid w:val="00F1296F"/>
    <w:rsid w:val="00F13251"/>
    <w:rsid w:val="00F13B0F"/>
    <w:rsid w:val="00F13B74"/>
    <w:rsid w:val="00F13D78"/>
    <w:rsid w:val="00F13D7B"/>
    <w:rsid w:val="00F144FE"/>
    <w:rsid w:val="00F14504"/>
    <w:rsid w:val="00F14741"/>
    <w:rsid w:val="00F14837"/>
    <w:rsid w:val="00F152E1"/>
    <w:rsid w:val="00F15752"/>
    <w:rsid w:val="00F15908"/>
    <w:rsid w:val="00F164D3"/>
    <w:rsid w:val="00F16538"/>
    <w:rsid w:val="00F1696F"/>
    <w:rsid w:val="00F17A64"/>
    <w:rsid w:val="00F21677"/>
    <w:rsid w:val="00F21DE4"/>
    <w:rsid w:val="00F239C2"/>
    <w:rsid w:val="00F23BE0"/>
    <w:rsid w:val="00F23D3A"/>
    <w:rsid w:val="00F23ED0"/>
    <w:rsid w:val="00F23F8F"/>
    <w:rsid w:val="00F251F1"/>
    <w:rsid w:val="00F252FA"/>
    <w:rsid w:val="00F2535E"/>
    <w:rsid w:val="00F25B53"/>
    <w:rsid w:val="00F2600E"/>
    <w:rsid w:val="00F2729D"/>
    <w:rsid w:val="00F274F1"/>
    <w:rsid w:val="00F31106"/>
    <w:rsid w:val="00F311BA"/>
    <w:rsid w:val="00F31301"/>
    <w:rsid w:val="00F3170D"/>
    <w:rsid w:val="00F31F95"/>
    <w:rsid w:val="00F32E65"/>
    <w:rsid w:val="00F336D6"/>
    <w:rsid w:val="00F346F7"/>
    <w:rsid w:val="00F34C8D"/>
    <w:rsid w:val="00F34CD2"/>
    <w:rsid w:val="00F34E80"/>
    <w:rsid w:val="00F35B70"/>
    <w:rsid w:val="00F35DF4"/>
    <w:rsid w:val="00F35FB5"/>
    <w:rsid w:val="00F36FCA"/>
    <w:rsid w:val="00F3704D"/>
    <w:rsid w:val="00F3768F"/>
    <w:rsid w:val="00F3799C"/>
    <w:rsid w:val="00F411E1"/>
    <w:rsid w:val="00F41646"/>
    <w:rsid w:val="00F417B2"/>
    <w:rsid w:val="00F4190B"/>
    <w:rsid w:val="00F419BC"/>
    <w:rsid w:val="00F425A5"/>
    <w:rsid w:val="00F42CC3"/>
    <w:rsid w:val="00F43D08"/>
    <w:rsid w:val="00F440CD"/>
    <w:rsid w:val="00F44936"/>
    <w:rsid w:val="00F44A8B"/>
    <w:rsid w:val="00F4503D"/>
    <w:rsid w:val="00F46769"/>
    <w:rsid w:val="00F46D58"/>
    <w:rsid w:val="00F4775A"/>
    <w:rsid w:val="00F47EF8"/>
    <w:rsid w:val="00F50420"/>
    <w:rsid w:val="00F50B15"/>
    <w:rsid w:val="00F50F7B"/>
    <w:rsid w:val="00F537EB"/>
    <w:rsid w:val="00F53906"/>
    <w:rsid w:val="00F53C90"/>
    <w:rsid w:val="00F53D2C"/>
    <w:rsid w:val="00F5433B"/>
    <w:rsid w:val="00F54C8D"/>
    <w:rsid w:val="00F552FE"/>
    <w:rsid w:val="00F5560B"/>
    <w:rsid w:val="00F56439"/>
    <w:rsid w:val="00F56A1D"/>
    <w:rsid w:val="00F574F3"/>
    <w:rsid w:val="00F6116A"/>
    <w:rsid w:val="00F61273"/>
    <w:rsid w:val="00F6181A"/>
    <w:rsid w:val="00F61DC1"/>
    <w:rsid w:val="00F61FFB"/>
    <w:rsid w:val="00F6277E"/>
    <w:rsid w:val="00F6295D"/>
    <w:rsid w:val="00F6331D"/>
    <w:rsid w:val="00F640D5"/>
    <w:rsid w:val="00F65002"/>
    <w:rsid w:val="00F65142"/>
    <w:rsid w:val="00F66506"/>
    <w:rsid w:val="00F6691B"/>
    <w:rsid w:val="00F6712A"/>
    <w:rsid w:val="00F67CB1"/>
    <w:rsid w:val="00F67D98"/>
    <w:rsid w:val="00F7062E"/>
    <w:rsid w:val="00F7090F"/>
    <w:rsid w:val="00F70FBD"/>
    <w:rsid w:val="00F7160B"/>
    <w:rsid w:val="00F7179C"/>
    <w:rsid w:val="00F71B29"/>
    <w:rsid w:val="00F71B44"/>
    <w:rsid w:val="00F720E0"/>
    <w:rsid w:val="00F72F19"/>
    <w:rsid w:val="00F73B19"/>
    <w:rsid w:val="00F754B8"/>
    <w:rsid w:val="00F767C6"/>
    <w:rsid w:val="00F76ECD"/>
    <w:rsid w:val="00F778F6"/>
    <w:rsid w:val="00F80F5A"/>
    <w:rsid w:val="00F814D8"/>
    <w:rsid w:val="00F8155C"/>
    <w:rsid w:val="00F8247A"/>
    <w:rsid w:val="00F82A8C"/>
    <w:rsid w:val="00F82E2C"/>
    <w:rsid w:val="00F82FD4"/>
    <w:rsid w:val="00F83372"/>
    <w:rsid w:val="00F83767"/>
    <w:rsid w:val="00F83B0C"/>
    <w:rsid w:val="00F843E5"/>
    <w:rsid w:val="00F852FE"/>
    <w:rsid w:val="00F8550E"/>
    <w:rsid w:val="00F86437"/>
    <w:rsid w:val="00F86F45"/>
    <w:rsid w:val="00F86FE0"/>
    <w:rsid w:val="00F902C1"/>
    <w:rsid w:val="00F90349"/>
    <w:rsid w:val="00F914FC"/>
    <w:rsid w:val="00F91693"/>
    <w:rsid w:val="00F92B0A"/>
    <w:rsid w:val="00F93238"/>
    <w:rsid w:val="00F93709"/>
    <w:rsid w:val="00F94871"/>
    <w:rsid w:val="00F9535B"/>
    <w:rsid w:val="00F96AE8"/>
    <w:rsid w:val="00FA141A"/>
    <w:rsid w:val="00FA1633"/>
    <w:rsid w:val="00FA1785"/>
    <w:rsid w:val="00FA2E31"/>
    <w:rsid w:val="00FA395C"/>
    <w:rsid w:val="00FA431D"/>
    <w:rsid w:val="00FA4BE1"/>
    <w:rsid w:val="00FA4DB0"/>
    <w:rsid w:val="00FA4E24"/>
    <w:rsid w:val="00FA60CC"/>
    <w:rsid w:val="00FB03DB"/>
    <w:rsid w:val="00FB1A80"/>
    <w:rsid w:val="00FB1E2C"/>
    <w:rsid w:val="00FB2F1B"/>
    <w:rsid w:val="00FB50CA"/>
    <w:rsid w:val="00FB5636"/>
    <w:rsid w:val="00FB5CC4"/>
    <w:rsid w:val="00FB6343"/>
    <w:rsid w:val="00FB71CF"/>
    <w:rsid w:val="00FC002A"/>
    <w:rsid w:val="00FC0619"/>
    <w:rsid w:val="00FC1440"/>
    <w:rsid w:val="00FC1ABE"/>
    <w:rsid w:val="00FC2F5E"/>
    <w:rsid w:val="00FC3092"/>
    <w:rsid w:val="00FC4079"/>
    <w:rsid w:val="00FC47C5"/>
    <w:rsid w:val="00FC5082"/>
    <w:rsid w:val="00FC5902"/>
    <w:rsid w:val="00FC662C"/>
    <w:rsid w:val="00FC73F6"/>
    <w:rsid w:val="00FD0043"/>
    <w:rsid w:val="00FD052E"/>
    <w:rsid w:val="00FD0F10"/>
    <w:rsid w:val="00FD12B7"/>
    <w:rsid w:val="00FD1442"/>
    <w:rsid w:val="00FD2050"/>
    <w:rsid w:val="00FD362E"/>
    <w:rsid w:val="00FD3C2E"/>
    <w:rsid w:val="00FD3D59"/>
    <w:rsid w:val="00FD40E2"/>
    <w:rsid w:val="00FD5891"/>
    <w:rsid w:val="00FD5962"/>
    <w:rsid w:val="00FD5C2F"/>
    <w:rsid w:val="00FD5EEF"/>
    <w:rsid w:val="00FD659A"/>
    <w:rsid w:val="00FD66A2"/>
    <w:rsid w:val="00FD6DB8"/>
    <w:rsid w:val="00FD6E83"/>
    <w:rsid w:val="00FD78C2"/>
    <w:rsid w:val="00FD7B9D"/>
    <w:rsid w:val="00FE0021"/>
    <w:rsid w:val="00FE0256"/>
    <w:rsid w:val="00FE061A"/>
    <w:rsid w:val="00FE0E2E"/>
    <w:rsid w:val="00FE107A"/>
    <w:rsid w:val="00FE113B"/>
    <w:rsid w:val="00FE1348"/>
    <w:rsid w:val="00FE140D"/>
    <w:rsid w:val="00FE36DF"/>
    <w:rsid w:val="00FE4180"/>
    <w:rsid w:val="00FE46B2"/>
    <w:rsid w:val="00FE5863"/>
    <w:rsid w:val="00FE5918"/>
    <w:rsid w:val="00FE5A83"/>
    <w:rsid w:val="00FE5CE1"/>
    <w:rsid w:val="00FE725B"/>
    <w:rsid w:val="00FE78A4"/>
    <w:rsid w:val="00FE7F34"/>
    <w:rsid w:val="00FF06DC"/>
    <w:rsid w:val="00FF0E9E"/>
    <w:rsid w:val="00FF1200"/>
    <w:rsid w:val="00FF1801"/>
    <w:rsid w:val="00FF1A0E"/>
    <w:rsid w:val="00FF1F25"/>
    <w:rsid w:val="00FF264B"/>
    <w:rsid w:val="00FF318F"/>
    <w:rsid w:val="00FF3AC8"/>
    <w:rsid w:val="00FF4D9D"/>
    <w:rsid w:val="00FF63C4"/>
    <w:rsid w:val="00FF704A"/>
    <w:rsid w:val="00FF7097"/>
    <w:rsid w:val="00FF7281"/>
    <w:rsid w:val="00FF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B8EFC8"/>
  <w14:defaultImageDpi w14:val="300"/>
  <w15:docId w15:val="{81C80561-252A-BE43-9A08-4992AC3BE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9F1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A855B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4585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B8477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8477E"/>
  </w:style>
  <w:style w:type="character" w:styleId="PageNumber">
    <w:name w:val="page number"/>
    <w:basedOn w:val="DefaultParagraphFont"/>
    <w:uiPriority w:val="99"/>
    <w:semiHidden/>
    <w:unhideWhenUsed/>
    <w:rsid w:val="00B8477E"/>
  </w:style>
  <w:style w:type="character" w:styleId="LineNumber">
    <w:name w:val="line number"/>
    <w:basedOn w:val="DefaultParagraphFont"/>
    <w:uiPriority w:val="99"/>
    <w:semiHidden/>
    <w:unhideWhenUsed/>
    <w:rsid w:val="00B8477E"/>
  </w:style>
  <w:style w:type="character" w:styleId="PlaceholderText">
    <w:name w:val="Placeholder Text"/>
    <w:basedOn w:val="DefaultParagraphFont"/>
    <w:uiPriority w:val="99"/>
    <w:semiHidden/>
    <w:rsid w:val="00AD5A3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A36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A3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696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1696F"/>
  </w:style>
  <w:style w:type="paragraph" w:styleId="CommentText">
    <w:name w:val="annotation text"/>
    <w:basedOn w:val="Normal"/>
    <w:link w:val="CommentTextChar"/>
    <w:uiPriority w:val="99"/>
    <w:semiHidden/>
    <w:unhideWhenUsed/>
    <w:rsid w:val="00D0340A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40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F3F7D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A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A3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F69F1"/>
  </w:style>
  <w:style w:type="paragraph" w:styleId="NormalWeb">
    <w:name w:val="Normal (Web)"/>
    <w:basedOn w:val="Normal"/>
    <w:uiPriority w:val="99"/>
    <w:semiHidden/>
    <w:unhideWhenUsed/>
    <w:rsid w:val="00EB326F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27176C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30A8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0A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B7289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855B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252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67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94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1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51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5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36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56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07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64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728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95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023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87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83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4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0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8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42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23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14709F-6962-CE47-9845-56C0FA5F1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ël belloy</dc:creator>
  <cp:keywords/>
  <cp:lastModifiedBy>Pizzuti, Michelle</cp:lastModifiedBy>
  <cp:revision>2</cp:revision>
  <cp:lastPrinted>2019-07-15T04:58:00Z</cp:lastPrinted>
  <dcterms:created xsi:type="dcterms:W3CDTF">2020-09-18T00:05:00Z</dcterms:created>
  <dcterms:modified xsi:type="dcterms:W3CDTF">2020-09-18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nature</vt:lpwstr>
  </property>
  <property fmtid="{D5CDD505-2E9C-101B-9397-08002B2CF9AE}" pid="14" name="Mendeley Recent Style Name 5_1">
    <vt:lpwstr>Nature</vt:lpwstr>
  </property>
  <property fmtid="{D5CDD505-2E9C-101B-9397-08002B2CF9AE}" pid="15" name="Mendeley Recent Style Id 6_1">
    <vt:lpwstr>http://www.zotero.org/styles/neuroimage</vt:lpwstr>
  </property>
  <property fmtid="{D5CDD505-2E9C-101B-9397-08002B2CF9AE}" pid="16" name="Mendeley Recent Style Name 6_1">
    <vt:lpwstr>NeuroImage</vt:lpwstr>
  </property>
  <property fmtid="{D5CDD505-2E9C-101B-9397-08002B2CF9AE}" pid="17" name="Mendeley Recent Style Id 7_1">
    <vt:lpwstr>http://www.zotero.org/styles/neuron</vt:lpwstr>
  </property>
  <property fmtid="{D5CDD505-2E9C-101B-9397-08002B2CF9AE}" pid="18" name="Mendeley Recent Style Name 7_1">
    <vt:lpwstr>Neuron</vt:lpwstr>
  </property>
  <property fmtid="{D5CDD505-2E9C-101B-9397-08002B2CF9AE}" pid="19" name="Mendeley Recent Style Id 8_1">
    <vt:lpwstr>http://www.zotero.org/styles/science</vt:lpwstr>
  </property>
  <property fmtid="{D5CDD505-2E9C-101B-9397-08002B2CF9AE}" pid="20" name="Mendeley Recent Style Name 8_1">
    <vt:lpwstr>Scienc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neuron</vt:lpwstr>
  </property>
  <property fmtid="{D5CDD505-2E9C-101B-9397-08002B2CF9AE}" pid="24" name="Mendeley Unique User Id_1">
    <vt:lpwstr>1b63696d-0e96-394a-9b33-0ec71435751f</vt:lpwstr>
  </property>
</Properties>
</file>